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39DC3" w14:textId="77777777" w:rsidR="00506C3C" w:rsidRDefault="00000000">
      <w:pPr>
        <w:keepNext/>
        <w:spacing w:line="360" w:lineRule="auto"/>
        <w:jc w:val="left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UPPLEMENTAL FIGURES AND TABLES</w:t>
      </w:r>
    </w:p>
    <w:p w14:paraId="61882F75" w14:textId="77777777" w:rsidR="00506C3C" w:rsidRDefault="00000000">
      <w:pPr>
        <w:keepNext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 w:hint="eastAsia"/>
          <w:b/>
          <w:bCs/>
          <w:color w:val="000000"/>
          <w:sz w:val="18"/>
          <w:szCs w:val="18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Table 1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Overview of information regarding the procurement cycle of the five batches of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NCDP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drugs </w:t>
      </w:r>
    </w:p>
    <w:tbl>
      <w:tblPr>
        <w:tblStyle w:val="TableGrid"/>
        <w:tblW w:w="624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2798"/>
        <w:gridCol w:w="5353"/>
      </w:tblGrid>
      <w:tr w:rsidR="00506C3C" w14:paraId="7980535E" w14:textId="77777777">
        <w:trPr>
          <w:trHeight w:val="840"/>
          <w:jc w:val="center"/>
        </w:trPr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191D1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B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ch</w:t>
            </w:r>
            <w:proofErr w:type="spellEnd"/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3D180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The total number of NCDP drugs Varieties (Units)</w:t>
            </w:r>
          </w:p>
        </w:tc>
        <w:tc>
          <w:tcPr>
            <w:tcW w:w="2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8D56B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 procurement cycl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 number of NCDP drugs Varieties during the procurement cycl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506C3C" w14:paraId="26A00E4C" w14:textId="77777777">
        <w:trPr>
          <w:trHeight w:val="750"/>
          <w:jc w:val="center"/>
        </w:trPr>
        <w:tc>
          <w:tcPr>
            <w:tcW w:w="10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B33C2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 first batch of the "4+7" pilot plan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D8800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71867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01/04/2019–31/03/2020 (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25)*</w:t>
            </w:r>
            <w:proofErr w:type="gramEnd"/>
          </w:p>
        </w:tc>
      </w:tr>
      <w:tr w:rsidR="00506C3C" w14:paraId="796AC810" w14:textId="77777777">
        <w:trPr>
          <w:trHeight w:val="810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3C38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 first batch of “4+7” expansio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1C89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BF0F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23/12/2019–22/12/2020 (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11)*</w:t>
            </w:r>
            <w:proofErr w:type="gramEnd"/>
          </w:p>
          <w:p w14:paraId="07559611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+23/12/2019–22/12/2021 (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14)*</w:t>
            </w:r>
            <w:proofErr w:type="gramEnd"/>
          </w:p>
        </w:tc>
      </w:tr>
      <w:tr w:rsidR="00506C3C" w14:paraId="37FF6A65" w14:textId="77777777">
        <w:trPr>
          <w:trHeight w:val="830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0F5E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 second batch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3EE0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D3EC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27/04/2020–26/04/2021 (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1)*</w:t>
            </w:r>
            <w:proofErr w:type="gramEnd"/>
          </w:p>
          <w:p w14:paraId="6AC2AF37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+27/04/2020–26/04/2022 (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20)*</w:t>
            </w:r>
            <w:proofErr w:type="gramEnd"/>
          </w:p>
          <w:p w14:paraId="49C8D0CF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+27/04/2020–26/04/2022 (11)</w:t>
            </w:r>
          </w:p>
        </w:tc>
      </w:tr>
      <w:tr w:rsidR="00506C3C" w14:paraId="072876A6" w14:textId="77777777">
        <w:trPr>
          <w:trHeight w:val="880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6C52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e third batch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7881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CA3A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20/10/2020–19/10/2021 (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22)*</w:t>
            </w:r>
            <w:proofErr w:type="gramEnd"/>
          </w:p>
          <w:p w14:paraId="58D6D2FC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+20/10/2020–19/10/2022 (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8)*</w:t>
            </w:r>
            <w:proofErr w:type="gramEnd"/>
          </w:p>
          <w:p w14:paraId="4468E510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+20/10/2020–31/12/2022 (25)</w:t>
            </w:r>
          </w:p>
        </w:tc>
      </w:tr>
      <w:tr w:rsidR="00506C3C" w14:paraId="48FDCC20" w14:textId="77777777">
        <w:trPr>
          <w:trHeight w:val="850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7DFF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 fourth batch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6240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F715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27/04/2021–26/04/2022 (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15)*</w:t>
            </w:r>
            <w:proofErr w:type="gramEnd"/>
          </w:p>
          <w:p w14:paraId="604EC58E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+27/04/2021–31/12/2022 (30)</w:t>
            </w:r>
          </w:p>
        </w:tc>
      </w:tr>
      <w:tr w:rsidR="00506C3C" w14:paraId="335EB4B2" w14:textId="77777777">
        <w:trPr>
          <w:trHeight w:val="950"/>
          <w:jc w:val="center"/>
        </w:trPr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CC4E9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 fifth batch</w:t>
            </w:r>
          </w:p>
        </w:tc>
        <w:tc>
          <w:tcPr>
            <w:tcW w:w="1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AFDF3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D5548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01/11/2021–31/10/2022 (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13)*</w:t>
            </w:r>
            <w:proofErr w:type="gramEnd"/>
          </w:p>
          <w:p w14:paraId="67DD6453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+01/11/2021–31/12/2022 (48)</w:t>
            </w:r>
          </w:p>
        </w:tc>
      </w:tr>
    </w:tbl>
    <w:p w14:paraId="5346E3C2" w14:textId="77777777" w:rsidR="00506C3C" w:rsidRDefault="00000000">
      <w:pPr>
        <w:keepNext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>
        <w:rPr>
          <w:rFonts w:ascii="Times New Roman" w:eastAsia="SimSun" w:hAnsi="Times New Roman" w:cs="Times New Roman"/>
          <w:sz w:val="18"/>
          <w:szCs w:val="18"/>
          <w:lang w:val="en-US"/>
        </w:rPr>
        <w:t>Note</w:t>
      </w:r>
      <w:r>
        <w:rPr>
          <w:rFonts w:ascii="Times New Roman" w:eastAsia="SimSun" w:hAnsi="Times New Roman" w:cs="Times New Roman" w:hint="eastAsia"/>
          <w:sz w:val="18"/>
          <w:szCs w:val="18"/>
          <w:lang w:val="en-US"/>
        </w:rPr>
        <w:t xml:space="preserve">: </w:t>
      </w:r>
      <w:r>
        <w:rPr>
          <w:rFonts w:ascii="Times New Roman" w:eastAsia="SimSun" w:hAnsi="Times New Roman" w:cs="Times New Roman"/>
          <w:szCs w:val="21"/>
          <w:lang w:val="en-US"/>
        </w:rPr>
        <w:t>'</w:t>
      </w:r>
      <w:r>
        <w:rPr>
          <w:rFonts w:ascii="Times New Roman" w:eastAsia="SimSun" w:hAnsi="Times New Roman" w:cs="Times New Roman" w:hint="eastAsia"/>
          <w:sz w:val="18"/>
          <w:szCs w:val="18"/>
          <w:lang w:val="en-US"/>
        </w:rPr>
        <w:t>*</w:t>
      </w:r>
      <w:r>
        <w:rPr>
          <w:rFonts w:ascii="Times New Roman" w:eastAsia="SimSun" w:hAnsi="Times New Roman" w:cs="Times New Roman"/>
          <w:szCs w:val="21"/>
          <w:lang w:val="en-US"/>
        </w:rPr>
        <w:t>'</w:t>
      </w:r>
      <w:r>
        <w:rPr>
          <w:rFonts w:ascii="Times New Roman" w:eastAsia="SimSun" w:hAnsi="Times New Roman" w:cs="Times New Roman" w:hint="eastAsia"/>
          <w:sz w:val="18"/>
          <w:szCs w:val="18"/>
          <w:lang w:val="en-US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  <w:lang w:val="en-US"/>
        </w:rPr>
        <w:t>indicates that the procurement cycle for NCDP drugs has ended.</w:t>
      </w:r>
    </w:p>
    <w:p w14:paraId="619C742C" w14:textId="77777777" w:rsidR="00506C3C" w:rsidRDefault="00000000">
      <w:pPr>
        <w:keepNext/>
        <w:spacing w:line="480" w:lineRule="auto"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Times New Roman" w:hAnsi="Times New Roman" w:cs="Times New Roman" w:hint="eastAsia"/>
          <w:b/>
          <w:bCs/>
          <w:color w:val="000000"/>
          <w:sz w:val="18"/>
          <w:szCs w:val="18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Table 2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Distribution of the 31 provincial-level administrative regions with different levels of economic development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</w:p>
    <w:tbl>
      <w:tblPr>
        <w:tblStyle w:val="TableGrid"/>
        <w:tblW w:w="107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8408"/>
      </w:tblGrid>
      <w:tr w:rsidR="00506C3C" w14:paraId="79A7F1CD" w14:textId="77777777">
        <w:trPr>
          <w:trHeight w:val="677"/>
          <w:jc w:val="center"/>
        </w:trPr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1AF00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gions by economic development level</w:t>
            </w:r>
          </w:p>
        </w:tc>
        <w:tc>
          <w:tcPr>
            <w:tcW w:w="8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365E0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P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ovincial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level administrative regions</w:t>
            </w:r>
          </w:p>
        </w:tc>
      </w:tr>
      <w:tr w:rsidR="00506C3C" w14:paraId="171C6DE9" w14:textId="77777777">
        <w:trPr>
          <w:trHeight w:val="783"/>
          <w:jc w:val="center"/>
        </w:trPr>
        <w:tc>
          <w:tcPr>
            <w:tcW w:w="2344" w:type="dxa"/>
            <w:tcBorders>
              <w:top w:val="single" w:sz="4" w:space="0" w:color="auto"/>
            </w:tcBorders>
            <w:vAlign w:val="center"/>
          </w:tcPr>
          <w:p w14:paraId="3AF444DA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D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veloped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regions</w:t>
            </w:r>
          </w:p>
        </w:tc>
        <w:tc>
          <w:tcPr>
            <w:tcW w:w="8408" w:type="dxa"/>
            <w:tcBorders>
              <w:top w:val="single" w:sz="4" w:space="0" w:color="auto"/>
            </w:tcBorders>
            <w:vAlign w:val="center"/>
          </w:tcPr>
          <w:p w14:paraId="480230F1" w14:textId="77777777" w:rsidR="00506C3C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eijing Municipalit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hanghai Municipalit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Jiangsu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ujian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Zhejiang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ianjin Municipalit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uangdong Province</w:t>
            </w:r>
          </w:p>
        </w:tc>
      </w:tr>
      <w:tr w:rsidR="00506C3C" w14:paraId="00DCA233" w14:textId="77777777">
        <w:trPr>
          <w:trHeight w:val="968"/>
          <w:jc w:val="center"/>
        </w:trPr>
        <w:tc>
          <w:tcPr>
            <w:tcW w:w="2344" w:type="dxa"/>
            <w:vAlign w:val="center"/>
          </w:tcPr>
          <w:p w14:paraId="38B14DC0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M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oderately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developed regions</w:t>
            </w:r>
          </w:p>
        </w:tc>
        <w:tc>
          <w:tcPr>
            <w:tcW w:w="8408" w:type="dxa"/>
            <w:vAlign w:val="center"/>
          </w:tcPr>
          <w:p w14:paraId="05008AE2" w14:textId="77777777" w:rsidR="00506C3C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hongqing Municipalit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ubei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Inner Mongolia Autonomous Region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handong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haanxi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nhui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unan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Jiangxi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Liaoning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hanxi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ichuan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ainan Province</w:t>
            </w:r>
          </w:p>
        </w:tc>
      </w:tr>
      <w:tr w:rsidR="00506C3C" w14:paraId="3C9BB9F3" w14:textId="77777777">
        <w:trPr>
          <w:trHeight w:val="900"/>
          <w:jc w:val="center"/>
        </w:trPr>
        <w:tc>
          <w:tcPr>
            <w:tcW w:w="2344" w:type="dxa"/>
            <w:vAlign w:val="center"/>
          </w:tcPr>
          <w:p w14:paraId="2B472471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ss developed regions</w:t>
            </w:r>
          </w:p>
        </w:tc>
        <w:tc>
          <w:tcPr>
            <w:tcW w:w="8408" w:type="dxa"/>
            <w:vAlign w:val="center"/>
          </w:tcPr>
          <w:p w14:paraId="634DD971" w14:textId="77777777" w:rsidR="00506C3C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ingxia Hui Autonomous Region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Xinjiang Uygur Autonomous Region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enan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Yunnan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inghai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Jilin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ibet Autonomous Region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ebei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uizhou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uangxi Zhuang Autonomous Region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eilongjiang Provinc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ansu Province</w:t>
            </w:r>
          </w:p>
        </w:tc>
      </w:tr>
    </w:tbl>
    <w:p w14:paraId="3D398508" w14:textId="77777777" w:rsidR="00506C3C" w:rsidRDefault="00000000">
      <w:pPr>
        <w:keepNext/>
        <w:spacing w:line="480" w:lineRule="auto"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Times New Roman" w:hAnsi="Times New Roman" w:cs="Times New Roman" w:hint="eastAsia"/>
          <w:b/>
          <w:bCs/>
          <w:color w:val="000000"/>
          <w:sz w:val="18"/>
          <w:szCs w:val="18"/>
        </w:rPr>
        <w:lastRenderedPageBreak/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Table 3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Distribution of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hospital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samples in regions with different levels of economic development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</w:p>
    <w:tbl>
      <w:tblPr>
        <w:tblStyle w:val="TableGrid"/>
        <w:tblpPr w:leftFromText="180" w:rightFromText="180" w:vertAnchor="text" w:horzAnchor="page" w:tblpXSpec="center" w:tblpY="43"/>
        <w:tblOverlap w:val="never"/>
        <w:tblW w:w="109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5"/>
        <w:gridCol w:w="2474"/>
        <w:gridCol w:w="2732"/>
        <w:gridCol w:w="2349"/>
        <w:gridCol w:w="1140"/>
      </w:tblGrid>
      <w:tr w:rsidR="00506C3C" w14:paraId="1F5194BC" w14:textId="77777777">
        <w:trPr>
          <w:trHeight w:val="62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15101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eriod</w:t>
            </w:r>
          </w:p>
        </w:tc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D900B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umber of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p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bl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g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ner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h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spital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d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veloped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r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gion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Units)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BD96D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umber of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p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bl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g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ner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h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spital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 m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oderately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 d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veloped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r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gion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Units)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105DC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umber of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p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bl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g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ner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h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spital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 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s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 d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veloped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r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gion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Units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AABE7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otal (Units)</w:t>
            </w:r>
          </w:p>
        </w:tc>
      </w:tr>
      <w:tr w:rsidR="00506C3C" w14:paraId="74E21D05" w14:textId="77777777">
        <w:trPr>
          <w:trHeight w:val="430"/>
          <w:jc w:val="center"/>
        </w:trPr>
        <w:tc>
          <w:tcPr>
            <w:tcW w:w="2275" w:type="dxa"/>
            <w:vAlign w:val="center"/>
          </w:tcPr>
          <w:p w14:paraId="17C3C5A5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19–2020</w:t>
            </w:r>
          </w:p>
        </w:tc>
        <w:tc>
          <w:tcPr>
            <w:tcW w:w="2474" w:type="dxa"/>
            <w:vAlign w:val="center"/>
          </w:tcPr>
          <w:p w14:paraId="4C81FA25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61</w:t>
            </w:r>
          </w:p>
        </w:tc>
        <w:tc>
          <w:tcPr>
            <w:tcW w:w="2732" w:type="dxa"/>
            <w:vAlign w:val="center"/>
          </w:tcPr>
          <w:p w14:paraId="316647EA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87</w:t>
            </w:r>
          </w:p>
        </w:tc>
        <w:tc>
          <w:tcPr>
            <w:tcW w:w="2349" w:type="dxa"/>
            <w:vAlign w:val="center"/>
          </w:tcPr>
          <w:p w14:paraId="3BE1BA1E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20</w:t>
            </w:r>
          </w:p>
        </w:tc>
        <w:tc>
          <w:tcPr>
            <w:tcW w:w="1140" w:type="dxa"/>
            <w:vAlign w:val="center"/>
          </w:tcPr>
          <w:p w14:paraId="5DADF021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68</w:t>
            </w:r>
          </w:p>
        </w:tc>
      </w:tr>
      <w:tr w:rsidR="00506C3C" w14:paraId="7B2E3BBD" w14:textId="77777777">
        <w:trPr>
          <w:trHeight w:val="470"/>
          <w:jc w:val="center"/>
        </w:trPr>
        <w:tc>
          <w:tcPr>
            <w:tcW w:w="2275" w:type="dxa"/>
            <w:vAlign w:val="center"/>
          </w:tcPr>
          <w:p w14:paraId="21802C66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19–20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 w:bidi="ar"/>
              </w:rPr>
              <w:t>1</w:t>
            </w:r>
          </w:p>
        </w:tc>
        <w:tc>
          <w:tcPr>
            <w:tcW w:w="2474" w:type="dxa"/>
            <w:vAlign w:val="center"/>
          </w:tcPr>
          <w:p w14:paraId="4D3407F7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9</w:t>
            </w:r>
          </w:p>
        </w:tc>
        <w:tc>
          <w:tcPr>
            <w:tcW w:w="2732" w:type="dxa"/>
            <w:vAlign w:val="center"/>
          </w:tcPr>
          <w:p w14:paraId="6022706F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70</w:t>
            </w:r>
          </w:p>
        </w:tc>
        <w:tc>
          <w:tcPr>
            <w:tcW w:w="2349" w:type="dxa"/>
            <w:vAlign w:val="center"/>
          </w:tcPr>
          <w:p w14:paraId="24404D22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13</w:t>
            </w:r>
          </w:p>
        </w:tc>
        <w:tc>
          <w:tcPr>
            <w:tcW w:w="1140" w:type="dxa"/>
            <w:vAlign w:val="center"/>
          </w:tcPr>
          <w:p w14:paraId="51DBE007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32</w:t>
            </w:r>
          </w:p>
        </w:tc>
      </w:tr>
      <w:tr w:rsidR="00506C3C" w14:paraId="0C7BC5AB" w14:textId="77777777">
        <w:trPr>
          <w:trHeight w:val="450"/>
          <w:jc w:val="center"/>
        </w:trPr>
        <w:tc>
          <w:tcPr>
            <w:tcW w:w="2275" w:type="dxa"/>
            <w:vAlign w:val="center"/>
          </w:tcPr>
          <w:p w14:paraId="37B6C1A3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 w:bidi="ar"/>
              </w:rPr>
              <w:t>2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–20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 w:bidi="ar"/>
              </w:rPr>
              <w:t>1</w:t>
            </w:r>
          </w:p>
        </w:tc>
        <w:tc>
          <w:tcPr>
            <w:tcW w:w="2474" w:type="dxa"/>
            <w:vAlign w:val="center"/>
          </w:tcPr>
          <w:p w14:paraId="792F6D58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62</w:t>
            </w:r>
          </w:p>
        </w:tc>
        <w:tc>
          <w:tcPr>
            <w:tcW w:w="2732" w:type="dxa"/>
            <w:vAlign w:val="center"/>
          </w:tcPr>
          <w:p w14:paraId="2B82AEB9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88</w:t>
            </w:r>
          </w:p>
        </w:tc>
        <w:tc>
          <w:tcPr>
            <w:tcW w:w="2349" w:type="dxa"/>
            <w:vAlign w:val="center"/>
          </w:tcPr>
          <w:p w14:paraId="4F75BC75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4</w:t>
            </w:r>
          </w:p>
        </w:tc>
        <w:tc>
          <w:tcPr>
            <w:tcW w:w="1140" w:type="dxa"/>
            <w:vAlign w:val="center"/>
          </w:tcPr>
          <w:p w14:paraId="72CBB8C1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84</w:t>
            </w:r>
          </w:p>
        </w:tc>
      </w:tr>
      <w:tr w:rsidR="00506C3C" w14:paraId="6D5BC9D7" w14:textId="77777777">
        <w:trPr>
          <w:trHeight w:val="410"/>
          <w:jc w:val="center"/>
        </w:trPr>
        <w:tc>
          <w:tcPr>
            <w:tcW w:w="2275" w:type="dxa"/>
            <w:vAlign w:val="center"/>
          </w:tcPr>
          <w:p w14:paraId="035AE6D9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 w:bidi="ar"/>
              </w:rPr>
              <w:t>2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–20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 w:bidi="ar"/>
              </w:rPr>
              <w:t>2</w:t>
            </w:r>
          </w:p>
        </w:tc>
        <w:tc>
          <w:tcPr>
            <w:tcW w:w="2474" w:type="dxa"/>
            <w:vAlign w:val="center"/>
          </w:tcPr>
          <w:p w14:paraId="5156CF60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255</w:t>
            </w:r>
          </w:p>
        </w:tc>
        <w:tc>
          <w:tcPr>
            <w:tcW w:w="2732" w:type="dxa"/>
            <w:vAlign w:val="center"/>
          </w:tcPr>
          <w:p w14:paraId="0A5E66BA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371</w:t>
            </w:r>
          </w:p>
        </w:tc>
        <w:tc>
          <w:tcPr>
            <w:tcW w:w="2349" w:type="dxa"/>
            <w:vAlign w:val="center"/>
          </w:tcPr>
          <w:p w14:paraId="6297A0AB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321</w:t>
            </w:r>
          </w:p>
        </w:tc>
        <w:tc>
          <w:tcPr>
            <w:tcW w:w="1140" w:type="dxa"/>
            <w:vAlign w:val="center"/>
          </w:tcPr>
          <w:p w14:paraId="6DFBBBAD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947</w:t>
            </w:r>
          </w:p>
        </w:tc>
      </w:tr>
      <w:tr w:rsidR="00506C3C" w14:paraId="6091D78D" w14:textId="77777777">
        <w:trPr>
          <w:trHeight w:val="420"/>
          <w:jc w:val="center"/>
        </w:trPr>
        <w:tc>
          <w:tcPr>
            <w:tcW w:w="2275" w:type="dxa"/>
            <w:vAlign w:val="center"/>
          </w:tcPr>
          <w:p w14:paraId="755B2FD1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 w:bidi="ar"/>
              </w:rPr>
              <w:t>2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–20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 w:bidi="ar"/>
              </w:rPr>
              <w:t>2</w:t>
            </w:r>
          </w:p>
        </w:tc>
        <w:tc>
          <w:tcPr>
            <w:tcW w:w="2474" w:type="dxa"/>
            <w:vAlign w:val="center"/>
          </w:tcPr>
          <w:p w14:paraId="464668B9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2</w:t>
            </w:r>
          </w:p>
        </w:tc>
        <w:tc>
          <w:tcPr>
            <w:tcW w:w="2732" w:type="dxa"/>
            <w:vAlign w:val="center"/>
          </w:tcPr>
          <w:p w14:paraId="162C6E88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93</w:t>
            </w:r>
          </w:p>
        </w:tc>
        <w:tc>
          <w:tcPr>
            <w:tcW w:w="2349" w:type="dxa"/>
            <w:vAlign w:val="center"/>
          </w:tcPr>
          <w:p w14:paraId="41990B68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52</w:t>
            </w:r>
          </w:p>
        </w:tc>
        <w:tc>
          <w:tcPr>
            <w:tcW w:w="1140" w:type="dxa"/>
            <w:vAlign w:val="center"/>
          </w:tcPr>
          <w:p w14:paraId="275770DF" w14:textId="77777777" w:rsidR="00506C3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17</w:t>
            </w:r>
          </w:p>
        </w:tc>
      </w:tr>
    </w:tbl>
    <w:p w14:paraId="5607336F" w14:textId="77777777" w:rsidR="00506C3C" w:rsidRDefault="00506C3C">
      <w:pPr>
        <w:keepNext/>
        <w:spacing w:line="480" w:lineRule="auto"/>
        <w:jc w:val="left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6D4D02C9" w14:textId="77777777" w:rsidR="00506C3C" w:rsidRDefault="00000000">
      <w:pPr>
        <w:keepNext/>
        <w:spacing w:line="480" w:lineRule="auto"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Times New Roman" w:hAnsi="Times New Roman" w:cs="Times New Roman" w:hint="eastAsia"/>
          <w:b/>
          <w:bCs/>
          <w:color w:val="000000"/>
          <w:sz w:val="18"/>
          <w:szCs w:val="18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color w:val="000000"/>
          <w:sz w:val="18"/>
          <w:szCs w:val="18"/>
          <w:lang w:val="en-US"/>
        </w:rPr>
        <w:t>4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Distribution of the number of varieties of the five batches of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NCDP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drugs in different categories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</w:p>
    <w:tbl>
      <w:tblPr>
        <w:tblStyle w:val="TableGrid"/>
        <w:tblW w:w="11261" w:type="dxa"/>
        <w:tblInd w:w="-1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1"/>
        <w:gridCol w:w="3609"/>
        <w:gridCol w:w="910"/>
        <w:gridCol w:w="851"/>
        <w:gridCol w:w="850"/>
        <w:gridCol w:w="851"/>
        <w:gridCol w:w="850"/>
        <w:gridCol w:w="709"/>
      </w:tblGrid>
      <w:tr w:rsidR="00506C3C" w14:paraId="3AAC7EBB" w14:textId="77777777">
        <w:trPr>
          <w:trHeight w:val="532"/>
        </w:trPr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0D494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Therapeutic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c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tegory</w:t>
            </w:r>
            <w:proofErr w:type="spellEnd"/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7F97A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Drug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v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rieties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A6A47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 first batc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BFF09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 second batc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3BC90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e third batc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58DF2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 fourth batc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34825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 fifth batc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37501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Total </w:t>
            </w:r>
          </w:p>
        </w:tc>
      </w:tr>
      <w:tr w:rsidR="00506C3C" w14:paraId="725D3248" w14:textId="77777777">
        <w:trPr>
          <w:trHeight w:val="532"/>
        </w:trPr>
        <w:tc>
          <w:tcPr>
            <w:tcW w:w="2631" w:type="dxa"/>
            <w:tcBorders>
              <w:top w:val="single" w:sz="4" w:space="0" w:color="auto"/>
            </w:tcBorders>
            <w:vAlign w:val="center"/>
          </w:tcPr>
          <w:p w14:paraId="06869DD6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ystemic anti-infective drugs</w:t>
            </w:r>
          </w:p>
        </w:tc>
        <w:tc>
          <w:tcPr>
            <w:tcW w:w="3609" w:type="dxa"/>
            <w:tcBorders>
              <w:top w:val="single" w:sz="4" w:space="0" w:color="auto"/>
            </w:tcBorders>
            <w:vAlign w:val="center"/>
          </w:tcPr>
          <w:p w14:paraId="7561BC4F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Systemic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a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tibacterial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ntitubercular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; Systemic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a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tifungal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; Systemic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a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tivirals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41820AED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4E9F30D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E1E021B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0438B1E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A3CD86A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B471E2A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</w:t>
            </w:r>
          </w:p>
        </w:tc>
      </w:tr>
      <w:tr w:rsidR="00506C3C" w14:paraId="5ADF8D32" w14:textId="77777777">
        <w:trPr>
          <w:trHeight w:val="532"/>
        </w:trPr>
        <w:tc>
          <w:tcPr>
            <w:tcW w:w="2631" w:type="dxa"/>
            <w:vAlign w:val="center"/>
          </w:tcPr>
          <w:p w14:paraId="7C5EEC43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Drugs for alimentary tract and metabolism</w:t>
            </w:r>
          </w:p>
        </w:tc>
        <w:tc>
          <w:tcPr>
            <w:tcW w:w="3609" w:type="dxa"/>
            <w:vAlign w:val="center"/>
          </w:tcPr>
          <w:p w14:paraId="609ACD22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nti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a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id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elated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d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isorder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gents; 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astroprokinetic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; Antidiarrheals; Antiemetics; Laxatives; Vitamins; Antidiabetics; Mineral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s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upplements</w:t>
            </w:r>
            <w:proofErr w:type="spellEnd"/>
          </w:p>
        </w:tc>
        <w:tc>
          <w:tcPr>
            <w:tcW w:w="910" w:type="dxa"/>
            <w:vAlign w:val="center"/>
          </w:tcPr>
          <w:p w14:paraId="2DBC88DD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4DB5543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5D62B00C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2E08ABDB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14:paraId="1DB5AED4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vAlign w:val="center"/>
          </w:tcPr>
          <w:p w14:paraId="5E00AC51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</w:t>
            </w:r>
          </w:p>
        </w:tc>
      </w:tr>
      <w:tr w:rsidR="00506C3C" w14:paraId="1A220F5D" w14:textId="77777777">
        <w:trPr>
          <w:trHeight w:val="532"/>
        </w:trPr>
        <w:tc>
          <w:tcPr>
            <w:tcW w:w="2631" w:type="dxa"/>
            <w:vAlign w:val="center"/>
          </w:tcPr>
          <w:p w14:paraId="4D3894F9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ervous system drugs</w:t>
            </w:r>
          </w:p>
        </w:tc>
        <w:tc>
          <w:tcPr>
            <w:tcW w:w="3609" w:type="dxa"/>
            <w:vAlign w:val="center"/>
          </w:tcPr>
          <w:p w14:paraId="0EB7FE2F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ntidepressants; Antipsychotics; Antiepileptics; Anti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p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rkinson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ents; Anti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d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mentia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rugs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Hypnotics and sedatives; Antipyretics and </w:t>
            </w: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analgesics;</w:t>
            </w:r>
            <w:proofErr w:type="gramEnd"/>
          </w:p>
          <w:p w14:paraId="439F0FDD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nesthetics</w:t>
            </w:r>
            <w:proofErr w:type="spellEnd"/>
          </w:p>
        </w:tc>
        <w:tc>
          <w:tcPr>
            <w:tcW w:w="910" w:type="dxa"/>
            <w:vAlign w:val="center"/>
          </w:tcPr>
          <w:p w14:paraId="4830735E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05C6AE13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3210C8F9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center"/>
          </w:tcPr>
          <w:p w14:paraId="48FAC987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58122E69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4C8B6156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</w:t>
            </w:r>
          </w:p>
        </w:tc>
      </w:tr>
      <w:tr w:rsidR="00506C3C" w14:paraId="60AFBFF2" w14:textId="77777777">
        <w:trPr>
          <w:trHeight w:val="532"/>
        </w:trPr>
        <w:tc>
          <w:tcPr>
            <w:tcW w:w="2631" w:type="dxa"/>
            <w:vAlign w:val="center"/>
          </w:tcPr>
          <w:p w14:paraId="27B42493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ardiovascular system drugs</w:t>
            </w:r>
          </w:p>
        </w:tc>
        <w:tc>
          <w:tcPr>
            <w:tcW w:w="3609" w:type="dxa"/>
            <w:vAlign w:val="center"/>
          </w:tcPr>
          <w:p w14:paraId="44EBE14F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nin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a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giotensin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s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ystem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gents; Cardiac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t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erapy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gents; Antihypertensives; Lipid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r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gulator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; Peripheral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v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sodilator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; Calcium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c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annel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lockers; Beta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lockers</w:t>
            </w:r>
          </w:p>
        </w:tc>
        <w:tc>
          <w:tcPr>
            <w:tcW w:w="910" w:type="dxa"/>
            <w:vAlign w:val="center"/>
          </w:tcPr>
          <w:p w14:paraId="282F7F99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413ED9A3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14:paraId="23301FE1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0843B02A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27CA024B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0BC6B238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</w:t>
            </w:r>
          </w:p>
        </w:tc>
      </w:tr>
      <w:tr w:rsidR="00506C3C" w14:paraId="6F58FD88" w14:textId="77777777">
        <w:trPr>
          <w:trHeight w:val="532"/>
        </w:trPr>
        <w:tc>
          <w:tcPr>
            <w:tcW w:w="2631" w:type="dxa"/>
            <w:vAlign w:val="center"/>
          </w:tcPr>
          <w:p w14:paraId="51638A31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ntineoplastic and immunomodulating agents</w:t>
            </w:r>
          </w:p>
        </w:tc>
        <w:tc>
          <w:tcPr>
            <w:tcW w:w="3609" w:type="dxa"/>
            <w:vAlign w:val="center"/>
          </w:tcPr>
          <w:p w14:paraId="72B96D7D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Antineoplastics; Endocrine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t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erapy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ents; Immunosuppressants; Immunostimulants</w:t>
            </w:r>
          </w:p>
        </w:tc>
        <w:tc>
          <w:tcPr>
            <w:tcW w:w="910" w:type="dxa"/>
            <w:vAlign w:val="center"/>
          </w:tcPr>
          <w:p w14:paraId="4EAA3FA2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745800FE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6F2AF3A0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5DD13BEE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3EF50E93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A3CF392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</w:t>
            </w:r>
          </w:p>
        </w:tc>
      </w:tr>
      <w:tr w:rsidR="00506C3C" w14:paraId="5C50840A" w14:textId="77777777">
        <w:trPr>
          <w:trHeight w:val="532"/>
        </w:trPr>
        <w:tc>
          <w:tcPr>
            <w:tcW w:w="2631" w:type="dxa"/>
            <w:vAlign w:val="center"/>
          </w:tcPr>
          <w:p w14:paraId="44032DE9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spiratory system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ab/>
              <w:t>drugs</w:t>
            </w:r>
          </w:p>
        </w:tc>
        <w:tc>
          <w:tcPr>
            <w:tcW w:w="3609" w:type="dxa"/>
            <w:vAlign w:val="center"/>
          </w:tcPr>
          <w:p w14:paraId="490525E0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Cough and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old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p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paration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Drugs for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o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structive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a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irway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d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isease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; Antihistamines</w:t>
            </w:r>
          </w:p>
        </w:tc>
        <w:tc>
          <w:tcPr>
            <w:tcW w:w="910" w:type="dxa"/>
            <w:vAlign w:val="center"/>
          </w:tcPr>
          <w:p w14:paraId="658AE13B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BEF92FD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50E6C5BB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403C7E43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6BC49652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6FC7BAA7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</w:t>
            </w:r>
          </w:p>
        </w:tc>
      </w:tr>
      <w:tr w:rsidR="00506C3C" w14:paraId="5A6BE7FE" w14:textId="77777777">
        <w:trPr>
          <w:trHeight w:val="532"/>
        </w:trPr>
        <w:tc>
          <w:tcPr>
            <w:tcW w:w="2631" w:type="dxa"/>
            <w:vAlign w:val="center"/>
          </w:tcPr>
          <w:p w14:paraId="17E658B7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lood and blood-forming organ drugs</w:t>
            </w:r>
          </w:p>
        </w:tc>
        <w:tc>
          <w:tcPr>
            <w:tcW w:w="3609" w:type="dxa"/>
            <w:vAlign w:val="center"/>
          </w:tcPr>
          <w:p w14:paraId="7AE6193A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ntithrombotic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; Antianaemics;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  Blood substitutes and perfusion solutions</w:t>
            </w:r>
          </w:p>
        </w:tc>
        <w:tc>
          <w:tcPr>
            <w:tcW w:w="910" w:type="dxa"/>
            <w:vAlign w:val="center"/>
          </w:tcPr>
          <w:p w14:paraId="6862C17A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FA54574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72664EB3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59E627E1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6D94D081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10FE90A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</w:p>
        </w:tc>
      </w:tr>
      <w:tr w:rsidR="00506C3C" w14:paraId="7F24F8E1" w14:textId="77777777">
        <w:trPr>
          <w:trHeight w:val="532"/>
        </w:trPr>
        <w:tc>
          <w:tcPr>
            <w:tcW w:w="2631" w:type="dxa"/>
            <w:vAlign w:val="center"/>
          </w:tcPr>
          <w:p w14:paraId="78AFE06D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usculo-skeletal system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ab/>
              <w:t>drugs</w:t>
            </w:r>
          </w:p>
        </w:tc>
        <w:tc>
          <w:tcPr>
            <w:tcW w:w="3609" w:type="dxa"/>
            <w:vAlign w:val="center"/>
          </w:tcPr>
          <w:p w14:paraId="0E41A325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nti-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i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flammatory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and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a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tirheumatic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ug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;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Muscle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r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laxant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; Antigout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ents</w:t>
            </w:r>
          </w:p>
        </w:tc>
        <w:tc>
          <w:tcPr>
            <w:tcW w:w="910" w:type="dxa"/>
            <w:vAlign w:val="center"/>
          </w:tcPr>
          <w:p w14:paraId="071C8B80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D2064CB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0EC7C1E6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20665BAA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11D74AB3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B596283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</w:t>
            </w:r>
          </w:p>
        </w:tc>
      </w:tr>
      <w:tr w:rsidR="00506C3C" w14:paraId="311D772E" w14:textId="77777777">
        <w:trPr>
          <w:trHeight w:val="532"/>
        </w:trPr>
        <w:tc>
          <w:tcPr>
            <w:tcW w:w="2631" w:type="dxa"/>
            <w:vAlign w:val="center"/>
          </w:tcPr>
          <w:p w14:paraId="486CBFE8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lastRenderedPageBreak/>
              <w:t>Drugs for the genitourinary system and sex hormones</w:t>
            </w:r>
          </w:p>
        </w:tc>
        <w:tc>
          <w:tcPr>
            <w:tcW w:w="3609" w:type="dxa"/>
            <w:vAlign w:val="center"/>
          </w:tcPr>
          <w:p w14:paraId="0F0AFDFA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Urinary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s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ystem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rugs; Sex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h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ormone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Oxytocics</w:t>
            </w:r>
            <w:proofErr w:type="spellEnd"/>
          </w:p>
        </w:tc>
        <w:tc>
          <w:tcPr>
            <w:tcW w:w="910" w:type="dxa"/>
            <w:vAlign w:val="center"/>
          </w:tcPr>
          <w:p w14:paraId="33BE195E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1EDFF1CF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104C50B1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5AC05C82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20A9C8A3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2C82CDCA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</w:tc>
      </w:tr>
      <w:tr w:rsidR="00506C3C" w14:paraId="24E985D6" w14:textId="77777777">
        <w:trPr>
          <w:trHeight w:val="532"/>
        </w:trPr>
        <w:tc>
          <w:tcPr>
            <w:tcW w:w="2631" w:type="dxa"/>
            <w:vAlign w:val="center"/>
          </w:tcPr>
          <w:p w14:paraId="5271ED69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ensory organs drugs</w:t>
            </w:r>
          </w:p>
        </w:tc>
        <w:tc>
          <w:tcPr>
            <w:tcW w:w="3609" w:type="dxa"/>
            <w:vAlign w:val="center"/>
          </w:tcPr>
          <w:p w14:paraId="77ADBCD8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Ophthalmologicals</w:t>
            </w:r>
            <w:proofErr w:type="spellEnd"/>
          </w:p>
        </w:tc>
        <w:tc>
          <w:tcPr>
            <w:tcW w:w="910" w:type="dxa"/>
            <w:vAlign w:val="center"/>
          </w:tcPr>
          <w:p w14:paraId="5F32934B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32498295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49235BE7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C899B96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7622AE31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2B8192CD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506C3C" w14:paraId="26DB8931" w14:textId="77777777">
        <w:trPr>
          <w:trHeight w:val="532"/>
        </w:trPr>
        <w:tc>
          <w:tcPr>
            <w:tcW w:w="2631" w:type="dxa"/>
            <w:vAlign w:val="center"/>
          </w:tcPr>
          <w:p w14:paraId="2DC02189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Others</w:t>
            </w:r>
          </w:p>
        </w:tc>
        <w:tc>
          <w:tcPr>
            <w:tcW w:w="3609" w:type="dxa"/>
            <w:vAlign w:val="center"/>
          </w:tcPr>
          <w:p w14:paraId="3ED3407D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Contrast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m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dia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; Diagnostic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ents</w:t>
            </w:r>
          </w:p>
        </w:tc>
        <w:tc>
          <w:tcPr>
            <w:tcW w:w="910" w:type="dxa"/>
            <w:vAlign w:val="center"/>
          </w:tcPr>
          <w:p w14:paraId="495DCC55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2E74B950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4EF60322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4EE31DB8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79F80B09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3BCC4764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506C3C" w14:paraId="1C66F69E" w14:textId="77777777">
        <w:trPr>
          <w:trHeight w:val="532"/>
        </w:trPr>
        <w:tc>
          <w:tcPr>
            <w:tcW w:w="2631" w:type="dxa"/>
            <w:vAlign w:val="center"/>
          </w:tcPr>
          <w:p w14:paraId="4F2AE9AD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Dermatological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drugs</w:t>
            </w:r>
          </w:p>
        </w:tc>
        <w:tc>
          <w:tcPr>
            <w:tcW w:w="3609" w:type="dxa"/>
            <w:vAlign w:val="center"/>
          </w:tcPr>
          <w:p w14:paraId="3C5379A0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Dermatological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a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tifungals</w:t>
            </w:r>
            <w:proofErr w:type="spellEnd"/>
          </w:p>
        </w:tc>
        <w:tc>
          <w:tcPr>
            <w:tcW w:w="910" w:type="dxa"/>
            <w:vAlign w:val="center"/>
          </w:tcPr>
          <w:p w14:paraId="696DB88D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314DF9BA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17721BC1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0F9F8406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7598838A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76FB2929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506C3C" w14:paraId="7A615512" w14:textId="77777777">
        <w:trPr>
          <w:trHeight w:val="532"/>
        </w:trPr>
        <w:tc>
          <w:tcPr>
            <w:tcW w:w="2631" w:type="dxa"/>
            <w:vAlign w:val="center"/>
          </w:tcPr>
          <w:p w14:paraId="350FD474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ystemic hormonal preparations, excl. sex hormones and insulins</w:t>
            </w:r>
          </w:p>
        </w:tc>
        <w:tc>
          <w:tcPr>
            <w:tcW w:w="3609" w:type="dxa"/>
            <w:vAlign w:val="center"/>
          </w:tcPr>
          <w:p w14:paraId="3B5643CD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Calcium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h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omeostasi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US"/>
              </w:rPr>
              <w:t>r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gulators</w:t>
            </w:r>
            <w:proofErr w:type="spellEnd"/>
          </w:p>
        </w:tc>
        <w:tc>
          <w:tcPr>
            <w:tcW w:w="910" w:type="dxa"/>
            <w:vAlign w:val="center"/>
          </w:tcPr>
          <w:p w14:paraId="7773EB42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3515305F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08ED8DD9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1C676F70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472AD89B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1C47FA2" w14:textId="77777777" w:rsidR="00506C3C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</w:tbl>
    <w:p w14:paraId="030990F9" w14:textId="77777777" w:rsidR="00506C3C" w:rsidRDefault="00000000">
      <w:pPr>
        <w:keepNext/>
        <w:topLinePunct/>
        <w:spacing w:line="360" w:lineRule="auto"/>
      </w:pPr>
      <w:r>
        <w:rPr>
          <w:noProof/>
        </w:rPr>
        <w:drawing>
          <wp:inline distT="0" distB="0" distL="114300" distR="114300" wp14:anchorId="71A6CD3D" wp14:editId="271C9BCA">
            <wp:extent cx="5200650" cy="5606415"/>
            <wp:effectExtent l="0" t="0" r="1143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 l="518" t="460" r="759" b="549"/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560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B56A2" w14:textId="77777777" w:rsidR="00506C3C" w:rsidRDefault="00000000">
      <w:pPr>
        <w:keepNext/>
        <w:topLinePunct/>
        <w:spacing w:line="360" w:lineRule="auto"/>
      </w:pPr>
      <w:r>
        <w:rPr>
          <w:rFonts w:ascii="Times New Roman" w:eastAsia="Times New Roman" w:hAnsi="Times New Roman" w:cs="Times New Roman" w:hint="eastAsia"/>
          <w:b/>
          <w:bCs/>
          <w:color w:val="000000"/>
          <w:sz w:val="18"/>
          <w:szCs w:val="18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Figure</w:t>
      </w:r>
      <w:r>
        <w:rPr>
          <w:rFonts w:ascii="Times New Roman" w:eastAsia="SimSun" w:hAnsi="Times New Roman" w:cs="Times New Roman" w:hint="eastAsia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1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Distribution of the surveyed public general hospitals in each provincial administrative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lastRenderedPageBreak/>
        <w:t>region</w:t>
      </w:r>
    </w:p>
    <w:p w14:paraId="4B0744D8" w14:textId="77777777" w:rsidR="00506C3C" w:rsidRDefault="00506C3C">
      <w:pPr>
        <w:keepNext/>
        <w:topLinePunct/>
        <w:spacing w:line="360" w:lineRule="auto"/>
      </w:pPr>
    </w:p>
    <w:p w14:paraId="70E8E197" w14:textId="77777777" w:rsidR="00506C3C" w:rsidRDefault="00506C3C">
      <w:pPr>
        <w:keepNext/>
        <w:topLinePunct/>
        <w:spacing w:line="360" w:lineRule="auto"/>
      </w:pPr>
    </w:p>
    <w:p w14:paraId="312356DE" w14:textId="77777777" w:rsidR="00506C3C" w:rsidRDefault="00506C3C">
      <w:pPr>
        <w:keepNext/>
        <w:topLinePunct/>
        <w:spacing w:line="360" w:lineRule="auto"/>
      </w:pPr>
    </w:p>
    <w:p w14:paraId="33C8439D" w14:textId="77777777" w:rsidR="00506C3C" w:rsidRDefault="00506C3C">
      <w:pPr>
        <w:keepNext/>
        <w:topLinePunct/>
        <w:spacing w:line="360" w:lineRule="auto"/>
      </w:pPr>
    </w:p>
    <w:p w14:paraId="24D6A405" w14:textId="77777777" w:rsidR="00506C3C" w:rsidRDefault="00506C3C">
      <w:pPr>
        <w:keepNext/>
        <w:topLinePunct/>
        <w:spacing w:line="360" w:lineRule="auto"/>
        <w:rPr>
          <w:rFonts w:ascii="Times New Roman" w:eastAsia="Times New Roman" w:hAnsi="Times New Roman" w:cs="Times New Roman"/>
          <w:color w:val="000000"/>
          <w:sz w:val="22"/>
        </w:rPr>
      </w:pPr>
    </w:p>
    <w:p w14:paraId="595F2051" w14:textId="77777777" w:rsidR="00506C3C" w:rsidRDefault="00506C3C">
      <w:pPr>
        <w:keepNext/>
        <w:topLinePunct/>
        <w:spacing w:line="48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3167AEB9" w14:textId="77777777" w:rsidR="00506C3C" w:rsidRDefault="00506C3C">
      <w:pPr>
        <w:keepNext/>
        <w:rPr>
          <w:rFonts w:ascii="SimSun" w:eastAsia="SimSun" w:hAnsi="SimSun" w:cs="Times New Roman"/>
          <w:sz w:val="24"/>
          <w:szCs w:val="24"/>
        </w:rPr>
      </w:pPr>
    </w:p>
    <w:sectPr w:rsidR="00506C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588538949">
    <w:abstractNumId w:val="3"/>
  </w:num>
  <w:num w:numId="2" w16cid:durableId="1677147885">
    <w:abstractNumId w:val="5"/>
  </w:num>
  <w:num w:numId="3" w16cid:durableId="1370912160">
    <w:abstractNumId w:val="8"/>
  </w:num>
  <w:num w:numId="4" w16cid:durableId="2030983293">
    <w:abstractNumId w:val="9"/>
  </w:num>
  <w:num w:numId="5" w16cid:durableId="122428329">
    <w:abstractNumId w:val="6"/>
  </w:num>
  <w:num w:numId="6" w16cid:durableId="1037504774">
    <w:abstractNumId w:val="2"/>
  </w:num>
  <w:num w:numId="7" w16cid:durableId="540364444">
    <w:abstractNumId w:val="7"/>
  </w:num>
  <w:num w:numId="8" w16cid:durableId="657802855">
    <w:abstractNumId w:val="4"/>
  </w:num>
  <w:num w:numId="9" w16cid:durableId="968707784">
    <w:abstractNumId w:val="1"/>
  </w:num>
  <w:num w:numId="10" w16cid:durableId="1915238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U3NzYwYWY5ZjhlYTQyN2MwNzcxOWQ3ZmM1OWE3YTQifQ=="/>
    <w:docVar w:name="MachineID" w:val="189|207|197|201|207|197|199|199|197|207|187|197|205|201|197|186|207|"/>
    <w:docVar w:name="Username" w:val="Editor"/>
  </w:docVars>
  <w:rsids>
    <w:rsidRoot w:val="7D034169"/>
    <w:rsid w:val="00010EA8"/>
    <w:rsid w:val="0001456D"/>
    <w:rsid w:val="00024352"/>
    <w:rsid w:val="000244FF"/>
    <w:rsid w:val="00032B70"/>
    <w:rsid w:val="00032B90"/>
    <w:rsid w:val="0003395D"/>
    <w:rsid w:val="00033F05"/>
    <w:rsid w:val="00044B12"/>
    <w:rsid w:val="00050A26"/>
    <w:rsid w:val="00055FB7"/>
    <w:rsid w:val="00063984"/>
    <w:rsid w:val="00072F12"/>
    <w:rsid w:val="0007351E"/>
    <w:rsid w:val="000741CE"/>
    <w:rsid w:val="00076CEF"/>
    <w:rsid w:val="000973E6"/>
    <w:rsid w:val="000A0E84"/>
    <w:rsid w:val="000A3E03"/>
    <w:rsid w:val="000B44D3"/>
    <w:rsid w:val="000B6281"/>
    <w:rsid w:val="000C3E0E"/>
    <w:rsid w:val="000D6DA6"/>
    <w:rsid w:val="000E0ACD"/>
    <w:rsid w:val="000E41F6"/>
    <w:rsid w:val="000E55E2"/>
    <w:rsid w:val="000F5C28"/>
    <w:rsid w:val="00107F3F"/>
    <w:rsid w:val="0012293B"/>
    <w:rsid w:val="001320CA"/>
    <w:rsid w:val="00133387"/>
    <w:rsid w:val="00134B78"/>
    <w:rsid w:val="00135A9B"/>
    <w:rsid w:val="0013784E"/>
    <w:rsid w:val="00152CC6"/>
    <w:rsid w:val="001543D5"/>
    <w:rsid w:val="00166A14"/>
    <w:rsid w:val="0017645C"/>
    <w:rsid w:val="00186BF0"/>
    <w:rsid w:val="00190DF0"/>
    <w:rsid w:val="001D1039"/>
    <w:rsid w:val="001D33AD"/>
    <w:rsid w:val="001F1798"/>
    <w:rsid w:val="001F74CB"/>
    <w:rsid w:val="001F760C"/>
    <w:rsid w:val="00205614"/>
    <w:rsid w:val="00211AD7"/>
    <w:rsid w:val="00217047"/>
    <w:rsid w:val="002279A6"/>
    <w:rsid w:val="002311C1"/>
    <w:rsid w:val="002372ED"/>
    <w:rsid w:val="00246F3D"/>
    <w:rsid w:val="00247046"/>
    <w:rsid w:val="00251F0B"/>
    <w:rsid w:val="00252D45"/>
    <w:rsid w:val="00255EA9"/>
    <w:rsid w:val="00270F3F"/>
    <w:rsid w:val="00272FB4"/>
    <w:rsid w:val="00275C4A"/>
    <w:rsid w:val="00286BCD"/>
    <w:rsid w:val="00292BE2"/>
    <w:rsid w:val="002A31A3"/>
    <w:rsid w:val="002A7552"/>
    <w:rsid w:val="002D6E94"/>
    <w:rsid w:val="002F0C6A"/>
    <w:rsid w:val="002F17CB"/>
    <w:rsid w:val="002F1C26"/>
    <w:rsid w:val="002F21A4"/>
    <w:rsid w:val="002F553A"/>
    <w:rsid w:val="00300A9A"/>
    <w:rsid w:val="003012F8"/>
    <w:rsid w:val="003032DA"/>
    <w:rsid w:val="0030472A"/>
    <w:rsid w:val="00305D4C"/>
    <w:rsid w:val="003062DE"/>
    <w:rsid w:val="003125C9"/>
    <w:rsid w:val="00316C77"/>
    <w:rsid w:val="00323F1D"/>
    <w:rsid w:val="0032729D"/>
    <w:rsid w:val="00337208"/>
    <w:rsid w:val="003431C9"/>
    <w:rsid w:val="00343996"/>
    <w:rsid w:val="00346089"/>
    <w:rsid w:val="00356465"/>
    <w:rsid w:val="00360294"/>
    <w:rsid w:val="003678F8"/>
    <w:rsid w:val="0037758B"/>
    <w:rsid w:val="00377AAC"/>
    <w:rsid w:val="003B0FC7"/>
    <w:rsid w:val="003B438A"/>
    <w:rsid w:val="003C6763"/>
    <w:rsid w:val="003D01B9"/>
    <w:rsid w:val="003D0E23"/>
    <w:rsid w:val="003D1100"/>
    <w:rsid w:val="003D20FE"/>
    <w:rsid w:val="003D3EF9"/>
    <w:rsid w:val="003E62E2"/>
    <w:rsid w:val="003F0C87"/>
    <w:rsid w:val="003F7F3F"/>
    <w:rsid w:val="0040323C"/>
    <w:rsid w:val="00403251"/>
    <w:rsid w:val="0040678F"/>
    <w:rsid w:val="00407BB7"/>
    <w:rsid w:val="00424D86"/>
    <w:rsid w:val="00432F7E"/>
    <w:rsid w:val="004433C9"/>
    <w:rsid w:val="00445717"/>
    <w:rsid w:val="004565E8"/>
    <w:rsid w:val="004569F8"/>
    <w:rsid w:val="00456CA9"/>
    <w:rsid w:val="00466367"/>
    <w:rsid w:val="00467B9C"/>
    <w:rsid w:val="004706C2"/>
    <w:rsid w:val="0047290B"/>
    <w:rsid w:val="004742CE"/>
    <w:rsid w:val="004800FE"/>
    <w:rsid w:val="004A792F"/>
    <w:rsid w:val="004B2211"/>
    <w:rsid w:val="004D2EF5"/>
    <w:rsid w:val="004D3201"/>
    <w:rsid w:val="004E0BF1"/>
    <w:rsid w:val="004F703C"/>
    <w:rsid w:val="004F7F22"/>
    <w:rsid w:val="00500D2D"/>
    <w:rsid w:val="00506C3C"/>
    <w:rsid w:val="00510BD4"/>
    <w:rsid w:val="0052007B"/>
    <w:rsid w:val="005225BA"/>
    <w:rsid w:val="00533790"/>
    <w:rsid w:val="00541445"/>
    <w:rsid w:val="005444C8"/>
    <w:rsid w:val="0054781E"/>
    <w:rsid w:val="005529EC"/>
    <w:rsid w:val="00556477"/>
    <w:rsid w:val="00585A73"/>
    <w:rsid w:val="00591997"/>
    <w:rsid w:val="005B4C60"/>
    <w:rsid w:val="005D1FD7"/>
    <w:rsid w:val="005D285A"/>
    <w:rsid w:val="005F0611"/>
    <w:rsid w:val="005F20AB"/>
    <w:rsid w:val="005F4488"/>
    <w:rsid w:val="006038A9"/>
    <w:rsid w:val="00607B83"/>
    <w:rsid w:val="00607DB5"/>
    <w:rsid w:val="00607E37"/>
    <w:rsid w:val="0061047F"/>
    <w:rsid w:val="006118B0"/>
    <w:rsid w:val="00613EE1"/>
    <w:rsid w:val="006238CD"/>
    <w:rsid w:val="00630807"/>
    <w:rsid w:val="00644C99"/>
    <w:rsid w:val="006565C8"/>
    <w:rsid w:val="006565D5"/>
    <w:rsid w:val="00657493"/>
    <w:rsid w:val="0066042A"/>
    <w:rsid w:val="006669F5"/>
    <w:rsid w:val="006729BA"/>
    <w:rsid w:val="00673AE7"/>
    <w:rsid w:val="006839EA"/>
    <w:rsid w:val="00695DCA"/>
    <w:rsid w:val="00696B42"/>
    <w:rsid w:val="006A0CA2"/>
    <w:rsid w:val="006A75C2"/>
    <w:rsid w:val="006B2FF2"/>
    <w:rsid w:val="006B356F"/>
    <w:rsid w:val="006B3F94"/>
    <w:rsid w:val="006C03C3"/>
    <w:rsid w:val="006D110C"/>
    <w:rsid w:val="006E7254"/>
    <w:rsid w:val="007034EE"/>
    <w:rsid w:val="007115F9"/>
    <w:rsid w:val="007147AC"/>
    <w:rsid w:val="0071698B"/>
    <w:rsid w:val="00726FA1"/>
    <w:rsid w:val="007310AF"/>
    <w:rsid w:val="007344BF"/>
    <w:rsid w:val="00735DE0"/>
    <w:rsid w:val="00740382"/>
    <w:rsid w:val="00740DAB"/>
    <w:rsid w:val="00742050"/>
    <w:rsid w:val="0075543C"/>
    <w:rsid w:val="00755D80"/>
    <w:rsid w:val="00756050"/>
    <w:rsid w:val="00773D48"/>
    <w:rsid w:val="00786CF8"/>
    <w:rsid w:val="007A0B64"/>
    <w:rsid w:val="007B50DF"/>
    <w:rsid w:val="007D3535"/>
    <w:rsid w:val="007D5762"/>
    <w:rsid w:val="007F6460"/>
    <w:rsid w:val="008031EE"/>
    <w:rsid w:val="00820253"/>
    <w:rsid w:val="00822217"/>
    <w:rsid w:val="00824269"/>
    <w:rsid w:val="008246DD"/>
    <w:rsid w:val="008247C4"/>
    <w:rsid w:val="0083435C"/>
    <w:rsid w:val="00834FDD"/>
    <w:rsid w:val="00845E29"/>
    <w:rsid w:val="00846377"/>
    <w:rsid w:val="00850744"/>
    <w:rsid w:val="00853A6D"/>
    <w:rsid w:val="00857FB8"/>
    <w:rsid w:val="00865454"/>
    <w:rsid w:val="0087030E"/>
    <w:rsid w:val="00892029"/>
    <w:rsid w:val="00893649"/>
    <w:rsid w:val="008A3452"/>
    <w:rsid w:val="008B3627"/>
    <w:rsid w:val="008B41D1"/>
    <w:rsid w:val="008B620A"/>
    <w:rsid w:val="008C25F5"/>
    <w:rsid w:val="008C6982"/>
    <w:rsid w:val="008D69D5"/>
    <w:rsid w:val="008F479C"/>
    <w:rsid w:val="00906786"/>
    <w:rsid w:val="009140C2"/>
    <w:rsid w:val="009150A8"/>
    <w:rsid w:val="009310F1"/>
    <w:rsid w:val="009357B0"/>
    <w:rsid w:val="00936384"/>
    <w:rsid w:val="00937573"/>
    <w:rsid w:val="00937AB2"/>
    <w:rsid w:val="00951FDD"/>
    <w:rsid w:val="00952719"/>
    <w:rsid w:val="00955E23"/>
    <w:rsid w:val="0095725E"/>
    <w:rsid w:val="009609A5"/>
    <w:rsid w:val="00960B80"/>
    <w:rsid w:val="0096285D"/>
    <w:rsid w:val="009857DB"/>
    <w:rsid w:val="0099219A"/>
    <w:rsid w:val="00995133"/>
    <w:rsid w:val="009A0E5C"/>
    <w:rsid w:val="009A3001"/>
    <w:rsid w:val="009A6DBB"/>
    <w:rsid w:val="009B5369"/>
    <w:rsid w:val="009C1F8C"/>
    <w:rsid w:val="009D3FAF"/>
    <w:rsid w:val="009D62A2"/>
    <w:rsid w:val="009E2113"/>
    <w:rsid w:val="009F0A0B"/>
    <w:rsid w:val="009F73CE"/>
    <w:rsid w:val="00A102C9"/>
    <w:rsid w:val="00A233D0"/>
    <w:rsid w:val="00A27AB0"/>
    <w:rsid w:val="00A353BC"/>
    <w:rsid w:val="00A36872"/>
    <w:rsid w:val="00A40D69"/>
    <w:rsid w:val="00A4162C"/>
    <w:rsid w:val="00A44F62"/>
    <w:rsid w:val="00A4789D"/>
    <w:rsid w:val="00A55E3D"/>
    <w:rsid w:val="00A566D5"/>
    <w:rsid w:val="00A75124"/>
    <w:rsid w:val="00A8020D"/>
    <w:rsid w:val="00A95EA2"/>
    <w:rsid w:val="00A97BA3"/>
    <w:rsid w:val="00AA0AF8"/>
    <w:rsid w:val="00AA13F3"/>
    <w:rsid w:val="00AA3B02"/>
    <w:rsid w:val="00AA79B3"/>
    <w:rsid w:val="00AB3410"/>
    <w:rsid w:val="00AB6A04"/>
    <w:rsid w:val="00AC166F"/>
    <w:rsid w:val="00AC2767"/>
    <w:rsid w:val="00AC5158"/>
    <w:rsid w:val="00AC7765"/>
    <w:rsid w:val="00AD641D"/>
    <w:rsid w:val="00AE3DA2"/>
    <w:rsid w:val="00AF6D4A"/>
    <w:rsid w:val="00B21C7A"/>
    <w:rsid w:val="00B35C3D"/>
    <w:rsid w:val="00B36ECD"/>
    <w:rsid w:val="00B46918"/>
    <w:rsid w:val="00B50145"/>
    <w:rsid w:val="00B575FC"/>
    <w:rsid w:val="00B629D0"/>
    <w:rsid w:val="00B72EB1"/>
    <w:rsid w:val="00B73921"/>
    <w:rsid w:val="00B76583"/>
    <w:rsid w:val="00B818F0"/>
    <w:rsid w:val="00B92883"/>
    <w:rsid w:val="00B97B88"/>
    <w:rsid w:val="00B97B99"/>
    <w:rsid w:val="00BA2239"/>
    <w:rsid w:val="00BA2602"/>
    <w:rsid w:val="00BB2622"/>
    <w:rsid w:val="00BB2BE2"/>
    <w:rsid w:val="00BE3DF5"/>
    <w:rsid w:val="00BE4EE4"/>
    <w:rsid w:val="00BE5A96"/>
    <w:rsid w:val="00BF2037"/>
    <w:rsid w:val="00C011D8"/>
    <w:rsid w:val="00C077CB"/>
    <w:rsid w:val="00C16A05"/>
    <w:rsid w:val="00C20C73"/>
    <w:rsid w:val="00C264A8"/>
    <w:rsid w:val="00C3756F"/>
    <w:rsid w:val="00C729BD"/>
    <w:rsid w:val="00C75545"/>
    <w:rsid w:val="00C84596"/>
    <w:rsid w:val="00C90EFF"/>
    <w:rsid w:val="00C90FDC"/>
    <w:rsid w:val="00C92494"/>
    <w:rsid w:val="00C949D3"/>
    <w:rsid w:val="00C95764"/>
    <w:rsid w:val="00CA3D88"/>
    <w:rsid w:val="00CA4D3C"/>
    <w:rsid w:val="00CA5DFF"/>
    <w:rsid w:val="00CA657E"/>
    <w:rsid w:val="00CB6428"/>
    <w:rsid w:val="00CC127A"/>
    <w:rsid w:val="00CC66C8"/>
    <w:rsid w:val="00CD1D16"/>
    <w:rsid w:val="00CD23F8"/>
    <w:rsid w:val="00CE2BFC"/>
    <w:rsid w:val="00CE6DD1"/>
    <w:rsid w:val="00CF472F"/>
    <w:rsid w:val="00D022A8"/>
    <w:rsid w:val="00D02FB3"/>
    <w:rsid w:val="00D239EF"/>
    <w:rsid w:val="00D31B52"/>
    <w:rsid w:val="00D35CA4"/>
    <w:rsid w:val="00D43602"/>
    <w:rsid w:val="00D514B3"/>
    <w:rsid w:val="00D53A79"/>
    <w:rsid w:val="00D5458E"/>
    <w:rsid w:val="00D72B8B"/>
    <w:rsid w:val="00D83C8B"/>
    <w:rsid w:val="00D96453"/>
    <w:rsid w:val="00DA3632"/>
    <w:rsid w:val="00DC1C36"/>
    <w:rsid w:val="00DE10DC"/>
    <w:rsid w:val="00DF12DB"/>
    <w:rsid w:val="00DF1D61"/>
    <w:rsid w:val="00DF3456"/>
    <w:rsid w:val="00DF431F"/>
    <w:rsid w:val="00DF4FF3"/>
    <w:rsid w:val="00E02DEB"/>
    <w:rsid w:val="00E141F9"/>
    <w:rsid w:val="00E30250"/>
    <w:rsid w:val="00E35375"/>
    <w:rsid w:val="00E371FE"/>
    <w:rsid w:val="00E41701"/>
    <w:rsid w:val="00E41EE5"/>
    <w:rsid w:val="00E6040B"/>
    <w:rsid w:val="00E74F5D"/>
    <w:rsid w:val="00E9124B"/>
    <w:rsid w:val="00EA3960"/>
    <w:rsid w:val="00EA3CB2"/>
    <w:rsid w:val="00EA5598"/>
    <w:rsid w:val="00EC03CA"/>
    <w:rsid w:val="00ED4459"/>
    <w:rsid w:val="00EE02C6"/>
    <w:rsid w:val="00EF71E2"/>
    <w:rsid w:val="00F06186"/>
    <w:rsid w:val="00F06DEE"/>
    <w:rsid w:val="00F109E0"/>
    <w:rsid w:val="00F12F08"/>
    <w:rsid w:val="00F24619"/>
    <w:rsid w:val="00F27481"/>
    <w:rsid w:val="00F31BA5"/>
    <w:rsid w:val="00F3587B"/>
    <w:rsid w:val="00F4391B"/>
    <w:rsid w:val="00F5395E"/>
    <w:rsid w:val="00F54440"/>
    <w:rsid w:val="00F649D3"/>
    <w:rsid w:val="00F84468"/>
    <w:rsid w:val="00FA04B6"/>
    <w:rsid w:val="00FA41C6"/>
    <w:rsid w:val="00FB4422"/>
    <w:rsid w:val="00FB7013"/>
    <w:rsid w:val="00FE041B"/>
    <w:rsid w:val="00FE76DC"/>
    <w:rsid w:val="00FF6F3E"/>
    <w:rsid w:val="01086C64"/>
    <w:rsid w:val="011078C7"/>
    <w:rsid w:val="012540AB"/>
    <w:rsid w:val="0127533C"/>
    <w:rsid w:val="015754F6"/>
    <w:rsid w:val="01762404"/>
    <w:rsid w:val="01853E11"/>
    <w:rsid w:val="01A26771"/>
    <w:rsid w:val="01A275D6"/>
    <w:rsid w:val="01BB7833"/>
    <w:rsid w:val="01BE0534"/>
    <w:rsid w:val="01C733F4"/>
    <w:rsid w:val="01C761D7"/>
    <w:rsid w:val="01D37272"/>
    <w:rsid w:val="01FA65AD"/>
    <w:rsid w:val="02145195"/>
    <w:rsid w:val="0224362A"/>
    <w:rsid w:val="022E6257"/>
    <w:rsid w:val="023F2717"/>
    <w:rsid w:val="02494D10"/>
    <w:rsid w:val="025F4662"/>
    <w:rsid w:val="026B3007"/>
    <w:rsid w:val="027A5940"/>
    <w:rsid w:val="02884260"/>
    <w:rsid w:val="029C3B08"/>
    <w:rsid w:val="02A66735"/>
    <w:rsid w:val="02BA21E0"/>
    <w:rsid w:val="02C92423"/>
    <w:rsid w:val="02EA62BF"/>
    <w:rsid w:val="02F67A3E"/>
    <w:rsid w:val="03082F4B"/>
    <w:rsid w:val="032D29B2"/>
    <w:rsid w:val="032D650E"/>
    <w:rsid w:val="03802AE2"/>
    <w:rsid w:val="0386462D"/>
    <w:rsid w:val="038A3960"/>
    <w:rsid w:val="039056C4"/>
    <w:rsid w:val="039E11BA"/>
    <w:rsid w:val="03A1627E"/>
    <w:rsid w:val="03A2514E"/>
    <w:rsid w:val="03B10EED"/>
    <w:rsid w:val="03C27027"/>
    <w:rsid w:val="03CC5D27"/>
    <w:rsid w:val="03CE5F43"/>
    <w:rsid w:val="03CF3A69"/>
    <w:rsid w:val="03D43E86"/>
    <w:rsid w:val="03FF60FC"/>
    <w:rsid w:val="04003C23"/>
    <w:rsid w:val="040B25C5"/>
    <w:rsid w:val="0433224A"/>
    <w:rsid w:val="04351B1E"/>
    <w:rsid w:val="0440480D"/>
    <w:rsid w:val="04447FB3"/>
    <w:rsid w:val="04473600"/>
    <w:rsid w:val="045D72C7"/>
    <w:rsid w:val="047D1717"/>
    <w:rsid w:val="047D34C5"/>
    <w:rsid w:val="04877EA0"/>
    <w:rsid w:val="049F4F72"/>
    <w:rsid w:val="04A874B9"/>
    <w:rsid w:val="04B74C29"/>
    <w:rsid w:val="04B769D7"/>
    <w:rsid w:val="04C3537C"/>
    <w:rsid w:val="04C96746"/>
    <w:rsid w:val="04CC1D57"/>
    <w:rsid w:val="04D806FC"/>
    <w:rsid w:val="04E946A2"/>
    <w:rsid w:val="05104339"/>
    <w:rsid w:val="052C4386"/>
    <w:rsid w:val="055618FA"/>
    <w:rsid w:val="05776166"/>
    <w:rsid w:val="057E2A9C"/>
    <w:rsid w:val="059451B2"/>
    <w:rsid w:val="059705B7"/>
    <w:rsid w:val="05AF5900"/>
    <w:rsid w:val="05C07B0D"/>
    <w:rsid w:val="05C649F8"/>
    <w:rsid w:val="05DE1D42"/>
    <w:rsid w:val="05E80E12"/>
    <w:rsid w:val="060379FA"/>
    <w:rsid w:val="0607573C"/>
    <w:rsid w:val="06175254"/>
    <w:rsid w:val="061B2F96"/>
    <w:rsid w:val="061E7298"/>
    <w:rsid w:val="062C6F51"/>
    <w:rsid w:val="063B53E6"/>
    <w:rsid w:val="064029FC"/>
    <w:rsid w:val="06402A94"/>
    <w:rsid w:val="06471FDD"/>
    <w:rsid w:val="066D3EBC"/>
    <w:rsid w:val="066F5090"/>
    <w:rsid w:val="06D90E9B"/>
    <w:rsid w:val="06E60AF0"/>
    <w:rsid w:val="06E644B1"/>
    <w:rsid w:val="06F85085"/>
    <w:rsid w:val="07061550"/>
    <w:rsid w:val="073065CD"/>
    <w:rsid w:val="07372051"/>
    <w:rsid w:val="07465DF0"/>
    <w:rsid w:val="07533584"/>
    <w:rsid w:val="07554285"/>
    <w:rsid w:val="07576EC5"/>
    <w:rsid w:val="07610E7C"/>
    <w:rsid w:val="07612C2A"/>
    <w:rsid w:val="07634BF4"/>
    <w:rsid w:val="076B5857"/>
    <w:rsid w:val="07893F2F"/>
    <w:rsid w:val="0797664C"/>
    <w:rsid w:val="07990616"/>
    <w:rsid w:val="07B05960"/>
    <w:rsid w:val="07C03DF5"/>
    <w:rsid w:val="07DB6A5D"/>
    <w:rsid w:val="07EA3FCE"/>
    <w:rsid w:val="07EC6A51"/>
    <w:rsid w:val="080A1514"/>
    <w:rsid w:val="08167EB9"/>
    <w:rsid w:val="083245C7"/>
    <w:rsid w:val="084C7436"/>
    <w:rsid w:val="0854278F"/>
    <w:rsid w:val="08566507"/>
    <w:rsid w:val="089112ED"/>
    <w:rsid w:val="08971853"/>
    <w:rsid w:val="089A4646"/>
    <w:rsid w:val="08B63BCD"/>
    <w:rsid w:val="08CE42EF"/>
    <w:rsid w:val="08E12275"/>
    <w:rsid w:val="08E753B1"/>
    <w:rsid w:val="08ED6E6B"/>
    <w:rsid w:val="08F31FA8"/>
    <w:rsid w:val="090B5543"/>
    <w:rsid w:val="091361A6"/>
    <w:rsid w:val="09463FB2"/>
    <w:rsid w:val="0949606C"/>
    <w:rsid w:val="09523172"/>
    <w:rsid w:val="09540C99"/>
    <w:rsid w:val="0955056D"/>
    <w:rsid w:val="096D58B6"/>
    <w:rsid w:val="09756E61"/>
    <w:rsid w:val="097E5D15"/>
    <w:rsid w:val="09864BCA"/>
    <w:rsid w:val="09AB63DF"/>
    <w:rsid w:val="09AD03A9"/>
    <w:rsid w:val="09BA2AC6"/>
    <w:rsid w:val="09CD0A4B"/>
    <w:rsid w:val="09EA33AB"/>
    <w:rsid w:val="0A0106F5"/>
    <w:rsid w:val="0A171CC6"/>
    <w:rsid w:val="0A200B7B"/>
    <w:rsid w:val="0A4C7BC2"/>
    <w:rsid w:val="0A6A44EC"/>
    <w:rsid w:val="0A764C3F"/>
    <w:rsid w:val="0A7809B7"/>
    <w:rsid w:val="0AA17D21"/>
    <w:rsid w:val="0AA479FE"/>
    <w:rsid w:val="0AAE262A"/>
    <w:rsid w:val="0AB07A61"/>
    <w:rsid w:val="0AB47515"/>
    <w:rsid w:val="0AC0410C"/>
    <w:rsid w:val="0AE03F77"/>
    <w:rsid w:val="0B21104E"/>
    <w:rsid w:val="0B30303F"/>
    <w:rsid w:val="0B3B3792"/>
    <w:rsid w:val="0B521208"/>
    <w:rsid w:val="0B7E024F"/>
    <w:rsid w:val="0BA15CEB"/>
    <w:rsid w:val="0BAD28E2"/>
    <w:rsid w:val="0BCE4606"/>
    <w:rsid w:val="0BE04A65"/>
    <w:rsid w:val="0BEF2EFA"/>
    <w:rsid w:val="0BF00A21"/>
    <w:rsid w:val="0BFC5617"/>
    <w:rsid w:val="0C01678A"/>
    <w:rsid w:val="0C275F3F"/>
    <w:rsid w:val="0C2F1549"/>
    <w:rsid w:val="0C450D6C"/>
    <w:rsid w:val="0C4C3EA9"/>
    <w:rsid w:val="0C540FAF"/>
    <w:rsid w:val="0C6A07D3"/>
    <w:rsid w:val="0C6E7A55"/>
    <w:rsid w:val="0C801DA5"/>
    <w:rsid w:val="0C8C534E"/>
    <w:rsid w:val="0CA21D1B"/>
    <w:rsid w:val="0CBC57A9"/>
    <w:rsid w:val="0CC223BD"/>
    <w:rsid w:val="0CD65E68"/>
    <w:rsid w:val="0CEB1914"/>
    <w:rsid w:val="0CF34325"/>
    <w:rsid w:val="0CF5380A"/>
    <w:rsid w:val="0CFE2CC9"/>
    <w:rsid w:val="0CFE7E0D"/>
    <w:rsid w:val="0CFF53BF"/>
    <w:rsid w:val="0D0C3B65"/>
    <w:rsid w:val="0D116EA1"/>
    <w:rsid w:val="0D584ACF"/>
    <w:rsid w:val="0D6E7E4F"/>
    <w:rsid w:val="0D71793F"/>
    <w:rsid w:val="0D7C07BE"/>
    <w:rsid w:val="0D7F02AE"/>
    <w:rsid w:val="0D865199"/>
    <w:rsid w:val="0D906017"/>
    <w:rsid w:val="0D9F44AC"/>
    <w:rsid w:val="0DA90E87"/>
    <w:rsid w:val="0DD507DA"/>
    <w:rsid w:val="0DF5231E"/>
    <w:rsid w:val="0E1A1D85"/>
    <w:rsid w:val="0E320E7D"/>
    <w:rsid w:val="0E416FE3"/>
    <w:rsid w:val="0E5C414B"/>
    <w:rsid w:val="0E5F441F"/>
    <w:rsid w:val="0E954262"/>
    <w:rsid w:val="0EA0228A"/>
    <w:rsid w:val="0EA62779"/>
    <w:rsid w:val="0EB36461"/>
    <w:rsid w:val="0EEA79A9"/>
    <w:rsid w:val="0F0A004B"/>
    <w:rsid w:val="0F1A64E0"/>
    <w:rsid w:val="0F350388"/>
    <w:rsid w:val="0F4E1CE6"/>
    <w:rsid w:val="0F580DB7"/>
    <w:rsid w:val="0F607C6B"/>
    <w:rsid w:val="0F784FB5"/>
    <w:rsid w:val="0F87169C"/>
    <w:rsid w:val="0F9718DF"/>
    <w:rsid w:val="0FA20284"/>
    <w:rsid w:val="0FB32491"/>
    <w:rsid w:val="0FCD19ED"/>
    <w:rsid w:val="0FEA384E"/>
    <w:rsid w:val="0FF46D31"/>
    <w:rsid w:val="0FF7237E"/>
    <w:rsid w:val="10036F74"/>
    <w:rsid w:val="100D1BA1"/>
    <w:rsid w:val="10200029"/>
    <w:rsid w:val="102B0279"/>
    <w:rsid w:val="103C4234"/>
    <w:rsid w:val="10615A49"/>
    <w:rsid w:val="107C0AD5"/>
    <w:rsid w:val="107F6C2A"/>
    <w:rsid w:val="108D2CE2"/>
    <w:rsid w:val="10964778"/>
    <w:rsid w:val="10B8299C"/>
    <w:rsid w:val="10BE10ED"/>
    <w:rsid w:val="10C304B2"/>
    <w:rsid w:val="10CA5CE4"/>
    <w:rsid w:val="10E02E12"/>
    <w:rsid w:val="110034B4"/>
    <w:rsid w:val="110C2831"/>
    <w:rsid w:val="11333889"/>
    <w:rsid w:val="11474599"/>
    <w:rsid w:val="115E4E42"/>
    <w:rsid w:val="116577BB"/>
    <w:rsid w:val="11657DFA"/>
    <w:rsid w:val="1170063A"/>
    <w:rsid w:val="1182686E"/>
    <w:rsid w:val="11963E18"/>
    <w:rsid w:val="11A55E09"/>
    <w:rsid w:val="11A958FA"/>
    <w:rsid w:val="11B1321E"/>
    <w:rsid w:val="11B30526"/>
    <w:rsid w:val="11B76268"/>
    <w:rsid w:val="11BB562D"/>
    <w:rsid w:val="11C35F0C"/>
    <w:rsid w:val="11DA5AB3"/>
    <w:rsid w:val="11E64458"/>
    <w:rsid w:val="11F34DC7"/>
    <w:rsid w:val="11FA6155"/>
    <w:rsid w:val="121865DB"/>
    <w:rsid w:val="12227E1C"/>
    <w:rsid w:val="1224437E"/>
    <w:rsid w:val="1226519C"/>
    <w:rsid w:val="12386C7D"/>
    <w:rsid w:val="125C6E10"/>
    <w:rsid w:val="12810624"/>
    <w:rsid w:val="12843C71"/>
    <w:rsid w:val="128678CF"/>
    <w:rsid w:val="12922832"/>
    <w:rsid w:val="12B02CB8"/>
    <w:rsid w:val="12E0359D"/>
    <w:rsid w:val="12E12E71"/>
    <w:rsid w:val="12E806A4"/>
    <w:rsid w:val="1319085D"/>
    <w:rsid w:val="13201BEB"/>
    <w:rsid w:val="13207E3D"/>
    <w:rsid w:val="132316DC"/>
    <w:rsid w:val="13286CF2"/>
    <w:rsid w:val="133B6A25"/>
    <w:rsid w:val="135F0966"/>
    <w:rsid w:val="138C7281"/>
    <w:rsid w:val="139B5716"/>
    <w:rsid w:val="13A02D2C"/>
    <w:rsid w:val="13AF2F6F"/>
    <w:rsid w:val="13D33102"/>
    <w:rsid w:val="13EB21F9"/>
    <w:rsid w:val="14186D67"/>
    <w:rsid w:val="142B6A9A"/>
    <w:rsid w:val="146D70B2"/>
    <w:rsid w:val="147D6BCA"/>
    <w:rsid w:val="14885C9A"/>
    <w:rsid w:val="149E54BE"/>
    <w:rsid w:val="149F4D92"/>
    <w:rsid w:val="14A34882"/>
    <w:rsid w:val="14A423A8"/>
    <w:rsid w:val="14AB3737"/>
    <w:rsid w:val="14AD74AF"/>
    <w:rsid w:val="14B06F9F"/>
    <w:rsid w:val="14C949E5"/>
    <w:rsid w:val="150317C5"/>
    <w:rsid w:val="150572EB"/>
    <w:rsid w:val="15361B5E"/>
    <w:rsid w:val="1562473D"/>
    <w:rsid w:val="156E30E2"/>
    <w:rsid w:val="15A24B3A"/>
    <w:rsid w:val="15AF7257"/>
    <w:rsid w:val="15B4486D"/>
    <w:rsid w:val="15D867AD"/>
    <w:rsid w:val="15E213DA"/>
    <w:rsid w:val="15F31839"/>
    <w:rsid w:val="15FC6940"/>
    <w:rsid w:val="162419F3"/>
    <w:rsid w:val="16526560"/>
    <w:rsid w:val="165A5414"/>
    <w:rsid w:val="166718DF"/>
    <w:rsid w:val="169E17A5"/>
    <w:rsid w:val="16AE5760"/>
    <w:rsid w:val="16CD3E38"/>
    <w:rsid w:val="16E01DBD"/>
    <w:rsid w:val="16F94C2D"/>
    <w:rsid w:val="16FD5257"/>
    <w:rsid w:val="17011D34"/>
    <w:rsid w:val="170F61FF"/>
    <w:rsid w:val="17147CB9"/>
    <w:rsid w:val="17255A22"/>
    <w:rsid w:val="172B0B5F"/>
    <w:rsid w:val="17335BE7"/>
    <w:rsid w:val="17342109"/>
    <w:rsid w:val="17567711"/>
    <w:rsid w:val="1758788D"/>
    <w:rsid w:val="176C3651"/>
    <w:rsid w:val="17793FC0"/>
    <w:rsid w:val="17797B1C"/>
    <w:rsid w:val="179130B8"/>
    <w:rsid w:val="17B14EDF"/>
    <w:rsid w:val="17BD5C5B"/>
    <w:rsid w:val="17C3523B"/>
    <w:rsid w:val="17D66D1D"/>
    <w:rsid w:val="17DB07D7"/>
    <w:rsid w:val="17DB4333"/>
    <w:rsid w:val="17EC02EE"/>
    <w:rsid w:val="17EF6030"/>
    <w:rsid w:val="18101211"/>
    <w:rsid w:val="181A12FF"/>
    <w:rsid w:val="183028D1"/>
    <w:rsid w:val="18333C9B"/>
    <w:rsid w:val="183879D7"/>
    <w:rsid w:val="18610CDC"/>
    <w:rsid w:val="186802BC"/>
    <w:rsid w:val="186E164B"/>
    <w:rsid w:val="187529D9"/>
    <w:rsid w:val="188744BB"/>
    <w:rsid w:val="18A24E51"/>
    <w:rsid w:val="18B232E6"/>
    <w:rsid w:val="18BD1C8B"/>
    <w:rsid w:val="18CD45C3"/>
    <w:rsid w:val="18CE3E98"/>
    <w:rsid w:val="19081158"/>
    <w:rsid w:val="191A0E8B"/>
    <w:rsid w:val="191E02D6"/>
    <w:rsid w:val="192D6E10"/>
    <w:rsid w:val="1934092B"/>
    <w:rsid w:val="193A0948"/>
    <w:rsid w:val="19410B0E"/>
    <w:rsid w:val="194D74B2"/>
    <w:rsid w:val="195425EF"/>
    <w:rsid w:val="197C1B46"/>
    <w:rsid w:val="19921369"/>
    <w:rsid w:val="19AA0461"/>
    <w:rsid w:val="19C31523"/>
    <w:rsid w:val="19FB75B6"/>
    <w:rsid w:val="1A002777"/>
    <w:rsid w:val="1A03205A"/>
    <w:rsid w:val="1A0E6C42"/>
    <w:rsid w:val="1A165AF6"/>
    <w:rsid w:val="1A186473"/>
    <w:rsid w:val="1A1F2BFD"/>
    <w:rsid w:val="1A233ADC"/>
    <w:rsid w:val="1A3D12D5"/>
    <w:rsid w:val="1A4B1C44"/>
    <w:rsid w:val="1A4E34E2"/>
    <w:rsid w:val="1A5F2FF9"/>
    <w:rsid w:val="1A66082C"/>
    <w:rsid w:val="1A7171D0"/>
    <w:rsid w:val="1A7A6085"/>
    <w:rsid w:val="1ABA0B77"/>
    <w:rsid w:val="1AC27A2C"/>
    <w:rsid w:val="1ADA4D76"/>
    <w:rsid w:val="1ADF238C"/>
    <w:rsid w:val="1AF35E37"/>
    <w:rsid w:val="1B040045"/>
    <w:rsid w:val="1B23671D"/>
    <w:rsid w:val="1B2A61CB"/>
    <w:rsid w:val="1B2E6E70"/>
    <w:rsid w:val="1B304996"/>
    <w:rsid w:val="1B395C34"/>
    <w:rsid w:val="1B3A75C2"/>
    <w:rsid w:val="1B4346C9"/>
    <w:rsid w:val="1B662AAD"/>
    <w:rsid w:val="1B7B0307"/>
    <w:rsid w:val="1B911256"/>
    <w:rsid w:val="1B977E5A"/>
    <w:rsid w:val="1B99253B"/>
    <w:rsid w:val="1BA86C22"/>
    <w:rsid w:val="1BB455C7"/>
    <w:rsid w:val="1BC021BE"/>
    <w:rsid w:val="1BC7354C"/>
    <w:rsid w:val="1BCC2910"/>
    <w:rsid w:val="1BD143CB"/>
    <w:rsid w:val="1BF025D7"/>
    <w:rsid w:val="1BFB1448"/>
    <w:rsid w:val="1BFE2CE6"/>
    <w:rsid w:val="1BFE6842"/>
    <w:rsid w:val="1C0C0F5F"/>
    <w:rsid w:val="1C485D0F"/>
    <w:rsid w:val="1C4C352D"/>
    <w:rsid w:val="1C4E77C9"/>
    <w:rsid w:val="1C5D7A0C"/>
    <w:rsid w:val="1C6E39C8"/>
    <w:rsid w:val="1C760ACE"/>
    <w:rsid w:val="1C827473"/>
    <w:rsid w:val="1C8F393E"/>
    <w:rsid w:val="1C990574"/>
    <w:rsid w:val="1CA05B4B"/>
    <w:rsid w:val="1CB05D8E"/>
    <w:rsid w:val="1CB11B06"/>
    <w:rsid w:val="1CC161ED"/>
    <w:rsid w:val="1CCC4B92"/>
    <w:rsid w:val="1CCE26B8"/>
    <w:rsid w:val="1CD87093"/>
    <w:rsid w:val="1D0B5412"/>
    <w:rsid w:val="1D102CD1"/>
    <w:rsid w:val="1D17405F"/>
    <w:rsid w:val="1D250111"/>
    <w:rsid w:val="1D295B40"/>
    <w:rsid w:val="1D2D4D96"/>
    <w:rsid w:val="1D4806BC"/>
    <w:rsid w:val="1D497F91"/>
    <w:rsid w:val="1D4D5CD3"/>
    <w:rsid w:val="1D614F05"/>
    <w:rsid w:val="1D8B2357"/>
    <w:rsid w:val="1D9531D6"/>
    <w:rsid w:val="1DAA6C81"/>
    <w:rsid w:val="1DAB5BED"/>
    <w:rsid w:val="1DAF24EA"/>
    <w:rsid w:val="1DC37D43"/>
    <w:rsid w:val="1DC67833"/>
    <w:rsid w:val="1DD666D0"/>
    <w:rsid w:val="1E1D56A5"/>
    <w:rsid w:val="1E2309F7"/>
    <w:rsid w:val="1E340C41"/>
    <w:rsid w:val="1E4F15D7"/>
    <w:rsid w:val="1E7948A6"/>
    <w:rsid w:val="1E935967"/>
    <w:rsid w:val="1E967206"/>
    <w:rsid w:val="1EA71413"/>
    <w:rsid w:val="1EA77665"/>
    <w:rsid w:val="1EAF02C7"/>
    <w:rsid w:val="1EAF4762"/>
    <w:rsid w:val="1EB83620"/>
    <w:rsid w:val="1EC43D73"/>
    <w:rsid w:val="1EDD3086"/>
    <w:rsid w:val="1EEA12FF"/>
    <w:rsid w:val="1EFF124F"/>
    <w:rsid w:val="1F0A08B1"/>
    <w:rsid w:val="1F136AA8"/>
    <w:rsid w:val="1F242A63"/>
    <w:rsid w:val="1F282554"/>
    <w:rsid w:val="1F5656F6"/>
    <w:rsid w:val="1F5C044F"/>
    <w:rsid w:val="1F5F3A9B"/>
    <w:rsid w:val="1F672950"/>
    <w:rsid w:val="1F6B41EE"/>
    <w:rsid w:val="1F705CA9"/>
    <w:rsid w:val="1F7237CF"/>
    <w:rsid w:val="1F7C289F"/>
    <w:rsid w:val="1F86727A"/>
    <w:rsid w:val="1F8B77DB"/>
    <w:rsid w:val="1F9279CD"/>
    <w:rsid w:val="1FA85442"/>
    <w:rsid w:val="1FD06747"/>
    <w:rsid w:val="1FD71884"/>
    <w:rsid w:val="1FD77AD6"/>
    <w:rsid w:val="1FF21E5C"/>
    <w:rsid w:val="1FF95C9E"/>
    <w:rsid w:val="200C59D1"/>
    <w:rsid w:val="20105AF5"/>
    <w:rsid w:val="201A79C2"/>
    <w:rsid w:val="20322F5E"/>
    <w:rsid w:val="203D202F"/>
    <w:rsid w:val="203E5DA7"/>
    <w:rsid w:val="207E43F5"/>
    <w:rsid w:val="20863622"/>
    <w:rsid w:val="20931C4F"/>
    <w:rsid w:val="209E23A2"/>
    <w:rsid w:val="209E7D28"/>
    <w:rsid w:val="20E73D48"/>
    <w:rsid w:val="20EB1A8B"/>
    <w:rsid w:val="21076199"/>
    <w:rsid w:val="210E39CB"/>
    <w:rsid w:val="21110DC5"/>
    <w:rsid w:val="21132D8F"/>
    <w:rsid w:val="211E332F"/>
    <w:rsid w:val="211F34E2"/>
    <w:rsid w:val="212B00D9"/>
    <w:rsid w:val="214D44F3"/>
    <w:rsid w:val="215A122A"/>
    <w:rsid w:val="2177331E"/>
    <w:rsid w:val="21780E44"/>
    <w:rsid w:val="21A659B2"/>
    <w:rsid w:val="21A734D8"/>
    <w:rsid w:val="21CB18BC"/>
    <w:rsid w:val="21F7620D"/>
    <w:rsid w:val="21FB7496"/>
    <w:rsid w:val="21FE134A"/>
    <w:rsid w:val="221A1EFC"/>
    <w:rsid w:val="221B014E"/>
    <w:rsid w:val="221E7C3E"/>
    <w:rsid w:val="22316A32"/>
    <w:rsid w:val="22394A78"/>
    <w:rsid w:val="224C47AB"/>
    <w:rsid w:val="22596EC8"/>
    <w:rsid w:val="225D0766"/>
    <w:rsid w:val="22761828"/>
    <w:rsid w:val="22791318"/>
    <w:rsid w:val="229323DA"/>
    <w:rsid w:val="22941CAE"/>
    <w:rsid w:val="22AC6FF8"/>
    <w:rsid w:val="22B12860"/>
    <w:rsid w:val="22BA5BB9"/>
    <w:rsid w:val="22C37EDF"/>
    <w:rsid w:val="22C5630B"/>
    <w:rsid w:val="22D622C7"/>
    <w:rsid w:val="22E04EF3"/>
    <w:rsid w:val="22F72A56"/>
    <w:rsid w:val="22F95FB5"/>
    <w:rsid w:val="22FB1D2D"/>
    <w:rsid w:val="230C3F3A"/>
    <w:rsid w:val="230F4927"/>
    <w:rsid w:val="2315034E"/>
    <w:rsid w:val="231D1CA3"/>
    <w:rsid w:val="23220BA9"/>
    <w:rsid w:val="232305BB"/>
    <w:rsid w:val="23445482"/>
    <w:rsid w:val="2351194D"/>
    <w:rsid w:val="23696C97"/>
    <w:rsid w:val="23735D67"/>
    <w:rsid w:val="238565F7"/>
    <w:rsid w:val="238910E7"/>
    <w:rsid w:val="23AC4116"/>
    <w:rsid w:val="23DA1D34"/>
    <w:rsid w:val="23E26A49"/>
    <w:rsid w:val="23F46EA8"/>
    <w:rsid w:val="23FE1491"/>
    <w:rsid w:val="23FF584D"/>
    <w:rsid w:val="24134E54"/>
    <w:rsid w:val="242552B4"/>
    <w:rsid w:val="24373239"/>
    <w:rsid w:val="244B2840"/>
    <w:rsid w:val="246833F2"/>
    <w:rsid w:val="24741D97"/>
    <w:rsid w:val="24816262"/>
    <w:rsid w:val="24877D1C"/>
    <w:rsid w:val="248B0E8F"/>
    <w:rsid w:val="248F097F"/>
    <w:rsid w:val="249C4E4A"/>
    <w:rsid w:val="24A347A5"/>
    <w:rsid w:val="24B14D99"/>
    <w:rsid w:val="24B65F0C"/>
    <w:rsid w:val="24D171E9"/>
    <w:rsid w:val="24D6035C"/>
    <w:rsid w:val="24DB0068"/>
    <w:rsid w:val="24E94533"/>
    <w:rsid w:val="24F15196"/>
    <w:rsid w:val="24F84776"/>
    <w:rsid w:val="250D7AF6"/>
    <w:rsid w:val="251315B0"/>
    <w:rsid w:val="25162E4E"/>
    <w:rsid w:val="252836E9"/>
    <w:rsid w:val="253B28B5"/>
    <w:rsid w:val="255045B2"/>
    <w:rsid w:val="2573204F"/>
    <w:rsid w:val="257E4B80"/>
    <w:rsid w:val="25D30D3F"/>
    <w:rsid w:val="25E94F63"/>
    <w:rsid w:val="25F807A6"/>
    <w:rsid w:val="26357304"/>
    <w:rsid w:val="26502390"/>
    <w:rsid w:val="2665408D"/>
    <w:rsid w:val="267047E0"/>
    <w:rsid w:val="26720558"/>
    <w:rsid w:val="26865DB2"/>
    <w:rsid w:val="26881571"/>
    <w:rsid w:val="26962499"/>
    <w:rsid w:val="26A60202"/>
    <w:rsid w:val="26A821CC"/>
    <w:rsid w:val="26BB3CAD"/>
    <w:rsid w:val="26F96584"/>
    <w:rsid w:val="26FB67A0"/>
    <w:rsid w:val="26FE1DEC"/>
    <w:rsid w:val="27115D03"/>
    <w:rsid w:val="272C0707"/>
    <w:rsid w:val="27406B3E"/>
    <w:rsid w:val="27425763"/>
    <w:rsid w:val="274912B9"/>
    <w:rsid w:val="274F0899"/>
    <w:rsid w:val="276B56D3"/>
    <w:rsid w:val="27806CA5"/>
    <w:rsid w:val="27DF39CB"/>
    <w:rsid w:val="27FA7483"/>
    <w:rsid w:val="2818512F"/>
    <w:rsid w:val="281D62A2"/>
    <w:rsid w:val="28221B0A"/>
    <w:rsid w:val="283006CB"/>
    <w:rsid w:val="283261F1"/>
    <w:rsid w:val="283C2BCC"/>
    <w:rsid w:val="28414686"/>
    <w:rsid w:val="28481571"/>
    <w:rsid w:val="285223EF"/>
    <w:rsid w:val="28567D68"/>
    <w:rsid w:val="287700A8"/>
    <w:rsid w:val="28893937"/>
    <w:rsid w:val="28904894"/>
    <w:rsid w:val="28BC5ABB"/>
    <w:rsid w:val="28C81175"/>
    <w:rsid w:val="28D23530"/>
    <w:rsid w:val="28D52CA5"/>
    <w:rsid w:val="28D63020"/>
    <w:rsid w:val="28E05C4D"/>
    <w:rsid w:val="28EF5E90"/>
    <w:rsid w:val="28F811E9"/>
    <w:rsid w:val="29194CBB"/>
    <w:rsid w:val="29233D8C"/>
    <w:rsid w:val="293D6BFB"/>
    <w:rsid w:val="295D104C"/>
    <w:rsid w:val="29622B06"/>
    <w:rsid w:val="29820AB2"/>
    <w:rsid w:val="2987431B"/>
    <w:rsid w:val="29891E41"/>
    <w:rsid w:val="298A1EB4"/>
    <w:rsid w:val="29932CBF"/>
    <w:rsid w:val="29BE36E0"/>
    <w:rsid w:val="29D82DC8"/>
    <w:rsid w:val="29DA08EE"/>
    <w:rsid w:val="29E940EF"/>
    <w:rsid w:val="29EA6657"/>
    <w:rsid w:val="29EE6148"/>
    <w:rsid w:val="2A1A6F3D"/>
    <w:rsid w:val="2A355B25"/>
    <w:rsid w:val="2A4346E5"/>
    <w:rsid w:val="2A506E02"/>
    <w:rsid w:val="2A522B7B"/>
    <w:rsid w:val="2A622692"/>
    <w:rsid w:val="2A662182"/>
    <w:rsid w:val="2A720B27"/>
    <w:rsid w:val="2A77438F"/>
    <w:rsid w:val="2A88659C"/>
    <w:rsid w:val="2A8A2314"/>
    <w:rsid w:val="2A9D36CA"/>
    <w:rsid w:val="2AB048AD"/>
    <w:rsid w:val="2AB47391"/>
    <w:rsid w:val="2AE412F9"/>
    <w:rsid w:val="2B122D8D"/>
    <w:rsid w:val="2B232A0B"/>
    <w:rsid w:val="2B275DB5"/>
    <w:rsid w:val="2B3B360F"/>
    <w:rsid w:val="2B54022C"/>
    <w:rsid w:val="2B5B15BB"/>
    <w:rsid w:val="2B5E10AB"/>
    <w:rsid w:val="2B732DA8"/>
    <w:rsid w:val="2B88437A"/>
    <w:rsid w:val="2B8F5708"/>
    <w:rsid w:val="2B9D0678"/>
    <w:rsid w:val="2BA12E15"/>
    <w:rsid w:val="2BA2543C"/>
    <w:rsid w:val="2BA31534"/>
    <w:rsid w:val="2BCE4483"/>
    <w:rsid w:val="2C1B4D30"/>
    <w:rsid w:val="2C300C99"/>
    <w:rsid w:val="2C3F0EDD"/>
    <w:rsid w:val="2C477D91"/>
    <w:rsid w:val="2C63728C"/>
    <w:rsid w:val="2C7A0167"/>
    <w:rsid w:val="2C9A6113"/>
    <w:rsid w:val="2CB43679"/>
    <w:rsid w:val="2CB91B21"/>
    <w:rsid w:val="2CBA67B5"/>
    <w:rsid w:val="2CC338BC"/>
    <w:rsid w:val="2CD81CF1"/>
    <w:rsid w:val="2CDC4616"/>
    <w:rsid w:val="2CDF7FCA"/>
    <w:rsid w:val="2D0A14EA"/>
    <w:rsid w:val="2D104627"/>
    <w:rsid w:val="2D1C2FCC"/>
    <w:rsid w:val="2D202ABC"/>
    <w:rsid w:val="2D312215"/>
    <w:rsid w:val="2D8D6462"/>
    <w:rsid w:val="2D947006"/>
    <w:rsid w:val="2DC55411"/>
    <w:rsid w:val="2DCA2A28"/>
    <w:rsid w:val="2DD1025A"/>
    <w:rsid w:val="2E020414"/>
    <w:rsid w:val="2E183793"/>
    <w:rsid w:val="2E19750B"/>
    <w:rsid w:val="2E342DA0"/>
    <w:rsid w:val="2E422F06"/>
    <w:rsid w:val="2E4C2A64"/>
    <w:rsid w:val="2E556795"/>
    <w:rsid w:val="2E5A3DAC"/>
    <w:rsid w:val="2E5F5866"/>
    <w:rsid w:val="2E6E3CFB"/>
    <w:rsid w:val="2E813A2E"/>
    <w:rsid w:val="2E8C4181"/>
    <w:rsid w:val="2EA119DB"/>
    <w:rsid w:val="2EC851B9"/>
    <w:rsid w:val="2EE43FBD"/>
    <w:rsid w:val="2EEE0998"/>
    <w:rsid w:val="2EFE6E2D"/>
    <w:rsid w:val="2F1C5505"/>
    <w:rsid w:val="2F230642"/>
    <w:rsid w:val="2F500C99"/>
    <w:rsid w:val="2F5E167A"/>
    <w:rsid w:val="2F6A44C2"/>
    <w:rsid w:val="2F715851"/>
    <w:rsid w:val="2F740E9D"/>
    <w:rsid w:val="2F74578F"/>
    <w:rsid w:val="2F880DEC"/>
    <w:rsid w:val="2F8C4439"/>
    <w:rsid w:val="2F971030"/>
    <w:rsid w:val="2F974B8C"/>
    <w:rsid w:val="2FAB0637"/>
    <w:rsid w:val="2FBB4D1E"/>
    <w:rsid w:val="2FD858D0"/>
    <w:rsid w:val="2FF26266"/>
    <w:rsid w:val="2FF344B8"/>
    <w:rsid w:val="300753E0"/>
    <w:rsid w:val="3017352F"/>
    <w:rsid w:val="30274161"/>
    <w:rsid w:val="3029612C"/>
    <w:rsid w:val="3075311F"/>
    <w:rsid w:val="30803872"/>
    <w:rsid w:val="30986E0D"/>
    <w:rsid w:val="30A05CC2"/>
    <w:rsid w:val="30A27C8C"/>
    <w:rsid w:val="30A65331"/>
    <w:rsid w:val="30B429A7"/>
    <w:rsid w:val="30C16364"/>
    <w:rsid w:val="30C85944"/>
    <w:rsid w:val="30CB2D3F"/>
    <w:rsid w:val="30CF1615"/>
    <w:rsid w:val="30D77936"/>
    <w:rsid w:val="30DF67EA"/>
    <w:rsid w:val="31083063"/>
    <w:rsid w:val="31091AB9"/>
    <w:rsid w:val="310E70CF"/>
    <w:rsid w:val="31307046"/>
    <w:rsid w:val="31434FCB"/>
    <w:rsid w:val="314B0324"/>
    <w:rsid w:val="314D409C"/>
    <w:rsid w:val="316E7B6E"/>
    <w:rsid w:val="317B29B7"/>
    <w:rsid w:val="318461B7"/>
    <w:rsid w:val="318A49A8"/>
    <w:rsid w:val="318F0280"/>
    <w:rsid w:val="31992E3D"/>
    <w:rsid w:val="319B6BB5"/>
    <w:rsid w:val="319C0B7F"/>
    <w:rsid w:val="31C0486E"/>
    <w:rsid w:val="31C75BFC"/>
    <w:rsid w:val="31E542D4"/>
    <w:rsid w:val="31EC5663"/>
    <w:rsid w:val="31FC517A"/>
    <w:rsid w:val="32195D2C"/>
    <w:rsid w:val="321B4C38"/>
    <w:rsid w:val="321E3342"/>
    <w:rsid w:val="323D5858"/>
    <w:rsid w:val="323F1C36"/>
    <w:rsid w:val="32412F5E"/>
    <w:rsid w:val="324F79A0"/>
    <w:rsid w:val="3260395B"/>
    <w:rsid w:val="32612242"/>
    <w:rsid w:val="32734AB3"/>
    <w:rsid w:val="32803FFD"/>
    <w:rsid w:val="32851613"/>
    <w:rsid w:val="32911D66"/>
    <w:rsid w:val="32957AA8"/>
    <w:rsid w:val="32A73338"/>
    <w:rsid w:val="32B85545"/>
    <w:rsid w:val="32D00AE0"/>
    <w:rsid w:val="32D700C1"/>
    <w:rsid w:val="32D83E39"/>
    <w:rsid w:val="32E26A66"/>
    <w:rsid w:val="32E4633A"/>
    <w:rsid w:val="333948D8"/>
    <w:rsid w:val="33705E1F"/>
    <w:rsid w:val="337376BE"/>
    <w:rsid w:val="33753436"/>
    <w:rsid w:val="337C6572"/>
    <w:rsid w:val="338B2C59"/>
    <w:rsid w:val="339A2E9C"/>
    <w:rsid w:val="339C4E66"/>
    <w:rsid w:val="33A361F5"/>
    <w:rsid w:val="33B10912"/>
    <w:rsid w:val="33B95A18"/>
    <w:rsid w:val="33CD5020"/>
    <w:rsid w:val="33DC34B5"/>
    <w:rsid w:val="33F46A50"/>
    <w:rsid w:val="34030A42"/>
    <w:rsid w:val="34034792"/>
    <w:rsid w:val="34086058"/>
    <w:rsid w:val="340D2919"/>
    <w:rsid w:val="34237336"/>
    <w:rsid w:val="342C61EA"/>
    <w:rsid w:val="342D5ABF"/>
    <w:rsid w:val="343D3C3F"/>
    <w:rsid w:val="344057F2"/>
    <w:rsid w:val="345474EF"/>
    <w:rsid w:val="345968B4"/>
    <w:rsid w:val="34621C0C"/>
    <w:rsid w:val="347E456C"/>
    <w:rsid w:val="348C0A37"/>
    <w:rsid w:val="34943D90"/>
    <w:rsid w:val="34AF4725"/>
    <w:rsid w:val="34C53F49"/>
    <w:rsid w:val="34C93A39"/>
    <w:rsid w:val="34DB19BE"/>
    <w:rsid w:val="34E23301"/>
    <w:rsid w:val="35170C48"/>
    <w:rsid w:val="351D3D85"/>
    <w:rsid w:val="353177BD"/>
    <w:rsid w:val="35466E38"/>
    <w:rsid w:val="354C01C6"/>
    <w:rsid w:val="35647C06"/>
    <w:rsid w:val="357240D1"/>
    <w:rsid w:val="35727C2D"/>
    <w:rsid w:val="35872287"/>
    <w:rsid w:val="358838F4"/>
    <w:rsid w:val="358D2CB9"/>
    <w:rsid w:val="359027A9"/>
    <w:rsid w:val="35984A91"/>
    <w:rsid w:val="35AD6EB7"/>
    <w:rsid w:val="35E23FDD"/>
    <w:rsid w:val="35E36704"/>
    <w:rsid w:val="36105698"/>
    <w:rsid w:val="36146F36"/>
    <w:rsid w:val="36147CAD"/>
    <w:rsid w:val="36323860"/>
    <w:rsid w:val="363B0967"/>
    <w:rsid w:val="36486BE0"/>
    <w:rsid w:val="36545584"/>
    <w:rsid w:val="36637EBD"/>
    <w:rsid w:val="36941E25"/>
    <w:rsid w:val="36AA1648"/>
    <w:rsid w:val="36C57E6C"/>
    <w:rsid w:val="36C941C4"/>
    <w:rsid w:val="36D3462E"/>
    <w:rsid w:val="36D608A9"/>
    <w:rsid w:val="36D6243D"/>
    <w:rsid w:val="36D84407"/>
    <w:rsid w:val="36E8434B"/>
    <w:rsid w:val="36E92171"/>
    <w:rsid w:val="3709636F"/>
    <w:rsid w:val="37217B5C"/>
    <w:rsid w:val="37321D6A"/>
    <w:rsid w:val="3733539E"/>
    <w:rsid w:val="374B4BD9"/>
    <w:rsid w:val="377203B8"/>
    <w:rsid w:val="37753A04"/>
    <w:rsid w:val="37781747"/>
    <w:rsid w:val="378B76CC"/>
    <w:rsid w:val="37A91900"/>
    <w:rsid w:val="37B207B5"/>
    <w:rsid w:val="37C8622A"/>
    <w:rsid w:val="37C87FD8"/>
    <w:rsid w:val="37ED3EE3"/>
    <w:rsid w:val="37F60FE9"/>
    <w:rsid w:val="380A4A95"/>
    <w:rsid w:val="3842422E"/>
    <w:rsid w:val="38433B03"/>
    <w:rsid w:val="3852626E"/>
    <w:rsid w:val="385C6972"/>
    <w:rsid w:val="38883C0B"/>
    <w:rsid w:val="38B44A00"/>
    <w:rsid w:val="38BB7B3D"/>
    <w:rsid w:val="38D64977"/>
    <w:rsid w:val="38E057F5"/>
    <w:rsid w:val="38F44DFD"/>
    <w:rsid w:val="391A2AB5"/>
    <w:rsid w:val="3922196A"/>
    <w:rsid w:val="392751D2"/>
    <w:rsid w:val="393671C3"/>
    <w:rsid w:val="39627FB8"/>
    <w:rsid w:val="396B38E9"/>
    <w:rsid w:val="396E7A6D"/>
    <w:rsid w:val="397A79F8"/>
    <w:rsid w:val="398E0DAD"/>
    <w:rsid w:val="39904B26"/>
    <w:rsid w:val="399C171C"/>
    <w:rsid w:val="39A607ED"/>
    <w:rsid w:val="39A65F82"/>
    <w:rsid w:val="39B051C8"/>
    <w:rsid w:val="39B7720C"/>
    <w:rsid w:val="39C90037"/>
    <w:rsid w:val="39E66E3B"/>
    <w:rsid w:val="3A033549"/>
    <w:rsid w:val="3A1439A9"/>
    <w:rsid w:val="3A1C460B"/>
    <w:rsid w:val="3A267238"/>
    <w:rsid w:val="3A306308"/>
    <w:rsid w:val="3A530B4C"/>
    <w:rsid w:val="3A663AD8"/>
    <w:rsid w:val="3A6C5593"/>
    <w:rsid w:val="3A6F4B5F"/>
    <w:rsid w:val="3A791A5E"/>
    <w:rsid w:val="3A9E7716"/>
    <w:rsid w:val="3AA36ADA"/>
    <w:rsid w:val="3AA82343"/>
    <w:rsid w:val="3AAC1E33"/>
    <w:rsid w:val="3AAD1707"/>
    <w:rsid w:val="3AAF4779"/>
    <w:rsid w:val="3AC0768C"/>
    <w:rsid w:val="3AD04CE2"/>
    <w:rsid w:val="3AD43138"/>
    <w:rsid w:val="3AE80991"/>
    <w:rsid w:val="3AED0E08"/>
    <w:rsid w:val="3AFB3AFA"/>
    <w:rsid w:val="3B0A6B5A"/>
    <w:rsid w:val="3B1B2B15"/>
    <w:rsid w:val="3B283B8A"/>
    <w:rsid w:val="3B2B6821"/>
    <w:rsid w:val="3B3360B0"/>
    <w:rsid w:val="3B675D5A"/>
    <w:rsid w:val="3B693880"/>
    <w:rsid w:val="3B7010B2"/>
    <w:rsid w:val="3B956BC3"/>
    <w:rsid w:val="3B9603ED"/>
    <w:rsid w:val="3BA26D92"/>
    <w:rsid w:val="3BB15227"/>
    <w:rsid w:val="3BBA232E"/>
    <w:rsid w:val="3BC66F24"/>
    <w:rsid w:val="3BD57167"/>
    <w:rsid w:val="3BDA477E"/>
    <w:rsid w:val="3BDB4052"/>
    <w:rsid w:val="3BEE0A4A"/>
    <w:rsid w:val="3BEE1FD7"/>
    <w:rsid w:val="3BF33A92"/>
    <w:rsid w:val="3BF36E47"/>
    <w:rsid w:val="3C1557B6"/>
    <w:rsid w:val="3C187054"/>
    <w:rsid w:val="3C340332"/>
    <w:rsid w:val="3C402A81"/>
    <w:rsid w:val="3C5D2695"/>
    <w:rsid w:val="3C5E715D"/>
    <w:rsid w:val="3C822D01"/>
    <w:rsid w:val="3C831F29"/>
    <w:rsid w:val="3C8D7A42"/>
    <w:rsid w:val="3C925059"/>
    <w:rsid w:val="3CA64660"/>
    <w:rsid w:val="3CAA4150"/>
    <w:rsid w:val="3CAB7EC8"/>
    <w:rsid w:val="3CB334BB"/>
    <w:rsid w:val="3CE5162C"/>
    <w:rsid w:val="3D1837B0"/>
    <w:rsid w:val="3D332398"/>
    <w:rsid w:val="3D3659E4"/>
    <w:rsid w:val="3D510A70"/>
    <w:rsid w:val="3D54230E"/>
    <w:rsid w:val="3D5A3DC8"/>
    <w:rsid w:val="3D672041"/>
    <w:rsid w:val="3D6D7959"/>
    <w:rsid w:val="3D791D75"/>
    <w:rsid w:val="3D8E75CE"/>
    <w:rsid w:val="3DBC05DF"/>
    <w:rsid w:val="3DC079A3"/>
    <w:rsid w:val="3DD75419"/>
    <w:rsid w:val="3E135D25"/>
    <w:rsid w:val="3E481E73"/>
    <w:rsid w:val="3E573E64"/>
    <w:rsid w:val="3E740EBA"/>
    <w:rsid w:val="3E854E75"/>
    <w:rsid w:val="3EE14075"/>
    <w:rsid w:val="3EE37DED"/>
    <w:rsid w:val="3EF32DD6"/>
    <w:rsid w:val="3EF45B57"/>
    <w:rsid w:val="3F06588A"/>
    <w:rsid w:val="3F1E0E25"/>
    <w:rsid w:val="3F2D1EAB"/>
    <w:rsid w:val="3F3441A5"/>
    <w:rsid w:val="3F636838"/>
    <w:rsid w:val="3F67457A"/>
    <w:rsid w:val="3F6E5909"/>
    <w:rsid w:val="3F6F51DD"/>
    <w:rsid w:val="3F717310"/>
    <w:rsid w:val="3F7E3672"/>
    <w:rsid w:val="3F8073EA"/>
    <w:rsid w:val="3F964E60"/>
    <w:rsid w:val="3F982986"/>
    <w:rsid w:val="3FA0183A"/>
    <w:rsid w:val="3FB83028"/>
    <w:rsid w:val="3FB94B45"/>
    <w:rsid w:val="3FCF2120"/>
    <w:rsid w:val="3FD87226"/>
    <w:rsid w:val="3FE23C01"/>
    <w:rsid w:val="3FF46985"/>
    <w:rsid w:val="3FF57DD8"/>
    <w:rsid w:val="3FFA0F4B"/>
    <w:rsid w:val="3FFB2F15"/>
    <w:rsid w:val="401818B4"/>
    <w:rsid w:val="40316936"/>
    <w:rsid w:val="403F1053"/>
    <w:rsid w:val="404448BC"/>
    <w:rsid w:val="405C39B3"/>
    <w:rsid w:val="4061721C"/>
    <w:rsid w:val="40860A30"/>
    <w:rsid w:val="408A49C4"/>
    <w:rsid w:val="40A45A04"/>
    <w:rsid w:val="40B557B9"/>
    <w:rsid w:val="40BB2DD0"/>
    <w:rsid w:val="40C41559"/>
    <w:rsid w:val="40D23C76"/>
    <w:rsid w:val="410825C1"/>
    <w:rsid w:val="410D4CAE"/>
    <w:rsid w:val="41110C42"/>
    <w:rsid w:val="41150C03"/>
    <w:rsid w:val="41173118"/>
    <w:rsid w:val="41287D39"/>
    <w:rsid w:val="412A1D04"/>
    <w:rsid w:val="414F52C6"/>
    <w:rsid w:val="418F7DB9"/>
    <w:rsid w:val="419453CF"/>
    <w:rsid w:val="41BE41FA"/>
    <w:rsid w:val="41BF069E"/>
    <w:rsid w:val="41C55588"/>
    <w:rsid w:val="41E225DE"/>
    <w:rsid w:val="41E41EB2"/>
    <w:rsid w:val="41FD4D22"/>
    <w:rsid w:val="420C336C"/>
    <w:rsid w:val="422624CB"/>
    <w:rsid w:val="42274495"/>
    <w:rsid w:val="422B7AE1"/>
    <w:rsid w:val="422F6EA6"/>
    <w:rsid w:val="42380450"/>
    <w:rsid w:val="423821FE"/>
    <w:rsid w:val="425863FC"/>
    <w:rsid w:val="42786A9F"/>
    <w:rsid w:val="42927B60"/>
    <w:rsid w:val="42A93E23"/>
    <w:rsid w:val="42BE6BA7"/>
    <w:rsid w:val="42C027C1"/>
    <w:rsid w:val="42C910A8"/>
    <w:rsid w:val="43030E2D"/>
    <w:rsid w:val="431762B8"/>
    <w:rsid w:val="43192030"/>
    <w:rsid w:val="43194C80"/>
    <w:rsid w:val="431A7B56"/>
    <w:rsid w:val="432804C5"/>
    <w:rsid w:val="432D51F3"/>
    <w:rsid w:val="43421586"/>
    <w:rsid w:val="43482915"/>
    <w:rsid w:val="434A043B"/>
    <w:rsid w:val="43664E65"/>
    <w:rsid w:val="43761230"/>
    <w:rsid w:val="43916667"/>
    <w:rsid w:val="43994F1E"/>
    <w:rsid w:val="43AF029E"/>
    <w:rsid w:val="43BF2BD7"/>
    <w:rsid w:val="43C7383A"/>
    <w:rsid w:val="43CA50D8"/>
    <w:rsid w:val="43CD0E03"/>
    <w:rsid w:val="43CE2E1A"/>
    <w:rsid w:val="43CF0940"/>
    <w:rsid w:val="43DB1093"/>
    <w:rsid w:val="43DD12AF"/>
    <w:rsid w:val="43E51F12"/>
    <w:rsid w:val="43F6411F"/>
    <w:rsid w:val="440920A4"/>
    <w:rsid w:val="44315157"/>
    <w:rsid w:val="444430DC"/>
    <w:rsid w:val="44531571"/>
    <w:rsid w:val="445F4FEA"/>
    <w:rsid w:val="446E63AB"/>
    <w:rsid w:val="448259B3"/>
    <w:rsid w:val="44957494"/>
    <w:rsid w:val="449F28B8"/>
    <w:rsid w:val="44AC2A30"/>
    <w:rsid w:val="44C4421D"/>
    <w:rsid w:val="44C71617"/>
    <w:rsid w:val="44CE29A6"/>
    <w:rsid w:val="44F468B0"/>
    <w:rsid w:val="44FE14DD"/>
    <w:rsid w:val="45244CBC"/>
    <w:rsid w:val="45322F35"/>
    <w:rsid w:val="45350C77"/>
    <w:rsid w:val="453F38A4"/>
    <w:rsid w:val="454964D0"/>
    <w:rsid w:val="454D7D6F"/>
    <w:rsid w:val="45660E30"/>
    <w:rsid w:val="456D21BF"/>
    <w:rsid w:val="458D0AB3"/>
    <w:rsid w:val="45CB510F"/>
    <w:rsid w:val="45CE5353"/>
    <w:rsid w:val="45D95AA6"/>
    <w:rsid w:val="45E32481"/>
    <w:rsid w:val="45EC3A2B"/>
    <w:rsid w:val="45EE1552"/>
    <w:rsid w:val="45EE77A4"/>
    <w:rsid w:val="45FE7882"/>
    <w:rsid w:val="46004DE1"/>
    <w:rsid w:val="460F3276"/>
    <w:rsid w:val="462211FB"/>
    <w:rsid w:val="46284338"/>
    <w:rsid w:val="4642364B"/>
    <w:rsid w:val="464733D1"/>
    <w:rsid w:val="464F7B16"/>
    <w:rsid w:val="46696E2A"/>
    <w:rsid w:val="4678706D"/>
    <w:rsid w:val="468C2B19"/>
    <w:rsid w:val="46A2058E"/>
    <w:rsid w:val="46B300A5"/>
    <w:rsid w:val="46C44060"/>
    <w:rsid w:val="46CC1167"/>
    <w:rsid w:val="46D02A05"/>
    <w:rsid w:val="46E12E64"/>
    <w:rsid w:val="46E62229"/>
    <w:rsid w:val="46F5246C"/>
    <w:rsid w:val="47095AFC"/>
    <w:rsid w:val="470D5A07"/>
    <w:rsid w:val="4710374A"/>
    <w:rsid w:val="47170634"/>
    <w:rsid w:val="471825FE"/>
    <w:rsid w:val="474156B1"/>
    <w:rsid w:val="474D37FE"/>
    <w:rsid w:val="474F4272"/>
    <w:rsid w:val="47745A86"/>
    <w:rsid w:val="478A34FC"/>
    <w:rsid w:val="478F0B12"/>
    <w:rsid w:val="47B95B8F"/>
    <w:rsid w:val="47E36768"/>
    <w:rsid w:val="4800556C"/>
    <w:rsid w:val="48195197"/>
    <w:rsid w:val="483B65A4"/>
    <w:rsid w:val="483B725A"/>
    <w:rsid w:val="484F02A2"/>
    <w:rsid w:val="48517B76"/>
    <w:rsid w:val="486A0C38"/>
    <w:rsid w:val="488B752C"/>
    <w:rsid w:val="48AE321A"/>
    <w:rsid w:val="48B92DDD"/>
    <w:rsid w:val="48C3304A"/>
    <w:rsid w:val="48F80521"/>
    <w:rsid w:val="49396F88"/>
    <w:rsid w:val="493D634C"/>
    <w:rsid w:val="495A5150"/>
    <w:rsid w:val="498D1081"/>
    <w:rsid w:val="49B93C25"/>
    <w:rsid w:val="49DD3471"/>
    <w:rsid w:val="49DE18DD"/>
    <w:rsid w:val="4A0D21F0"/>
    <w:rsid w:val="4A0D3F70"/>
    <w:rsid w:val="4A1B48DF"/>
    <w:rsid w:val="4A301A0D"/>
    <w:rsid w:val="4A3634C7"/>
    <w:rsid w:val="4A3E237C"/>
    <w:rsid w:val="4A653DAC"/>
    <w:rsid w:val="4A674A28"/>
    <w:rsid w:val="4A835FE1"/>
    <w:rsid w:val="4A8561FD"/>
    <w:rsid w:val="4A8A55C1"/>
    <w:rsid w:val="4AA759BE"/>
    <w:rsid w:val="4AAD305D"/>
    <w:rsid w:val="4AB368C6"/>
    <w:rsid w:val="4AC00FE3"/>
    <w:rsid w:val="4AC7411F"/>
    <w:rsid w:val="4AE14CE5"/>
    <w:rsid w:val="4AF40C8C"/>
    <w:rsid w:val="4B2B6DA4"/>
    <w:rsid w:val="4B3774F7"/>
    <w:rsid w:val="4B404E9B"/>
    <w:rsid w:val="4B447E66"/>
    <w:rsid w:val="4B575D09"/>
    <w:rsid w:val="4B58746D"/>
    <w:rsid w:val="4B5F07FC"/>
    <w:rsid w:val="4B63653E"/>
    <w:rsid w:val="4B775B45"/>
    <w:rsid w:val="4B797B0F"/>
    <w:rsid w:val="4B814C16"/>
    <w:rsid w:val="4B9B3644"/>
    <w:rsid w:val="4B9E7576"/>
    <w:rsid w:val="4BA44460"/>
    <w:rsid w:val="4BD905AE"/>
    <w:rsid w:val="4BE64A79"/>
    <w:rsid w:val="4BE86A43"/>
    <w:rsid w:val="4C093134"/>
    <w:rsid w:val="4C3F352E"/>
    <w:rsid w:val="4C4D2D4A"/>
    <w:rsid w:val="4C5E0AB3"/>
    <w:rsid w:val="4C6F2CC0"/>
    <w:rsid w:val="4C807DC5"/>
    <w:rsid w:val="4C934C01"/>
    <w:rsid w:val="4CB701C3"/>
    <w:rsid w:val="4CBE77A4"/>
    <w:rsid w:val="4CC4300C"/>
    <w:rsid w:val="4CDE23D8"/>
    <w:rsid w:val="4CEC1B9B"/>
    <w:rsid w:val="4CF74ADB"/>
    <w:rsid w:val="4D07739D"/>
    <w:rsid w:val="4D510618"/>
    <w:rsid w:val="4D537EEC"/>
    <w:rsid w:val="4D551EB6"/>
    <w:rsid w:val="4D673998"/>
    <w:rsid w:val="4D73058E"/>
    <w:rsid w:val="4D8602C2"/>
    <w:rsid w:val="4DAE2FC5"/>
    <w:rsid w:val="4DBA440F"/>
    <w:rsid w:val="4DED20EF"/>
    <w:rsid w:val="4E0538DC"/>
    <w:rsid w:val="4E086F29"/>
    <w:rsid w:val="4E21448E"/>
    <w:rsid w:val="4E231302"/>
    <w:rsid w:val="4E2B7A0C"/>
    <w:rsid w:val="4E2D698F"/>
    <w:rsid w:val="4E3B5550"/>
    <w:rsid w:val="4E4A5793"/>
    <w:rsid w:val="4E4E2408"/>
    <w:rsid w:val="4E6879C7"/>
    <w:rsid w:val="4E8605FF"/>
    <w:rsid w:val="4EA03605"/>
    <w:rsid w:val="4EB14F5B"/>
    <w:rsid w:val="4EB726FD"/>
    <w:rsid w:val="4EBD5F65"/>
    <w:rsid w:val="4EC24E6D"/>
    <w:rsid w:val="4EE03A01"/>
    <w:rsid w:val="4F0040A4"/>
    <w:rsid w:val="4F0771E0"/>
    <w:rsid w:val="4F2204BE"/>
    <w:rsid w:val="4F3855EC"/>
    <w:rsid w:val="4F3F4BCC"/>
    <w:rsid w:val="4F4641AC"/>
    <w:rsid w:val="4F4F4098"/>
    <w:rsid w:val="4F50502B"/>
    <w:rsid w:val="4F7B1C55"/>
    <w:rsid w:val="4F9C3DCC"/>
    <w:rsid w:val="4F9C3FDB"/>
    <w:rsid w:val="4FA62E9D"/>
    <w:rsid w:val="4FC34AF7"/>
    <w:rsid w:val="4FCC21D8"/>
    <w:rsid w:val="4FD73056"/>
    <w:rsid w:val="4FE85264"/>
    <w:rsid w:val="4FFA6D45"/>
    <w:rsid w:val="50221EE4"/>
    <w:rsid w:val="502336FB"/>
    <w:rsid w:val="50414974"/>
    <w:rsid w:val="50506965"/>
    <w:rsid w:val="505F4DFA"/>
    <w:rsid w:val="506568B4"/>
    <w:rsid w:val="506A3ECB"/>
    <w:rsid w:val="50830AE8"/>
    <w:rsid w:val="50854860"/>
    <w:rsid w:val="50923421"/>
    <w:rsid w:val="509C7DFC"/>
    <w:rsid w:val="50A0169A"/>
    <w:rsid w:val="50A373DC"/>
    <w:rsid w:val="50B138A7"/>
    <w:rsid w:val="50E05F3B"/>
    <w:rsid w:val="50F32112"/>
    <w:rsid w:val="50FB0FC7"/>
    <w:rsid w:val="510C6D30"/>
    <w:rsid w:val="51956D25"/>
    <w:rsid w:val="51A21442"/>
    <w:rsid w:val="51A96C75"/>
    <w:rsid w:val="51B66C9C"/>
    <w:rsid w:val="51BF0246"/>
    <w:rsid w:val="51E638A5"/>
    <w:rsid w:val="51E97071"/>
    <w:rsid w:val="51EB103B"/>
    <w:rsid w:val="51ED4DB3"/>
    <w:rsid w:val="51F003FF"/>
    <w:rsid w:val="51F06651"/>
    <w:rsid w:val="51F24178"/>
    <w:rsid w:val="51FC6DA4"/>
    <w:rsid w:val="52045C59"/>
    <w:rsid w:val="52065E75"/>
    <w:rsid w:val="520E6AD8"/>
    <w:rsid w:val="521F2A93"/>
    <w:rsid w:val="52377DDC"/>
    <w:rsid w:val="526037D7"/>
    <w:rsid w:val="526B217C"/>
    <w:rsid w:val="527F1783"/>
    <w:rsid w:val="529178B6"/>
    <w:rsid w:val="52952D55"/>
    <w:rsid w:val="52990A97"/>
    <w:rsid w:val="529B480F"/>
    <w:rsid w:val="52A03BD4"/>
    <w:rsid w:val="52A80CDA"/>
    <w:rsid w:val="52AD62F0"/>
    <w:rsid w:val="52CA05EC"/>
    <w:rsid w:val="52E15F9A"/>
    <w:rsid w:val="52E31D12"/>
    <w:rsid w:val="52E350B6"/>
    <w:rsid w:val="52F67C97"/>
    <w:rsid w:val="52FE66B3"/>
    <w:rsid w:val="53163E96"/>
    <w:rsid w:val="53185E60"/>
    <w:rsid w:val="532562F9"/>
    <w:rsid w:val="53283BC9"/>
    <w:rsid w:val="532C36B9"/>
    <w:rsid w:val="53530C46"/>
    <w:rsid w:val="535316B3"/>
    <w:rsid w:val="535463FE"/>
    <w:rsid w:val="535A6478"/>
    <w:rsid w:val="535E48F8"/>
    <w:rsid w:val="53642E53"/>
    <w:rsid w:val="53690469"/>
    <w:rsid w:val="537868FE"/>
    <w:rsid w:val="537F7C8D"/>
    <w:rsid w:val="53901E9A"/>
    <w:rsid w:val="539B25ED"/>
    <w:rsid w:val="53AE40CE"/>
    <w:rsid w:val="53C474EA"/>
    <w:rsid w:val="53E73A84"/>
    <w:rsid w:val="54136627"/>
    <w:rsid w:val="541A1764"/>
    <w:rsid w:val="545804DE"/>
    <w:rsid w:val="54692DFF"/>
    <w:rsid w:val="54843081"/>
    <w:rsid w:val="548D4B36"/>
    <w:rsid w:val="549C661D"/>
    <w:rsid w:val="54B63AD2"/>
    <w:rsid w:val="54CE6A47"/>
    <w:rsid w:val="54DF5411"/>
    <w:rsid w:val="54E35FFA"/>
    <w:rsid w:val="54FA2744"/>
    <w:rsid w:val="55050666"/>
    <w:rsid w:val="550A17D8"/>
    <w:rsid w:val="551255ED"/>
    <w:rsid w:val="551328CC"/>
    <w:rsid w:val="551C775D"/>
    <w:rsid w:val="552A5F52"/>
    <w:rsid w:val="553625CD"/>
    <w:rsid w:val="55466588"/>
    <w:rsid w:val="55562C6F"/>
    <w:rsid w:val="5559450E"/>
    <w:rsid w:val="555B0286"/>
    <w:rsid w:val="555D5DAC"/>
    <w:rsid w:val="55630EE8"/>
    <w:rsid w:val="557219DA"/>
    <w:rsid w:val="55855303"/>
    <w:rsid w:val="558A2919"/>
    <w:rsid w:val="558C48E3"/>
    <w:rsid w:val="558F7F2F"/>
    <w:rsid w:val="55A25899"/>
    <w:rsid w:val="55A65980"/>
    <w:rsid w:val="55A84539"/>
    <w:rsid w:val="55CA0F67"/>
    <w:rsid w:val="55CC1183"/>
    <w:rsid w:val="55D10548"/>
    <w:rsid w:val="55D14F67"/>
    <w:rsid w:val="55EE10FA"/>
    <w:rsid w:val="56002BDB"/>
    <w:rsid w:val="561B5E6F"/>
    <w:rsid w:val="56382375"/>
    <w:rsid w:val="564156CE"/>
    <w:rsid w:val="56444B4C"/>
    <w:rsid w:val="564D4072"/>
    <w:rsid w:val="565A22EB"/>
    <w:rsid w:val="566E223B"/>
    <w:rsid w:val="56772E9D"/>
    <w:rsid w:val="56AE5573"/>
    <w:rsid w:val="56B063AF"/>
    <w:rsid w:val="56B440F1"/>
    <w:rsid w:val="56CA6D4C"/>
    <w:rsid w:val="56E16569"/>
    <w:rsid w:val="56F72230"/>
    <w:rsid w:val="56F95B7A"/>
    <w:rsid w:val="57062473"/>
    <w:rsid w:val="570861EB"/>
    <w:rsid w:val="570F30D6"/>
    <w:rsid w:val="57120E18"/>
    <w:rsid w:val="5714693E"/>
    <w:rsid w:val="57234DD3"/>
    <w:rsid w:val="57323268"/>
    <w:rsid w:val="574F5BC8"/>
    <w:rsid w:val="57566F57"/>
    <w:rsid w:val="575C4CD4"/>
    <w:rsid w:val="576176AA"/>
    <w:rsid w:val="57686C8A"/>
    <w:rsid w:val="577218B7"/>
    <w:rsid w:val="578E4942"/>
    <w:rsid w:val="579655A5"/>
    <w:rsid w:val="579D66A5"/>
    <w:rsid w:val="57B65C47"/>
    <w:rsid w:val="57C340E0"/>
    <w:rsid w:val="57C40364"/>
    <w:rsid w:val="57C76807"/>
    <w:rsid w:val="57D60097"/>
    <w:rsid w:val="58006EC2"/>
    <w:rsid w:val="5820464B"/>
    <w:rsid w:val="58360B36"/>
    <w:rsid w:val="5842572D"/>
    <w:rsid w:val="584A0389"/>
    <w:rsid w:val="585F008D"/>
    <w:rsid w:val="586236D9"/>
    <w:rsid w:val="58847AF3"/>
    <w:rsid w:val="58893220"/>
    <w:rsid w:val="58BC103B"/>
    <w:rsid w:val="58C3686E"/>
    <w:rsid w:val="58D04AE7"/>
    <w:rsid w:val="58D9016D"/>
    <w:rsid w:val="58F96A12"/>
    <w:rsid w:val="5906675A"/>
    <w:rsid w:val="590A624B"/>
    <w:rsid w:val="590B2E55"/>
    <w:rsid w:val="590D1897"/>
    <w:rsid w:val="591D033C"/>
    <w:rsid w:val="59205A6E"/>
    <w:rsid w:val="59246BE1"/>
    <w:rsid w:val="592A2449"/>
    <w:rsid w:val="593F3A1A"/>
    <w:rsid w:val="596A32B0"/>
    <w:rsid w:val="59822285"/>
    <w:rsid w:val="59851D75"/>
    <w:rsid w:val="59960794"/>
    <w:rsid w:val="59965D30"/>
    <w:rsid w:val="599B202F"/>
    <w:rsid w:val="59AC5554"/>
    <w:rsid w:val="59AD6BD6"/>
    <w:rsid w:val="59B85CA7"/>
    <w:rsid w:val="59B937CD"/>
    <w:rsid w:val="59C7413C"/>
    <w:rsid w:val="59E940B2"/>
    <w:rsid w:val="59EA607C"/>
    <w:rsid w:val="59EE16C8"/>
    <w:rsid w:val="59FE5684"/>
    <w:rsid w:val="5A275677"/>
    <w:rsid w:val="5A291D65"/>
    <w:rsid w:val="5A2F1CE1"/>
    <w:rsid w:val="5A3115B5"/>
    <w:rsid w:val="5A4C4641"/>
    <w:rsid w:val="5A56101C"/>
    <w:rsid w:val="5A591652"/>
    <w:rsid w:val="5A5B2AD6"/>
    <w:rsid w:val="5A5D05FC"/>
    <w:rsid w:val="5A5F25C6"/>
    <w:rsid w:val="5A64198B"/>
    <w:rsid w:val="5A751DEA"/>
    <w:rsid w:val="5AB75F5E"/>
    <w:rsid w:val="5AD36E07"/>
    <w:rsid w:val="5AD563E4"/>
    <w:rsid w:val="5ADF54B5"/>
    <w:rsid w:val="5AE42ACB"/>
    <w:rsid w:val="5AE64A95"/>
    <w:rsid w:val="5B0F5D9A"/>
    <w:rsid w:val="5B12588A"/>
    <w:rsid w:val="5B5C6B06"/>
    <w:rsid w:val="5B5D59EE"/>
    <w:rsid w:val="5B653C0C"/>
    <w:rsid w:val="5B7279A5"/>
    <w:rsid w:val="5B9F2F55"/>
    <w:rsid w:val="5BAA5AC3"/>
    <w:rsid w:val="5BCB2F24"/>
    <w:rsid w:val="5BD743DE"/>
    <w:rsid w:val="5BF8682E"/>
    <w:rsid w:val="5C0D7E00"/>
    <w:rsid w:val="5C164F06"/>
    <w:rsid w:val="5C1949F7"/>
    <w:rsid w:val="5C25339C"/>
    <w:rsid w:val="5C427AAA"/>
    <w:rsid w:val="5C4750C0"/>
    <w:rsid w:val="5C5872CD"/>
    <w:rsid w:val="5C6C4B26"/>
    <w:rsid w:val="5C8005D2"/>
    <w:rsid w:val="5C8207EE"/>
    <w:rsid w:val="5CA73DB1"/>
    <w:rsid w:val="5CA97B29"/>
    <w:rsid w:val="5CAC13C7"/>
    <w:rsid w:val="5CAE1D43"/>
    <w:rsid w:val="5CB564CD"/>
    <w:rsid w:val="5CD01559"/>
    <w:rsid w:val="5CDF179C"/>
    <w:rsid w:val="5CF039A9"/>
    <w:rsid w:val="5CF36FF6"/>
    <w:rsid w:val="5D041203"/>
    <w:rsid w:val="5D042FB1"/>
    <w:rsid w:val="5D0B2591"/>
    <w:rsid w:val="5D0D455B"/>
    <w:rsid w:val="5D1551BE"/>
    <w:rsid w:val="5D186A5C"/>
    <w:rsid w:val="5D230CD1"/>
    <w:rsid w:val="5D415FB3"/>
    <w:rsid w:val="5D4930BA"/>
    <w:rsid w:val="5D4B62BE"/>
    <w:rsid w:val="5D7C6FEB"/>
    <w:rsid w:val="5D9562FF"/>
    <w:rsid w:val="5DAB0F48"/>
    <w:rsid w:val="5DCF1811"/>
    <w:rsid w:val="5DF70D68"/>
    <w:rsid w:val="5DFB2606"/>
    <w:rsid w:val="5DFE5C52"/>
    <w:rsid w:val="5E1D3741"/>
    <w:rsid w:val="5E395AB5"/>
    <w:rsid w:val="5E3E0745"/>
    <w:rsid w:val="5E483371"/>
    <w:rsid w:val="5E581806"/>
    <w:rsid w:val="5E7A79CF"/>
    <w:rsid w:val="5E826883"/>
    <w:rsid w:val="5E895E64"/>
    <w:rsid w:val="5E8A398A"/>
    <w:rsid w:val="5E914D18"/>
    <w:rsid w:val="5E9860A7"/>
    <w:rsid w:val="5E9B4E8C"/>
    <w:rsid w:val="5ECA3D86"/>
    <w:rsid w:val="5EDB41E5"/>
    <w:rsid w:val="5EEB267A"/>
    <w:rsid w:val="5EF07C91"/>
    <w:rsid w:val="5F125E59"/>
    <w:rsid w:val="5F1576F7"/>
    <w:rsid w:val="5F203247"/>
    <w:rsid w:val="5F2A6DFF"/>
    <w:rsid w:val="5F3B6A32"/>
    <w:rsid w:val="5F473629"/>
    <w:rsid w:val="5F681F1D"/>
    <w:rsid w:val="5F685A79"/>
    <w:rsid w:val="5F6D12E1"/>
    <w:rsid w:val="5F7206A6"/>
    <w:rsid w:val="5FA25E8E"/>
    <w:rsid w:val="5FCC1CF6"/>
    <w:rsid w:val="5FCD1D80"/>
    <w:rsid w:val="5FFB4B3F"/>
    <w:rsid w:val="5FFE1F39"/>
    <w:rsid w:val="60067040"/>
    <w:rsid w:val="600A4D82"/>
    <w:rsid w:val="600D03CE"/>
    <w:rsid w:val="60163727"/>
    <w:rsid w:val="6017749F"/>
    <w:rsid w:val="601B6F8F"/>
    <w:rsid w:val="60354078"/>
    <w:rsid w:val="604E1113"/>
    <w:rsid w:val="6057789C"/>
    <w:rsid w:val="605D3104"/>
    <w:rsid w:val="606A75CF"/>
    <w:rsid w:val="606F72DB"/>
    <w:rsid w:val="60732927"/>
    <w:rsid w:val="60803296"/>
    <w:rsid w:val="60A32AE1"/>
    <w:rsid w:val="60B13450"/>
    <w:rsid w:val="60C767CF"/>
    <w:rsid w:val="60CB2763"/>
    <w:rsid w:val="60D13AF2"/>
    <w:rsid w:val="60D84E80"/>
    <w:rsid w:val="60E74423"/>
    <w:rsid w:val="61025A59"/>
    <w:rsid w:val="6105554A"/>
    <w:rsid w:val="610B7004"/>
    <w:rsid w:val="61151C31"/>
    <w:rsid w:val="612B3202"/>
    <w:rsid w:val="613100ED"/>
    <w:rsid w:val="616E7593"/>
    <w:rsid w:val="61720E31"/>
    <w:rsid w:val="61952A3A"/>
    <w:rsid w:val="619D5782"/>
    <w:rsid w:val="61B41449"/>
    <w:rsid w:val="61D05B58"/>
    <w:rsid w:val="61DE0274"/>
    <w:rsid w:val="61E33ADD"/>
    <w:rsid w:val="61E909C7"/>
    <w:rsid w:val="61EE5FDE"/>
    <w:rsid w:val="61FC694D"/>
    <w:rsid w:val="620B6B90"/>
    <w:rsid w:val="621041A6"/>
    <w:rsid w:val="621517BC"/>
    <w:rsid w:val="621F2F1B"/>
    <w:rsid w:val="62214605"/>
    <w:rsid w:val="622D3655"/>
    <w:rsid w:val="6247406C"/>
    <w:rsid w:val="626D15F8"/>
    <w:rsid w:val="62C21944"/>
    <w:rsid w:val="62E775FD"/>
    <w:rsid w:val="630A33D2"/>
    <w:rsid w:val="632779F9"/>
    <w:rsid w:val="63422A85"/>
    <w:rsid w:val="636B3D8A"/>
    <w:rsid w:val="639D5F0D"/>
    <w:rsid w:val="639F3A33"/>
    <w:rsid w:val="63AB687C"/>
    <w:rsid w:val="63C45248"/>
    <w:rsid w:val="63E1404C"/>
    <w:rsid w:val="63E31B72"/>
    <w:rsid w:val="63F83144"/>
    <w:rsid w:val="63F83C82"/>
    <w:rsid w:val="6401024A"/>
    <w:rsid w:val="641066DF"/>
    <w:rsid w:val="64243F39"/>
    <w:rsid w:val="64283A29"/>
    <w:rsid w:val="643D0886"/>
    <w:rsid w:val="64417E3D"/>
    <w:rsid w:val="6445282D"/>
    <w:rsid w:val="64744EC0"/>
    <w:rsid w:val="647629E6"/>
    <w:rsid w:val="6482774C"/>
    <w:rsid w:val="648477F0"/>
    <w:rsid w:val="648844C8"/>
    <w:rsid w:val="648F5856"/>
    <w:rsid w:val="64AA08E2"/>
    <w:rsid w:val="64C00105"/>
    <w:rsid w:val="64C44314"/>
    <w:rsid w:val="64C86FBA"/>
    <w:rsid w:val="64CF5894"/>
    <w:rsid w:val="64F47DAF"/>
    <w:rsid w:val="64F91854"/>
    <w:rsid w:val="64FD3107"/>
    <w:rsid w:val="6502427A"/>
    <w:rsid w:val="65051FBC"/>
    <w:rsid w:val="6511270F"/>
    <w:rsid w:val="6518584B"/>
    <w:rsid w:val="65501489"/>
    <w:rsid w:val="65554CF2"/>
    <w:rsid w:val="65705687"/>
    <w:rsid w:val="657A6506"/>
    <w:rsid w:val="65AB2B63"/>
    <w:rsid w:val="65B732B6"/>
    <w:rsid w:val="65B85280"/>
    <w:rsid w:val="65CB4FB4"/>
    <w:rsid w:val="65CE0600"/>
    <w:rsid w:val="65E34BDD"/>
    <w:rsid w:val="65EB2F60"/>
    <w:rsid w:val="65F20792"/>
    <w:rsid w:val="65F42422"/>
    <w:rsid w:val="65FA31A3"/>
    <w:rsid w:val="66106E6A"/>
    <w:rsid w:val="6615622F"/>
    <w:rsid w:val="66336225"/>
    <w:rsid w:val="66554BF8"/>
    <w:rsid w:val="6694184A"/>
    <w:rsid w:val="66AA6977"/>
    <w:rsid w:val="66EF6A80"/>
    <w:rsid w:val="66FB3677"/>
    <w:rsid w:val="670D5DDA"/>
    <w:rsid w:val="67277FC8"/>
    <w:rsid w:val="674F751F"/>
    <w:rsid w:val="675944BB"/>
    <w:rsid w:val="675F3C06"/>
    <w:rsid w:val="676A6106"/>
    <w:rsid w:val="67896ED4"/>
    <w:rsid w:val="679413D5"/>
    <w:rsid w:val="6794270E"/>
    <w:rsid w:val="67A91325"/>
    <w:rsid w:val="67AB0BF9"/>
    <w:rsid w:val="67B6759E"/>
    <w:rsid w:val="67BD26DA"/>
    <w:rsid w:val="67D0240D"/>
    <w:rsid w:val="67E22141"/>
    <w:rsid w:val="67E36AB5"/>
    <w:rsid w:val="67E4235D"/>
    <w:rsid w:val="67FD3CF6"/>
    <w:rsid w:val="68112A26"/>
    <w:rsid w:val="68120916"/>
    <w:rsid w:val="68232E85"/>
    <w:rsid w:val="68464DC5"/>
    <w:rsid w:val="686D4100"/>
    <w:rsid w:val="68721717"/>
    <w:rsid w:val="6885769C"/>
    <w:rsid w:val="68863414"/>
    <w:rsid w:val="688E4077"/>
    <w:rsid w:val="689A2A1B"/>
    <w:rsid w:val="689E69AF"/>
    <w:rsid w:val="68A37B22"/>
    <w:rsid w:val="68AA5354"/>
    <w:rsid w:val="68B24209"/>
    <w:rsid w:val="68B910F3"/>
    <w:rsid w:val="68C33D20"/>
    <w:rsid w:val="68CF4DBB"/>
    <w:rsid w:val="68DB3760"/>
    <w:rsid w:val="68F6059A"/>
    <w:rsid w:val="691B1DAE"/>
    <w:rsid w:val="693557B8"/>
    <w:rsid w:val="694D7A8E"/>
    <w:rsid w:val="694F3806"/>
    <w:rsid w:val="699D5794"/>
    <w:rsid w:val="69C77840"/>
    <w:rsid w:val="69C9180A"/>
    <w:rsid w:val="69EE301F"/>
    <w:rsid w:val="69F66377"/>
    <w:rsid w:val="69FF6FDA"/>
    <w:rsid w:val="6A0E1913"/>
    <w:rsid w:val="6A266C5C"/>
    <w:rsid w:val="6A2E3D63"/>
    <w:rsid w:val="6A4E3ABD"/>
    <w:rsid w:val="6A575068"/>
    <w:rsid w:val="6A902328"/>
    <w:rsid w:val="6AAA23F3"/>
    <w:rsid w:val="6AAF6C52"/>
    <w:rsid w:val="6ACD70D8"/>
    <w:rsid w:val="6AE10D38"/>
    <w:rsid w:val="6B056872"/>
    <w:rsid w:val="6B0D46AF"/>
    <w:rsid w:val="6B1940CB"/>
    <w:rsid w:val="6B1E7934"/>
    <w:rsid w:val="6B3D425E"/>
    <w:rsid w:val="6B87372B"/>
    <w:rsid w:val="6B8754D9"/>
    <w:rsid w:val="6BA0659B"/>
    <w:rsid w:val="6BBA3B00"/>
    <w:rsid w:val="6BC02799"/>
    <w:rsid w:val="6BE20E7D"/>
    <w:rsid w:val="6BEB2F26"/>
    <w:rsid w:val="6BF012D0"/>
    <w:rsid w:val="6C044D7B"/>
    <w:rsid w:val="6C2471CC"/>
    <w:rsid w:val="6C2E1DF8"/>
    <w:rsid w:val="6C474C68"/>
    <w:rsid w:val="6C4B36B4"/>
    <w:rsid w:val="6C586E75"/>
    <w:rsid w:val="6C635F46"/>
    <w:rsid w:val="6C6B4DFB"/>
    <w:rsid w:val="6C6D0B73"/>
    <w:rsid w:val="6C702411"/>
    <w:rsid w:val="6CD56718"/>
    <w:rsid w:val="6CD97FB6"/>
    <w:rsid w:val="6CF7668E"/>
    <w:rsid w:val="6D0A4613"/>
    <w:rsid w:val="6D0A63C2"/>
    <w:rsid w:val="6D34343E"/>
    <w:rsid w:val="6D36691D"/>
    <w:rsid w:val="6D437B25"/>
    <w:rsid w:val="6D5C2995"/>
    <w:rsid w:val="6D605FE2"/>
    <w:rsid w:val="6D6A3304"/>
    <w:rsid w:val="6D7455AA"/>
    <w:rsid w:val="6D747DD2"/>
    <w:rsid w:val="6D761CA9"/>
    <w:rsid w:val="6D7861FE"/>
    <w:rsid w:val="6DC72505"/>
    <w:rsid w:val="6DC9002B"/>
    <w:rsid w:val="6DD662A4"/>
    <w:rsid w:val="6DD864C0"/>
    <w:rsid w:val="6DE5298B"/>
    <w:rsid w:val="6DFB38A9"/>
    <w:rsid w:val="6E0948CB"/>
    <w:rsid w:val="6E113780"/>
    <w:rsid w:val="6E160D96"/>
    <w:rsid w:val="6E22773B"/>
    <w:rsid w:val="6E26547D"/>
    <w:rsid w:val="6E2E60E0"/>
    <w:rsid w:val="6E331948"/>
    <w:rsid w:val="6E3F02ED"/>
    <w:rsid w:val="6E445903"/>
    <w:rsid w:val="6E5D69C5"/>
    <w:rsid w:val="6E6F763E"/>
    <w:rsid w:val="6E7D0E15"/>
    <w:rsid w:val="6E930639"/>
    <w:rsid w:val="6E9437BA"/>
    <w:rsid w:val="6EB760D5"/>
    <w:rsid w:val="6ECB7DD2"/>
    <w:rsid w:val="6ED24CBD"/>
    <w:rsid w:val="6ED30A35"/>
    <w:rsid w:val="6ED722D3"/>
    <w:rsid w:val="6EE64C0C"/>
    <w:rsid w:val="6F084B83"/>
    <w:rsid w:val="6F0B01CF"/>
    <w:rsid w:val="6F247FB5"/>
    <w:rsid w:val="6F265009"/>
    <w:rsid w:val="6F305E87"/>
    <w:rsid w:val="6F370FC4"/>
    <w:rsid w:val="6F411E43"/>
    <w:rsid w:val="6F4B2CC1"/>
    <w:rsid w:val="6F4F4560"/>
    <w:rsid w:val="6F6A1399"/>
    <w:rsid w:val="6F6B5112"/>
    <w:rsid w:val="6F6F075E"/>
    <w:rsid w:val="6F742218"/>
    <w:rsid w:val="6F7C10CD"/>
    <w:rsid w:val="6F9E1043"/>
    <w:rsid w:val="6FB70357"/>
    <w:rsid w:val="6FC61C89"/>
    <w:rsid w:val="6FCA1E38"/>
    <w:rsid w:val="6FD1766A"/>
    <w:rsid w:val="6FD902CD"/>
    <w:rsid w:val="700E47B4"/>
    <w:rsid w:val="703E55D8"/>
    <w:rsid w:val="705175AA"/>
    <w:rsid w:val="7056191E"/>
    <w:rsid w:val="70622071"/>
    <w:rsid w:val="70710506"/>
    <w:rsid w:val="70716758"/>
    <w:rsid w:val="707A385E"/>
    <w:rsid w:val="708A224C"/>
    <w:rsid w:val="70A97C9F"/>
    <w:rsid w:val="70C35A0C"/>
    <w:rsid w:val="70D016D0"/>
    <w:rsid w:val="70DF7B65"/>
    <w:rsid w:val="70F133F4"/>
    <w:rsid w:val="70FF3D63"/>
    <w:rsid w:val="71066EA0"/>
    <w:rsid w:val="71105F71"/>
    <w:rsid w:val="711E68DF"/>
    <w:rsid w:val="7121017E"/>
    <w:rsid w:val="713D663A"/>
    <w:rsid w:val="71431EA2"/>
    <w:rsid w:val="71437B60"/>
    <w:rsid w:val="716562BC"/>
    <w:rsid w:val="71CD3E62"/>
    <w:rsid w:val="71D62D16"/>
    <w:rsid w:val="71EB2A4E"/>
    <w:rsid w:val="72035AD5"/>
    <w:rsid w:val="721241C7"/>
    <w:rsid w:val="72361A07"/>
    <w:rsid w:val="723B701D"/>
    <w:rsid w:val="724063E2"/>
    <w:rsid w:val="725812F4"/>
    <w:rsid w:val="726E11A1"/>
    <w:rsid w:val="72712A3F"/>
    <w:rsid w:val="727C1C40"/>
    <w:rsid w:val="72840F70"/>
    <w:rsid w:val="72845C7B"/>
    <w:rsid w:val="72A03324"/>
    <w:rsid w:val="72A2709C"/>
    <w:rsid w:val="72A746B3"/>
    <w:rsid w:val="72BD5C84"/>
    <w:rsid w:val="72D059B7"/>
    <w:rsid w:val="732A300A"/>
    <w:rsid w:val="735E7467"/>
    <w:rsid w:val="736425A4"/>
    <w:rsid w:val="73C66DBA"/>
    <w:rsid w:val="73E07E7C"/>
    <w:rsid w:val="73E55492"/>
    <w:rsid w:val="74065409"/>
    <w:rsid w:val="741E7CED"/>
    <w:rsid w:val="74296F20"/>
    <w:rsid w:val="7431692A"/>
    <w:rsid w:val="74404DBF"/>
    <w:rsid w:val="74416441"/>
    <w:rsid w:val="74424693"/>
    <w:rsid w:val="74534AF2"/>
    <w:rsid w:val="74583EB6"/>
    <w:rsid w:val="746A1E3C"/>
    <w:rsid w:val="74746816"/>
    <w:rsid w:val="74AA2277"/>
    <w:rsid w:val="74AC7D5E"/>
    <w:rsid w:val="74C4779E"/>
    <w:rsid w:val="74D81F56"/>
    <w:rsid w:val="7501454E"/>
    <w:rsid w:val="75047B9A"/>
    <w:rsid w:val="75181898"/>
    <w:rsid w:val="75232716"/>
    <w:rsid w:val="753164B5"/>
    <w:rsid w:val="7544268D"/>
    <w:rsid w:val="754461E9"/>
    <w:rsid w:val="75497CA3"/>
    <w:rsid w:val="754E350B"/>
    <w:rsid w:val="756845CD"/>
    <w:rsid w:val="75703482"/>
    <w:rsid w:val="7579011B"/>
    <w:rsid w:val="759C7DD3"/>
    <w:rsid w:val="75A40768"/>
    <w:rsid w:val="75C37A55"/>
    <w:rsid w:val="75CD2682"/>
    <w:rsid w:val="75DA6B4D"/>
    <w:rsid w:val="75FD49DB"/>
    <w:rsid w:val="75FF0362"/>
    <w:rsid w:val="761D12DC"/>
    <w:rsid w:val="761E4C8C"/>
    <w:rsid w:val="76224E84"/>
    <w:rsid w:val="763224E5"/>
    <w:rsid w:val="76363D7C"/>
    <w:rsid w:val="765B5EE0"/>
    <w:rsid w:val="76764AC8"/>
    <w:rsid w:val="767B20DE"/>
    <w:rsid w:val="769B62DC"/>
    <w:rsid w:val="76C05D43"/>
    <w:rsid w:val="76D96E05"/>
    <w:rsid w:val="76DB0DCF"/>
    <w:rsid w:val="76E41A31"/>
    <w:rsid w:val="76E732D0"/>
    <w:rsid w:val="76F679B7"/>
    <w:rsid w:val="77130569"/>
    <w:rsid w:val="772812D1"/>
    <w:rsid w:val="77364257"/>
    <w:rsid w:val="773D3837"/>
    <w:rsid w:val="77497028"/>
    <w:rsid w:val="77572299"/>
    <w:rsid w:val="77613082"/>
    <w:rsid w:val="7762504C"/>
    <w:rsid w:val="77640DC4"/>
    <w:rsid w:val="7782124A"/>
    <w:rsid w:val="77905715"/>
    <w:rsid w:val="779F004E"/>
    <w:rsid w:val="77A326B3"/>
    <w:rsid w:val="77B21B30"/>
    <w:rsid w:val="77D00208"/>
    <w:rsid w:val="77D60E35"/>
    <w:rsid w:val="77DC095A"/>
    <w:rsid w:val="77E65C7D"/>
    <w:rsid w:val="77F263D0"/>
    <w:rsid w:val="78054355"/>
    <w:rsid w:val="780879A1"/>
    <w:rsid w:val="782A5B6A"/>
    <w:rsid w:val="78372035"/>
    <w:rsid w:val="784A7FBA"/>
    <w:rsid w:val="784D7AAA"/>
    <w:rsid w:val="78544995"/>
    <w:rsid w:val="785E75C1"/>
    <w:rsid w:val="786372CE"/>
    <w:rsid w:val="787943FB"/>
    <w:rsid w:val="787E1A12"/>
    <w:rsid w:val="78947487"/>
    <w:rsid w:val="78A43F38"/>
    <w:rsid w:val="78A51694"/>
    <w:rsid w:val="78A7540C"/>
    <w:rsid w:val="78C849A6"/>
    <w:rsid w:val="78DD498A"/>
    <w:rsid w:val="78F32400"/>
    <w:rsid w:val="78F61EF0"/>
    <w:rsid w:val="7908420F"/>
    <w:rsid w:val="790C526F"/>
    <w:rsid w:val="79425135"/>
    <w:rsid w:val="796E7CD8"/>
    <w:rsid w:val="797572B9"/>
    <w:rsid w:val="798B6DBB"/>
    <w:rsid w:val="79984D55"/>
    <w:rsid w:val="79B3393D"/>
    <w:rsid w:val="79C45B4A"/>
    <w:rsid w:val="79C478F8"/>
    <w:rsid w:val="79CE22A2"/>
    <w:rsid w:val="79D97847"/>
    <w:rsid w:val="7A2E1215"/>
    <w:rsid w:val="7A4A24F3"/>
    <w:rsid w:val="7A5549F4"/>
    <w:rsid w:val="7A5C2227"/>
    <w:rsid w:val="7A6F3D08"/>
    <w:rsid w:val="7A74131E"/>
    <w:rsid w:val="7A8377B3"/>
    <w:rsid w:val="7A94376E"/>
    <w:rsid w:val="7ABB6566"/>
    <w:rsid w:val="7ABF03A8"/>
    <w:rsid w:val="7AE53FCA"/>
    <w:rsid w:val="7AEC35AA"/>
    <w:rsid w:val="7AEC5358"/>
    <w:rsid w:val="7AF10BC1"/>
    <w:rsid w:val="7B22521E"/>
    <w:rsid w:val="7B252618"/>
    <w:rsid w:val="7B392C1B"/>
    <w:rsid w:val="7B4909FD"/>
    <w:rsid w:val="7B533629"/>
    <w:rsid w:val="7B566C76"/>
    <w:rsid w:val="7B7610C6"/>
    <w:rsid w:val="7B7F024C"/>
    <w:rsid w:val="7B7F441F"/>
    <w:rsid w:val="7BAB0D70"/>
    <w:rsid w:val="7BB816DF"/>
    <w:rsid w:val="7BC462D5"/>
    <w:rsid w:val="7BD209F2"/>
    <w:rsid w:val="7C105077"/>
    <w:rsid w:val="7C2B7BE2"/>
    <w:rsid w:val="7C2E19A1"/>
    <w:rsid w:val="7C321491"/>
    <w:rsid w:val="7C3C5E6C"/>
    <w:rsid w:val="7C4A67DB"/>
    <w:rsid w:val="7C4D1E27"/>
    <w:rsid w:val="7C6F7FEF"/>
    <w:rsid w:val="7CA51C63"/>
    <w:rsid w:val="7CA53A11"/>
    <w:rsid w:val="7CAB2FF1"/>
    <w:rsid w:val="7CB71996"/>
    <w:rsid w:val="7CC540B3"/>
    <w:rsid w:val="7CCC6426"/>
    <w:rsid w:val="7CD267D0"/>
    <w:rsid w:val="7CD51E1C"/>
    <w:rsid w:val="7CDE5175"/>
    <w:rsid w:val="7CE04A49"/>
    <w:rsid w:val="7CE65DD7"/>
    <w:rsid w:val="7D006E99"/>
    <w:rsid w:val="7D034169"/>
    <w:rsid w:val="7D07647A"/>
    <w:rsid w:val="7D0A2E39"/>
    <w:rsid w:val="7D0F3580"/>
    <w:rsid w:val="7D11082A"/>
    <w:rsid w:val="7D156B6B"/>
    <w:rsid w:val="7D2F59D0"/>
    <w:rsid w:val="7D6A4C5A"/>
    <w:rsid w:val="7D6C2781"/>
    <w:rsid w:val="7D811A57"/>
    <w:rsid w:val="7D910439"/>
    <w:rsid w:val="7D9C12B8"/>
    <w:rsid w:val="7DAC40A3"/>
    <w:rsid w:val="7DD547CA"/>
    <w:rsid w:val="7DEC38C1"/>
    <w:rsid w:val="7DFF1847"/>
    <w:rsid w:val="7E2117BD"/>
    <w:rsid w:val="7E417769"/>
    <w:rsid w:val="7E54290D"/>
    <w:rsid w:val="7E611BB9"/>
    <w:rsid w:val="7E617E0B"/>
    <w:rsid w:val="7E6D4A02"/>
    <w:rsid w:val="7E885398"/>
    <w:rsid w:val="7E8D3F4D"/>
    <w:rsid w:val="7EA146AC"/>
    <w:rsid w:val="7EA45F4A"/>
    <w:rsid w:val="7EAB1087"/>
    <w:rsid w:val="7EC30AC6"/>
    <w:rsid w:val="7EDE0E35"/>
    <w:rsid w:val="7EDE145C"/>
    <w:rsid w:val="7EE36A72"/>
    <w:rsid w:val="7EED169F"/>
    <w:rsid w:val="7F01339C"/>
    <w:rsid w:val="7F0F1183"/>
    <w:rsid w:val="7F141322"/>
    <w:rsid w:val="7F182BC0"/>
    <w:rsid w:val="7F390D88"/>
    <w:rsid w:val="7F3E014D"/>
    <w:rsid w:val="7F437511"/>
    <w:rsid w:val="7F517E80"/>
    <w:rsid w:val="7F7D2A23"/>
    <w:rsid w:val="7F8F4030"/>
    <w:rsid w:val="7F9E0BEB"/>
    <w:rsid w:val="7FB126CD"/>
    <w:rsid w:val="7FF8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22936"/>
  <w15:docId w15:val="{FB50DCF9-FD06-461B-B949-646325C1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1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header" w:uiPriority="99" w:unhideWhenUsed="1"/>
    <w:lsdException w:name="caption" w:semiHidden="1" w:unhideWhenUsed="1"/>
    <w:lsdException w:name="Default Paragraph Font" w:semiHidden="1" w:uiPriority="1" w:unhideWhenUsed="1"/>
    <w:lsdException w:name="Hyperlink" w:uiPriority="99" w:unhideWhenUsed="1"/>
    <w:lsdException w:name="HTML Top of Form" w:semiHidden="1" w:uiPriority="99" w:unhideWhenUsed="1" w:qFormat="0"/>
    <w:lsdException w:name="HTML Bottom of Form" w:semiHidden="1" w:uiPriority="99" w:unhideWhenUsed="1" w:qFormat="0"/>
    <w:lsdException w:name="Normal Table" w:semiHidden="1" w:uiPriority="99" w:unhideWhenUsed="1"/>
    <w:lsdException w:name="No List" w:semiHidden="1" w:uiPriority="99" w:unhideWhenUsed="1" w:qFormat="0"/>
    <w:lsdException w:name="Outline List 1" w:semiHidden="1" w:uiPriority="99" w:unhideWhenUsed="1" w:qFormat="0"/>
    <w:lsdException w:name="Outline List 2" w:semiHidden="1" w:uiPriority="99" w:unhideWhenUsed="1" w:qFormat="0"/>
    <w:lsdException w:name="Outline List 3" w:semiHidden="1" w:uiPriority="99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 w:qFormat="0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iPriority="99" w:unhideWhenUsed="1" w:qFormat="0"/>
    <w:lsdException w:name="Smart Hyperlink" w:semiHidden="1" w:uiPriority="99" w:unhideWhenUsed="1" w:qFormat="0"/>
    <w:lsdException w:name="Hashtag" w:semiHidden="1" w:uiPriority="99" w:unhideWhenUsed="1" w:qFormat="0"/>
    <w:lsdException w:name="Unresolved Mention" w:semiHidden="1" w:uiPriority="99" w:unhideWhenUsed="1" w:qFormat="0"/>
    <w:lsdException w:name="Smart Link" w:semiHidden="1" w:uiPriority="99" w:unhideWhenUsed="1" w:qFormat="0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D53A0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E386B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D53A0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D53A0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E386B" w:themeColor="accent1" w:themeShade="80"/>
    </w:rPr>
  </w:style>
  <w:style w:type="paragraph" w:styleId="Heading7">
    <w:name w:val="heading 7"/>
    <w:basedOn w:val="Normal"/>
    <w:next w:val="Normal"/>
    <w:link w:val="Heading7Char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E386B" w:themeColor="accent1" w:themeShade="80"/>
    </w:rPr>
  </w:style>
  <w:style w:type="paragraph" w:styleId="Heading8">
    <w:name w:val="heading 8"/>
    <w:basedOn w:val="Normal"/>
    <w:next w:val="Normal"/>
    <w:link w:val="Heading8Char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  <w:lang w:eastAsia="zh-CN"/>
    </w:rPr>
  </w:style>
  <w:style w:type="paragraph" w:styleId="List3">
    <w:name w:val="List 3"/>
    <w:basedOn w:val="Normal"/>
    <w:qFormat/>
    <w:pPr>
      <w:ind w:left="1080" w:hanging="360"/>
      <w:contextualSpacing/>
    </w:pPr>
  </w:style>
  <w:style w:type="paragraph" w:styleId="TOC7">
    <w:name w:val="toc 7"/>
    <w:basedOn w:val="Normal"/>
    <w:next w:val="Normal"/>
    <w:qFormat/>
    <w:pPr>
      <w:spacing w:after="100"/>
      <w:ind w:left="1260"/>
    </w:pPr>
  </w:style>
  <w:style w:type="paragraph" w:styleId="ListNumber2">
    <w:name w:val="List Number 2"/>
    <w:basedOn w:val="Normal"/>
    <w:qFormat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qFormat/>
    <w:pPr>
      <w:ind w:left="210" w:hanging="210"/>
    </w:pPr>
  </w:style>
  <w:style w:type="paragraph" w:styleId="NoteHeading">
    <w:name w:val="Note Heading"/>
    <w:basedOn w:val="Normal"/>
    <w:next w:val="Normal"/>
    <w:link w:val="NoteHeadingChar"/>
    <w:qFormat/>
  </w:style>
  <w:style w:type="paragraph" w:styleId="ListBullet4">
    <w:name w:val="List Bullet 4"/>
    <w:basedOn w:val="Normal"/>
    <w:qFormat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qFormat/>
    <w:pPr>
      <w:ind w:left="1680" w:hanging="210"/>
    </w:pPr>
  </w:style>
  <w:style w:type="paragraph" w:styleId="EmailSignature">
    <w:name w:val="E-mail Signature"/>
    <w:basedOn w:val="Normal"/>
    <w:link w:val="EmailSignatureChar"/>
    <w:qFormat/>
  </w:style>
  <w:style w:type="paragraph" w:styleId="ListNumber">
    <w:name w:val="List Number"/>
    <w:basedOn w:val="Normal"/>
    <w:qFormat/>
    <w:pPr>
      <w:numPr>
        <w:numId w:val="3"/>
      </w:numPr>
      <w:contextualSpacing/>
    </w:pPr>
  </w:style>
  <w:style w:type="paragraph" w:styleId="NormalIndent">
    <w:name w:val="Normal Indent"/>
    <w:basedOn w:val="Normal"/>
    <w:qFormat/>
    <w:pPr>
      <w:ind w:left="720"/>
    </w:pPr>
  </w:style>
  <w:style w:type="paragraph" w:styleId="Caption">
    <w:name w:val="caption"/>
    <w:basedOn w:val="Normal"/>
    <w:next w:val="Normal"/>
    <w:semiHidden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Index5">
    <w:name w:val="index 5"/>
    <w:basedOn w:val="Normal"/>
    <w:next w:val="Normal"/>
    <w:qFormat/>
    <w:pPr>
      <w:ind w:left="1050" w:hanging="210"/>
    </w:pPr>
  </w:style>
  <w:style w:type="paragraph" w:styleId="ListBullet">
    <w:name w:val="List Bullet"/>
    <w:basedOn w:val="Normal"/>
    <w:qFormat/>
    <w:pPr>
      <w:numPr>
        <w:numId w:val="4"/>
      </w:numPr>
      <w:contextualSpacing/>
    </w:pPr>
  </w:style>
  <w:style w:type="paragraph" w:styleId="EnvelopeAddress">
    <w:name w:val="envelope address"/>
    <w:basedOn w:val="Normal"/>
    <w:qFormat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DocumentMap">
    <w:name w:val="Document Map"/>
    <w:basedOn w:val="Normal"/>
    <w:link w:val="DocumentMapChar"/>
    <w:qFormat/>
    <w:rPr>
      <w:rFonts w:ascii="Segoe UI" w:hAnsi="Segoe UI" w:cs="Segoe UI"/>
      <w:sz w:val="16"/>
      <w:szCs w:val="16"/>
    </w:rPr>
  </w:style>
  <w:style w:type="paragraph" w:styleId="TOAHeading">
    <w:name w:val="toa heading"/>
    <w:basedOn w:val="Normal"/>
    <w:next w:val="Normal"/>
    <w:qFormat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CommentText">
    <w:name w:val="annotation text"/>
    <w:basedOn w:val="Normal"/>
    <w:link w:val="CommentTextChar"/>
    <w:qFormat/>
    <w:rPr>
      <w:rFonts w:ascii="Tahoma" w:hAnsi="Tahoma" w:cs="Tahoma"/>
      <w:sz w:val="16"/>
      <w:szCs w:val="20"/>
      <w:lang w:val="en-US"/>
    </w:rPr>
  </w:style>
  <w:style w:type="paragraph" w:styleId="Index6">
    <w:name w:val="index 6"/>
    <w:basedOn w:val="Normal"/>
    <w:next w:val="Normal"/>
    <w:qFormat/>
    <w:pPr>
      <w:ind w:left="1260" w:hanging="210"/>
    </w:pPr>
  </w:style>
  <w:style w:type="paragraph" w:styleId="Salutation">
    <w:name w:val="Salutation"/>
    <w:basedOn w:val="Normal"/>
    <w:next w:val="Normal"/>
    <w:link w:val="SalutationChar"/>
    <w:qFormat/>
  </w:style>
  <w:style w:type="paragraph" w:styleId="BodyText3">
    <w:name w:val="Body Text 3"/>
    <w:basedOn w:val="Normal"/>
    <w:link w:val="BodyText3Char"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="4320"/>
    </w:pPr>
  </w:style>
  <w:style w:type="paragraph" w:styleId="ListBullet3">
    <w:name w:val="List Bullet 3"/>
    <w:basedOn w:val="Normal"/>
    <w:qFormat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qFormat/>
    <w:pPr>
      <w:spacing w:after="120"/>
    </w:pPr>
  </w:style>
  <w:style w:type="paragraph" w:styleId="BodyTextIndent">
    <w:name w:val="Body Text Indent"/>
    <w:basedOn w:val="Normal"/>
    <w:link w:val="BodyTextIndentChar"/>
    <w:qFormat/>
    <w:pPr>
      <w:spacing w:after="120"/>
      <w:ind w:left="360"/>
    </w:pPr>
  </w:style>
  <w:style w:type="paragraph" w:styleId="ListNumber3">
    <w:name w:val="List Number 3"/>
    <w:basedOn w:val="Normal"/>
    <w:qFormat/>
    <w:pPr>
      <w:numPr>
        <w:numId w:val="6"/>
      </w:numPr>
      <w:contextualSpacing/>
    </w:pPr>
  </w:style>
  <w:style w:type="paragraph" w:styleId="List2">
    <w:name w:val="List 2"/>
    <w:basedOn w:val="Normal"/>
    <w:qFormat/>
    <w:pPr>
      <w:ind w:left="720" w:hanging="360"/>
      <w:contextualSpacing/>
    </w:pPr>
  </w:style>
  <w:style w:type="paragraph" w:styleId="ListContinue">
    <w:name w:val="List Continue"/>
    <w:basedOn w:val="Normal"/>
    <w:qFormat/>
    <w:pPr>
      <w:spacing w:after="120"/>
      <w:ind w:left="360"/>
      <w:contextualSpacing/>
    </w:pPr>
  </w:style>
  <w:style w:type="paragraph" w:styleId="BlockText">
    <w:name w:val="Block Text"/>
    <w:basedOn w:val="Normal"/>
    <w:qFormat/>
    <w:pPr>
      <w:pBdr>
        <w:top w:val="single" w:sz="2" w:space="10" w:color="4874CB" w:themeColor="accent1"/>
        <w:left w:val="single" w:sz="2" w:space="10" w:color="4874CB" w:themeColor="accent1"/>
        <w:bottom w:val="single" w:sz="2" w:space="10" w:color="4874CB" w:themeColor="accent1"/>
        <w:right w:val="single" w:sz="2" w:space="10" w:color="4874CB" w:themeColor="accent1"/>
      </w:pBdr>
      <w:ind w:left="1152" w:right="1152"/>
    </w:pPr>
    <w:rPr>
      <w:i/>
      <w:iCs/>
      <w:color w:val="4874CB" w:themeColor="accent1"/>
    </w:rPr>
  </w:style>
  <w:style w:type="paragraph" w:styleId="ListBullet2">
    <w:name w:val="List Bullet 2"/>
    <w:basedOn w:val="Normal"/>
    <w:qFormat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qFormat/>
    <w:rPr>
      <w:i/>
      <w:iCs/>
    </w:rPr>
  </w:style>
  <w:style w:type="paragraph" w:styleId="Index4">
    <w:name w:val="index 4"/>
    <w:basedOn w:val="Normal"/>
    <w:next w:val="Normal"/>
    <w:qFormat/>
    <w:pPr>
      <w:ind w:left="840" w:hanging="210"/>
    </w:pPr>
  </w:style>
  <w:style w:type="paragraph" w:styleId="TOC5">
    <w:name w:val="toc 5"/>
    <w:basedOn w:val="Normal"/>
    <w:next w:val="Normal"/>
    <w:qFormat/>
    <w:pPr>
      <w:spacing w:after="100"/>
      <w:ind w:left="840"/>
    </w:pPr>
  </w:style>
  <w:style w:type="paragraph" w:styleId="TOC3">
    <w:name w:val="toc 3"/>
    <w:basedOn w:val="Normal"/>
    <w:next w:val="Normal"/>
    <w:qFormat/>
    <w:pPr>
      <w:spacing w:after="100"/>
      <w:ind w:left="420"/>
    </w:pPr>
  </w:style>
  <w:style w:type="paragraph" w:styleId="PlainText">
    <w:name w:val="Plain Text"/>
    <w:basedOn w:val="Normal"/>
    <w:link w:val="PlainTextChar"/>
    <w:qFormat/>
    <w:rPr>
      <w:rFonts w:ascii="Consolas" w:hAnsi="Consolas"/>
      <w:szCs w:val="21"/>
    </w:rPr>
  </w:style>
  <w:style w:type="paragraph" w:styleId="ListBullet5">
    <w:name w:val="List Bullet 5"/>
    <w:basedOn w:val="Normal"/>
    <w:qFormat/>
    <w:pPr>
      <w:numPr>
        <w:numId w:val="8"/>
      </w:numPr>
      <w:contextualSpacing/>
    </w:pPr>
  </w:style>
  <w:style w:type="paragraph" w:styleId="ListNumber4">
    <w:name w:val="List Number 4"/>
    <w:basedOn w:val="Normal"/>
    <w:qFormat/>
    <w:pPr>
      <w:numPr>
        <w:numId w:val="9"/>
      </w:numPr>
      <w:contextualSpacing/>
    </w:pPr>
  </w:style>
  <w:style w:type="paragraph" w:styleId="TOC8">
    <w:name w:val="toc 8"/>
    <w:basedOn w:val="Normal"/>
    <w:next w:val="Normal"/>
    <w:qFormat/>
    <w:pPr>
      <w:spacing w:after="100"/>
      <w:ind w:left="1470"/>
    </w:pPr>
  </w:style>
  <w:style w:type="paragraph" w:styleId="Index3">
    <w:name w:val="index 3"/>
    <w:basedOn w:val="Normal"/>
    <w:next w:val="Normal"/>
    <w:qFormat/>
    <w:pPr>
      <w:ind w:left="630" w:hanging="210"/>
    </w:pPr>
  </w:style>
  <w:style w:type="paragraph" w:styleId="Date">
    <w:name w:val="Date"/>
    <w:basedOn w:val="Normal"/>
    <w:next w:val="Normal"/>
    <w:link w:val="DateChar"/>
    <w:qFormat/>
  </w:style>
  <w:style w:type="paragraph" w:styleId="BodyTextIndent2">
    <w:name w:val="Body Text Indent 2"/>
    <w:basedOn w:val="Normal"/>
    <w:link w:val="BodyTextIndent2Char"/>
    <w:qFormat/>
    <w:pPr>
      <w:spacing w:after="120" w:line="480" w:lineRule="auto"/>
      <w:ind w:left="360"/>
    </w:pPr>
  </w:style>
  <w:style w:type="paragraph" w:styleId="EndnoteText">
    <w:name w:val="endnote text"/>
    <w:basedOn w:val="Normal"/>
    <w:link w:val="EndnoteTextChar"/>
    <w:qFormat/>
    <w:rPr>
      <w:sz w:val="20"/>
      <w:szCs w:val="20"/>
    </w:rPr>
  </w:style>
  <w:style w:type="paragraph" w:styleId="ListContinue5">
    <w:name w:val="List Continue 5"/>
    <w:basedOn w:val="Normal"/>
    <w:qFormat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qFormat/>
    <w:rPr>
      <w:rFonts w:ascii="Tahoma" w:hAnsi="Tahoma" w:cs="Tahoma"/>
      <w:sz w:val="16"/>
      <w:szCs w:val="18"/>
      <w:lang w:val="en-US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EnvelopeReturn">
    <w:name w:val="envelope return"/>
    <w:basedOn w:val="Normal"/>
    <w:qFormat/>
    <w:rPr>
      <w:rFonts w:asciiTheme="majorHAnsi" w:eastAsiaTheme="majorEastAsia" w:hAnsiTheme="majorHAnsi" w:cstheme="majorBidi"/>
      <w:sz w:val="20"/>
      <w:szCs w:val="20"/>
    </w:rPr>
  </w:style>
  <w:style w:type="paragraph" w:styleId="Header">
    <w:name w:val="header"/>
    <w:basedOn w:val="Normal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Times New Roman" w:hAnsi="Times New Roman"/>
      <w:sz w:val="18"/>
    </w:rPr>
  </w:style>
  <w:style w:type="paragraph" w:styleId="Signature">
    <w:name w:val="Signature"/>
    <w:basedOn w:val="Normal"/>
    <w:link w:val="SignatureChar"/>
    <w:qFormat/>
    <w:pPr>
      <w:ind w:left="4320"/>
    </w:pPr>
  </w:style>
  <w:style w:type="paragraph" w:styleId="TOC1">
    <w:name w:val="toc 1"/>
    <w:basedOn w:val="Normal"/>
    <w:next w:val="Normal"/>
    <w:qFormat/>
    <w:pPr>
      <w:spacing w:after="100"/>
    </w:pPr>
  </w:style>
  <w:style w:type="paragraph" w:styleId="ListContinue4">
    <w:name w:val="List Continue 4"/>
    <w:basedOn w:val="Normal"/>
    <w:qFormat/>
    <w:pPr>
      <w:spacing w:after="120"/>
      <w:ind w:left="1440"/>
      <w:contextualSpacing/>
    </w:pPr>
  </w:style>
  <w:style w:type="paragraph" w:styleId="TOC4">
    <w:name w:val="toc 4"/>
    <w:basedOn w:val="Normal"/>
    <w:next w:val="Normal"/>
    <w:qFormat/>
    <w:pPr>
      <w:spacing w:after="100"/>
      <w:ind w:left="630"/>
    </w:pPr>
  </w:style>
  <w:style w:type="paragraph" w:styleId="IndexHeading">
    <w:name w:val="index heading"/>
    <w:basedOn w:val="Normal"/>
    <w:next w:val="Index1"/>
    <w:qFormat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qFormat/>
    <w:pPr>
      <w:ind w:left="210" w:hanging="210"/>
    </w:pPr>
  </w:style>
  <w:style w:type="paragraph" w:styleId="Subtitle">
    <w:name w:val="Subtitle"/>
    <w:basedOn w:val="Normal"/>
    <w:next w:val="Normal"/>
    <w:link w:val="SubtitleChar"/>
    <w:qFormat/>
    <w:pPr>
      <w:spacing w:after="160"/>
    </w:pPr>
    <w:rPr>
      <w:color w:val="595959" w:themeColor="text1" w:themeTint="A6"/>
      <w:spacing w:val="15"/>
      <w:sz w:val="22"/>
    </w:rPr>
  </w:style>
  <w:style w:type="paragraph" w:styleId="ListNumber5">
    <w:name w:val="List Number 5"/>
    <w:basedOn w:val="Normal"/>
    <w:qFormat/>
    <w:pPr>
      <w:numPr>
        <w:numId w:val="10"/>
      </w:numPr>
      <w:contextualSpacing/>
    </w:pPr>
  </w:style>
  <w:style w:type="paragraph" w:styleId="List">
    <w:name w:val="List"/>
    <w:basedOn w:val="Normal"/>
    <w:qFormat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qFormat/>
    <w:rPr>
      <w:sz w:val="20"/>
      <w:szCs w:val="20"/>
    </w:rPr>
  </w:style>
  <w:style w:type="paragraph" w:styleId="TOC6">
    <w:name w:val="toc 6"/>
    <w:basedOn w:val="Normal"/>
    <w:next w:val="Normal"/>
    <w:qFormat/>
    <w:pPr>
      <w:spacing w:after="100"/>
      <w:ind w:left="1050"/>
    </w:pPr>
  </w:style>
  <w:style w:type="paragraph" w:styleId="List5">
    <w:name w:val="List 5"/>
    <w:basedOn w:val="Normal"/>
    <w:qFormat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qFormat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qFormat/>
    <w:pPr>
      <w:ind w:left="1470" w:hanging="210"/>
    </w:pPr>
  </w:style>
  <w:style w:type="paragraph" w:styleId="Index9">
    <w:name w:val="index 9"/>
    <w:basedOn w:val="Normal"/>
    <w:next w:val="Normal"/>
    <w:qFormat/>
    <w:pPr>
      <w:ind w:left="1890" w:hanging="210"/>
    </w:pPr>
  </w:style>
  <w:style w:type="paragraph" w:styleId="TableofFigures">
    <w:name w:val="table of figures"/>
    <w:basedOn w:val="Normal"/>
    <w:next w:val="Normal"/>
    <w:qFormat/>
  </w:style>
  <w:style w:type="paragraph" w:styleId="TOC2">
    <w:name w:val="toc 2"/>
    <w:basedOn w:val="Normal"/>
    <w:next w:val="Normal"/>
    <w:qFormat/>
    <w:pPr>
      <w:spacing w:after="100"/>
      <w:ind w:left="210"/>
    </w:pPr>
  </w:style>
  <w:style w:type="paragraph" w:styleId="TOC9">
    <w:name w:val="toc 9"/>
    <w:basedOn w:val="Normal"/>
    <w:next w:val="Normal"/>
    <w:qFormat/>
    <w:pPr>
      <w:spacing w:after="100"/>
      <w:ind w:left="1680"/>
    </w:pPr>
  </w:style>
  <w:style w:type="paragraph" w:styleId="BodyText2">
    <w:name w:val="Body Text 2"/>
    <w:basedOn w:val="Normal"/>
    <w:link w:val="BodyText2Char"/>
    <w:qFormat/>
    <w:pPr>
      <w:spacing w:after="120" w:line="480" w:lineRule="auto"/>
    </w:pPr>
  </w:style>
  <w:style w:type="paragraph" w:styleId="List4">
    <w:name w:val="List 4"/>
    <w:basedOn w:val="Normal"/>
    <w:qFormat/>
    <w:pPr>
      <w:ind w:left="1440" w:hanging="360"/>
      <w:contextualSpacing/>
    </w:pPr>
  </w:style>
  <w:style w:type="paragraph" w:styleId="ListContinue2">
    <w:name w:val="List Continue 2"/>
    <w:basedOn w:val="Normal"/>
    <w:qFormat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paragraph" w:styleId="HTMLPreformatted">
    <w:name w:val="HTML Preformatted"/>
    <w:basedOn w:val="Normal"/>
    <w:link w:val="HTMLPreformattedChar"/>
    <w:qFormat/>
    <w:rPr>
      <w:rFonts w:ascii="Consolas" w:hAnsi="Consolas"/>
      <w:sz w:val="20"/>
      <w:szCs w:val="20"/>
    </w:rPr>
  </w:style>
  <w:style w:type="paragraph" w:styleId="NormalWeb">
    <w:name w:val="Normal (Web)"/>
    <w:basedOn w:val="Normal"/>
    <w:qFormat/>
    <w:rPr>
      <w:rFonts w:ascii="Times New Roman" w:hAnsi="Times New Roman" w:cs="Times New Roman"/>
      <w:sz w:val="24"/>
      <w:szCs w:val="24"/>
    </w:rPr>
  </w:style>
  <w:style w:type="paragraph" w:styleId="ListContinue3">
    <w:name w:val="List Continue 3"/>
    <w:basedOn w:val="Normal"/>
    <w:qFormat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qFormat/>
    <w:pPr>
      <w:ind w:left="420" w:hanging="210"/>
    </w:pPr>
  </w:style>
  <w:style w:type="paragraph" w:styleId="Title">
    <w:name w:val="Title"/>
    <w:basedOn w:val="Normal"/>
    <w:next w:val="Normal"/>
    <w:link w:val="TitleChar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qFormat/>
    <w:pPr>
      <w:spacing w:after="0"/>
      <w:ind w:firstLine="360"/>
    </w:pPr>
  </w:style>
  <w:style w:type="paragraph" w:styleId="BodyTextFirstIndent2">
    <w:name w:val="Body Text First Indent 2"/>
    <w:basedOn w:val="BodyTextIndent"/>
    <w:link w:val="BodyTextFirstIndent2Char"/>
    <w:qFormat/>
    <w:pPr>
      <w:spacing w:after="0"/>
      <w:ind w:firstLine="360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semiHidden/>
    <w:unhideWhenUsed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urful1">
    <w:name w:val="Table Colorful 1"/>
    <w:basedOn w:val="TableNormal"/>
    <w:semiHidden/>
    <w:unhideWhenUsed/>
    <w:qFormat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urful2">
    <w:name w:val="Table Colorful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urful3">
    <w:name w:val="Table Colorful 3"/>
    <w:basedOn w:val="TableNormal"/>
    <w:semiHidden/>
    <w:unhideWhenUsed/>
    <w:qFormat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unhideWhenUsed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semiHidden/>
    <w:unhideWhenUsed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Simple1">
    <w:name w:val="Table Simple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semiHidden/>
    <w:unhideWhenUsed/>
    <w:qFormat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qFormat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semiHidden/>
    <w:unhideWhenUsed/>
    <w:qFormat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1">
    <w:name w:val="Table 3D effects 1"/>
    <w:basedOn w:val="TableNormal"/>
    <w:semiHidden/>
    <w:unhideWhenUsed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semiHidden/>
    <w:unhideWhenUsed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semiHidden/>
    <w:unhideWhenUsed/>
    <w:qFormat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TableContemporary">
    <w:name w:val="Table Contemporary"/>
    <w:basedOn w:val="TableNormal"/>
    <w:semiHidden/>
    <w:unhideWhenUsed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Columns1">
    <w:name w:val="Table Columns 1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semiHidden/>
    <w:unhideWhenUsed/>
    <w:qFormat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semiHidden/>
    <w:unhideWhenUsed/>
    <w:qFormat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semiHidden/>
    <w:unhideWhenUsed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semiHidden/>
    <w:unhideWhenUsed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1">
    <w:name w:val="Table Web 1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Professional">
    <w:name w:val="Table Professional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LightShading">
    <w:name w:val="Light Shading"/>
    <w:basedOn w:val="TableNormal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qFormat/>
    <w:rPr>
      <w:color w:val="2D53A0" w:themeColor="accent1" w:themeShade="BF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qFormat/>
    <w:rPr>
      <w:color w:val="C55E10" w:themeColor="accent2" w:themeShade="BF"/>
    </w:rPr>
    <w:tblPr>
      <w:tblBorders>
        <w:top w:val="single" w:sz="8" w:space="0" w:color="EE822F" w:themeColor="accent2"/>
        <w:bottom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822F" w:themeColor="accent2"/>
          <w:left w:val="nil"/>
          <w:bottom w:val="single" w:sz="8" w:space="0" w:color="EE822F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822F" w:themeColor="accent2"/>
          <w:left w:val="nil"/>
          <w:bottom w:val="single" w:sz="8" w:space="0" w:color="EE822F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qFormat/>
    <w:rPr>
      <w:color w:val="B58A01" w:themeColor="accent3" w:themeShade="BF"/>
    </w:rPr>
    <w:tblPr>
      <w:tblBorders>
        <w:top w:val="single" w:sz="8" w:space="0" w:color="F2BA02" w:themeColor="accent3"/>
        <w:bottom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BA02" w:themeColor="accent3"/>
          <w:left w:val="nil"/>
          <w:bottom w:val="single" w:sz="8" w:space="0" w:color="F2BA02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BA02" w:themeColor="accent3"/>
          <w:left w:val="nil"/>
          <w:bottom w:val="single" w:sz="8" w:space="0" w:color="F2BA02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qFormat/>
    <w:rPr>
      <w:color w:val="578D31" w:themeColor="accent4" w:themeShade="BF"/>
    </w:rPr>
    <w:tblPr>
      <w:tblBorders>
        <w:top w:val="single" w:sz="8" w:space="0" w:color="75BD42" w:themeColor="accent4"/>
        <w:bottom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BD42" w:themeColor="accent4"/>
          <w:left w:val="nil"/>
          <w:bottom w:val="single" w:sz="8" w:space="0" w:color="75BD4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BD42" w:themeColor="accent4"/>
          <w:left w:val="nil"/>
          <w:bottom w:val="single" w:sz="8" w:space="0" w:color="75BD4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qFormat/>
    <w:rPr>
      <w:color w:val="248F86" w:themeColor="accent5" w:themeShade="BF"/>
    </w:rPr>
    <w:tblPr>
      <w:tblBorders>
        <w:top w:val="single" w:sz="8" w:space="0" w:color="30C0B4" w:themeColor="accent5"/>
        <w:bottom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0C0B4" w:themeColor="accent5"/>
          <w:left w:val="nil"/>
          <w:bottom w:val="single" w:sz="8" w:space="0" w:color="30C0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0C0B4" w:themeColor="accent5"/>
          <w:left w:val="nil"/>
          <w:bottom w:val="single" w:sz="8" w:space="0" w:color="30C0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qFormat/>
    <w:rPr>
      <w:color w:val="C71D31" w:themeColor="accent6" w:themeShade="BF"/>
    </w:rPr>
    <w:tblPr>
      <w:tblBorders>
        <w:top w:val="single" w:sz="8" w:space="0" w:color="E54C5E" w:themeColor="accent6"/>
        <w:bottom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4C5E" w:themeColor="accent6"/>
          <w:left w:val="nil"/>
          <w:bottom w:val="single" w:sz="8" w:space="0" w:color="E54C5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4C5E" w:themeColor="accent6"/>
          <w:left w:val="nil"/>
          <w:bottom w:val="single" w:sz="8" w:space="0" w:color="E54C5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qFormat/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band1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qFormat/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band1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qFormat/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band1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qFormat/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band1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qFormat/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band1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qFormat/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band1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qFormat/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  <w:insideH w:val="single" w:sz="8" w:space="0" w:color="4874CB" w:themeColor="accent1"/>
        <w:insideV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18" w:space="0" w:color="4874CB" w:themeColor="accent1"/>
          <w:right w:val="single" w:sz="8" w:space="0" w:color="4874CB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band1Vert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V w:val="single" w:sz="8" w:space="0" w:color="auto"/>
        </w:tcBorders>
        <w:shd w:val="clear" w:color="auto" w:fill="D1DCF2" w:themeFill="accent1" w:themeFillTint="3F"/>
      </w:tcPr>
    </w:tblStylePr>
    <w:tblStylePr w:type="band2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qFormat/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  <w:insideH w:val="single" w:sz="8" w:space="0" w:color="EE822F" w:themeColor="accent2"/>
        <w:insideV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18" w:space="0" w:color="EE822F" w:themeColor="accent2"/>
          <w:right w:val="single" w:sz="8" w:space="0" w:color="EE822F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band1Vert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  <w:shd w:val="clear" w:color="auto" w:fill="FADFCB" w:themeFill="accent2" w:themeFillTint="3F"/>
      </w:tcPr>
    </w:tblStylePr>
    <w:tblStylePr w:type="band1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V w:val="single" w:sz="8" w:space="0" w:color="auto"/>
        </w:tcBorders>
        <w:shd w:val="clear" w:color="auto" w:fill="FADFCB" w:themeFill="accent2" w:themeFillTint="3F"/>
      </w:tcPr>
    </w:tblStylePr>
    <w:tblStylePr w:type="band2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qFormat/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  <w:insideH w:val="single" w:sz="8" w:space="0" w:color="F2BA02" w:themeColor="accent3"/>
        <w:insideV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18" w:space="0" w:color="F2BA02" w:themeColor="accent3"/>
          <w:right w:val="single" w:sz="8" w:space="0" w:color="F2BA02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band1Vert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V w:val="single" w:sz="8" w:space="0" w:color="auto"/>
        </w:tcBorders>
        <w:shd w:val="clear" w:color="auto" w:fill="FEEFBD" w:themeFill="accent3" w:themeFillTint="3F"/>
      </w:tcPr>
    </w:tblStylePr>
    <w:tblStylePr w:type="band2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qFormat/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  <w:insideH w:val="single" w:sz="8" w:space="0" w:color="75BD42" w:themeColor="accent4"/>
        <w:insideV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18" w:space="0" w:color="75BD42" w:themeColor="accent4"/>
          <w:right w:val="single" w:sz="8" w:space="0" w:color="75BD4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band1Vert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V w:val="single" w:sz="8" w:space="0" w:color="auto"/>
        </w:tcBorders>
        <w:shd w:val="clear" w:color="auto" w:fill="DCEED0" w:themeFill="accent4" w:themeFillTint="3F"/>
      </w:tcPr>
    </w:tblStylePr>
    <w:tblStylePr w:type="band2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qFormat/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  <w:insideH w:val="single" w:sz="8" w:space="0" w:color="30C0B4" w:themeColor="accent5"/>
        <w:insideV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18" w:space="0" w:color="30C0B4" w:themeColor="accent5"/>
          <w:right w:val="single" w:sz="8" w:space="0" w:color="30C0B4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band1Vert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V w:val="single" w:sz="8" w:space="0" w:color="auto"/>
        </w:tcBorders>
        <w:shd w:val="clear" w:color="auto" w:fill="C9F1EE" w:themeFill="accent5" w:themeFillTint="3F"/>
      </w:tcPr>
    </w:tblStylePr>
    <w:tblStylePr w:type="band2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qFormat/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  <w:insideH w:val="single" w:sz="8" w:space="0" w:color="E54C5E" w:themeColor="accent6"/>
        <w:insideV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18" w:space="0" w:color="E54C5E" w:themeColor="accent6"/>
          <w:right w:val="single" w:sz="8" w:space="0" w:color="E54C5E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band1Vert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V w:val="single" w:sz="8" w:space="0" w:color="auto"/>
        </w:tcBorders>
        <w:shd w:val="clear" w:color="auto" w:fill="F8D2D7" w:themeFill="accent6" w:themeFillTint="3F"/>
      </w:tcPr>
    </w:tblStylePr>
    <w:tblStylePr w:type="band2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qFormat/>
    <w:tblPr>
      <w:tblBorders>
        <w:top w:val="single" w:sz="8" w:space="0" w:color="7596D8" w:themeColor="accent1" w:themeTint="BF"/>
        <w:left w:val="single" w:sz="8" w:space="0" w:color="7596D8" w:themeColor="accent1" w:themeTint="BF"/>
        <w:bottom w:val="single" w:sz="8" w:space="0" w:color="7596D8" w:themeColor="accent1" w:themeTint="BF"/>
        <w:right w:val="single" w:sz="8" w:space="0" w:color="7596D8" w:themeColor="accent1" w:themeTint="BF"/>
        <w:insideH w:val="single" w:sz="8" w:space="0" w:color="7596D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596D8" w:themeColor="accent1" w:themeTint="BF"/>
          <w:left w:val="single" w:sz="8" w:space="0" w:color="7596D8" w:themeColor="accent1" w:themeTint="BF"/>
          <w:bottom w:val="single" w:sz="8" w:space="0" w:color="7596D8" w:themeColor="accent1" w:themeTint="BF"/>
          <w:right w:val="single" w:sz="8" w:space="0" w:color="7596D8" w:themeColor="accent1" w:themeTint="BF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96D8" w:themeColor="accent1" w:themeTint="BF"/>
          <w:left w:val="single" w:sz="8" w:space="0" w:color="7596D8" w:themeColor="accent1" w:themeTint="BF"/>
          <w:bottom w:val="single" w:sz="8" w:space="0" w:color="7596D8" w:themeColor="accent1" w:themeTint="BF"/>
          <w:right w:val="single" w:sz="8" w:space="0" w:color="7596D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C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qFormat/>
    <w:tblPr>
      <w:tblBorders>
        <w:top w:val="single" w:sz="8" w:space="0" w:color="F2A063" w:themeColor="accent2" w:themeTint="BF"/>
        <w:left w:val="single" w:sz="8" w:space="0" w:color="F2A063" w:themeColor="accent2" w:themeTint="BF"/>
        <w:bottom w:val="single" w:sz="8" w:space="0" w:color="F2A063" w:themeColor="accent2" w:themeTint="BF"/>
        <w:right w:val="single" w:sz="8" w:space="0" w:color="F2A063" w:themeColor="accent2" w:themeTint="BF"/>
        <w:insideH w:val="single" w:sz="8" w:space="0" w:color="F2A063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2A063" w:themeColor="accent2" w:themeTint="BF"/>
          <w:left w:val="single" w:sz="8" w:space="0" w:color="F2A063" w:themeColor="accent2" w:themeTint="BF"/>
          <w:bottom w:val="single" w:sz="8" w:space="0" w:color="F2A063" w:themeColor="accent2" w:themeTint="BF"/>
          <w:right w:val="single" w:sz="8" w:space="0" w:color="F2A063" w:themeColor="accent2" w:themeTint="BF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A063" w:themeColor="accent2" w:themeTint="BF"/>
          <w:left w:val="single" w:sz="8" w:space="0" w:color="F2A063" w:themeColor="accent2" w:themeTint="BF"/>
          <w:bottom w:val="single" w:sz="8" w:space="0" w:color="F2A063" w:themeColor="accent2" w:themeTint="BF"/>
          <w:right w:val="single" w:sz="8" w:space="0" w:color="F2A063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F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F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qFormat/>
    <w:tblPr>
      <w:tblBorders>
        <w:top w:val="single" w:sz="8" w:space="0" w:color="FDCF39" w:themeColor="accent3" w:themeTint="BF"/>
        <w:left w:val="single" w:sz="8" w:space="0" w:color="FDCF39" w:themeColor="accent3" w:themeTint="BF"/>
        <w:bottom w:val="single" w:sz="8" w:space="0" w:color="FDCF39" w:themeColor="accent3" w:themeTint="BF"/>
        <w:right w:val="single" w:sz="8" w:space="0" w:color="FDCF39" w:themeColor="accent3" w:themeTint="BF"/>
        <w:insideH w:val="single" w:sz="8" w:space="0" w:color="FDCF39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DCF39" w:themeColor="accent3" w:themeTint="BF"/>
          <w:left w:val="single" w:sz="8" w:space="0" w:color="FDCF39" w:themeColor="accent3" w:themeTint="BF"/>
          <w:bottom w:val="single" w:sz="8" w:space="0" w:color="FDCF39" w:themeColor="accent3" w:themeTint="BF"/>
          <w:right w:val="single" w:sz="8" w:space="0" w:color="FDCF39" w:themeColor="accent3" w:themeTint="BF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DCF39" w:themeColor="accent3" w:themeTint="BF"/>
          <w:left w:val="single" w:sz="8" w:space="0" w:color="FDCF39" w:themeColor="accent3" w:themeTint="BF"/>
          <w:bottom w:val="single" w:sz="8" w:space="0" w:color="FDCF39" w:themeColor="accent3" w:themeTint="BF"/>
          <w:right w:val="single" w:sz="8" w:space="0" w:color="FDCF39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EF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qFormat/>
    <w:tblPr>
      <w:tblBorders>
        <w:top w:val="single" w:sz="8" w:space="0" w:color="97CD71" w:themeColor="accent4" w:themeTint="BF"/>
        <w:left w:val="single" w:sz="8" w:space="0" w:color="97CD71" w:themeColor="accent4" w:themeTint="BF"/>
        <w:bottom w:val="single" w:sz="8" w:space="0" w:color="97CD71" w:themeColor="accent4" w:themeTint="BF"/>
        <w:right w:val="single" w:sz="8" w:space="0" w:color="97CD71" w:themeColor="accent4" w:themeTint="BF"/>
        <w:insideH w:val="single" w:sz="8" w:space="0" w:color="97CD7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7CD71" w:themeColor="accent4" w:themeTint="BF"/>
          <w:left w:val="single" w:sz="8" w:space="0" w:color="97CD71" w:themeColor="accent4" w:themeTint="BF"/>
          <w:bottom w:val="single" w:sz="8" w:space="0" w:color="97CD71" w:themeColor="accent4" w:themeTint="BF"/>
          <w:right w:val="single" w:sz="8" w:space="0" w:color="97CD71" w:themeColor="accent4" w:themeTint="BF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CD71" w:themeColor="accent4" w:themeTint="BF"/>
          <w:left w:val="single" w:sz="8" w:space="0" w:color="97CD71" w:themeColor="accent4" w:themeTint="BF"/>
          <w:bottom w:val="single" w:sz="8" w:space="0" w:color="97CD71" w:themeColor="accent4" w:themeTint="BF"/>
          <w:right w:val="single" w:sz="8" w:space="0" w:color="97CD7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EED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qFormat/>
    <w:tblPr>
      <w:tblBorders>
        <w:top w:val="single" w:sz="8" w:space="0" w:color="5DD6CC" w:themeColor="accent5" w:themeTint="BF"/>
        <w:left w:val="single" w:sz="8" w:space="0" w:color="5DD6CC" w:themeColor="accent5" w:themeTint="BF"/>
        <w:bottom w:val="single" w:sz="8" w:space="0" w:color="5DD6CC" w:themeColor="accent5" w:themeTint="BF"/>
        <w:right w:val="single" w:sz="8" w:space="0" w:color="5DD6CC" w:themeColor="accent5" w:themeTint="BF"/>
        <w:insideH w:val="single" w:sz="8" w:space="0" w:color="5DD6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DD6CC" w:themeColor="accent5" w:themeTint="BF"/>
          <w:left w:val="single" w:sz="8" w:space="0" w:color="5DD6CC" w:themeColor="accent5" w:themeTint="BF"/>
          <w:bottom w:val="single" w:sz="8" w:space="0" w:color="5DD6CC" w:themeColor="accent5" w:themeTint="BF"/>
          <w:right w:val="single" w:sz="8" w:space="0" w:color="5DD6CC" w:themeColor="accent5" w:themeTint="BF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DD6CC" w:themeColor="accent5" w:themeTint="BF"/>
          <w:left w:val="single" w:sz="8" w:space="0" w:color="5DD6CC" w:themeColor="accent5" w:themeTint="BF"/>
          <w:bottom w:val="single" w:sz="8" w:space="0" w:color="5DD6CC" w:themeColor="accent5" w:themeTint="BF"/>
          <w:right w:val="single" w:sz="8" w:space="0" w:color="5DD6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9F1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qFormat/>
    <w:tblPr>
      <w:tblBorders>
        <w:top w:val="single" w:sz="8" w:space="0" w:color="EB7886" w:themeColor="accent6" w:themeTint="BF"/>
        <w:left w:val="single" w:sz="8" w:space="0" w:color="EB7886" w:themeColor="accent6" w:themeTint="BF"/>
        <w:bottom w:val="single" w:sz="8" w:space="0" w:color="EB7886" w:themeColor="accent6" w:themeTint="BF"/>
        <w:right w:val="single" w:sz="8" w:space="0" w:color="EB7886" w:themeColor="accent6" w:themeTint="BF"/>
        <w:insideH w:val="single" w:sz="8" w:space="0" w:color="EB7886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B7886" w:themeColor="accent6" w:themeTint="BF"/>
          <w:left w:val="single" w:sz="8" w:space="0" w:color="EB7886" w:themeColor="accent6" w:themeTint="BF"/>
          <w:bottom w:val="single" w:sz="8" w:space="0" w:color="EB7886" w:themeColor="accent6" w:themeTint="BF"/>
          <w:right w:val="single" w:sz="8" w:space="0" w:color="EB7886" w:themeColor="accent6" w:themeTint="BF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B7886" w:themeColor="accent6" w:themeTint="BF"/>
          <w:left w:val="single" w:sz="8" w:space="0" w:color="EB7886" w:themeColor="accent6" w:themeTint="BF"/>
          <w:bottom w:val="single" w:sz="8" w:space="0" w:color="EB7886" w:themeColor="accent6" w:themeTint="BF"/>
          <w:right w:val="single" w:sz="8" w:space="0" w:color="EB7886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8D2D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874CB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874CB" w:themeColor="accent1"/>
          <w:bottom w:val="single" w:sz="8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874CB" w:themeColor="accent1"/>
          <w:bottom w:val="single" w:sz="8" w:space="0" w:color="4874CB" w:themeColor="accent1"/>
        </w:tcBorders>
      </w:tc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shd w:val="clear" w:color="auto" w:fill="D1DCF2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E822F" w:themeColor="accent2"/>
        <w:bottom w:val="single" w:sz="8" w:space="0" w:color="EE822F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E822F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E822F" w:themeColor="accent2"/>
          <w:bottom w:val="single" w:sz="8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E822F" w:themeColor="accent2"/>
          <w:bottom w:val="single" w:sz="8" w:space="0" w:color="EE822F" w:themeColor="accent2"/>
        </w:tcBorders>
      </w:tcPr>
    </w:tblStylePr>
    <w:tblStylePr w:type="band1Vert">
      <w:tblPr/>
      <w:tcPr>
        <w:shd w:val="clear" w:color="auto" w:fill="FADFCB" w:themeFill="accent2" w:themeFillTint="3F"/>
      </w:tcPr>
    </w:tblStylePr>
    <w:tblStylePr w:type="band1Horz">
      <w:tblPr/>
      <w:tcPr>
        <w:shd w:val="clear" w:color="auto" w:fill="FADF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F2BA02" w:themeColor="accent3"/>
        <w:bottom w:val="single" w:sz="8" w:space="0" w:color="F2BA02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BA02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2BA02" w:themeColor="accent3"/>
          <w:bottom w:val="single" w:sz="8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BA02" w:themeColor="accent3"/>
          <w:bottom w:val="single" w:sz="8" w:space="0" w:color="F2BA02" w:themeColor="accent3"/>
        </w:tcBorders>
      </w:tc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shd w:val="clear" w:color="auto" w:fill="FEEFBD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75BD42" w:themeColor="accent4"/>
        <w:bottom w:val="single" w:sz="8" w:space="0" w:color="75BD4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5BD42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5BD42" w:themeColor="accent4"/>
          <w:bottom w:val="single" w:sz="8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5BD42" w:themeColor="accent4"/>
          <w:bottom w:val="single" w:sz="8" w:space="0" w:color="75BD42" w:themeColor="accent4"/>
        </w:tcBorders>
      </w:tc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shd w:val="clear" w:color="auto" w:fill="DCEED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30C0B4" w:themeColor="accent5"/>
        <w:bottom w:val="single" w:sz="8" w:space="0" w:color="30C0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0C0B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30C0B4" w:themeColor="accent5"/>
          <w:bottom w:val="single" w:sz="8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0C0B4" w:themeColor="accent5"/>
          <w:bottom w:val="single" w:sz="8" w:space="0" w:color="30C0B4" w:themeColor="accent5"/>
        </w:tcBorders>
      </w:tc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shd w:val="clear" w:color="auto" w:fill="C9F1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54C5E" w:themeColor="accent6"/>
        <w:bottom w:val="single" w:sz="8" w:space="0" w:color="E54C5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54C5E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54C5E" w:themeColor="accent6"/>
          <w:bottom w:val="single" w:sz="8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54C5E" w:themeColor="accent6"/>
          <w:bottom w:val="single" w:sz="8" w:space="0" w:color="E54C5E" w:themeColor="accent6"/>
        </w:tcBorders>
      </w:tc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shd w:val="clear" w:color="auto" w:fill="F8D2D7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874CB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874CB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874CB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874CB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1DC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E822F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E822F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E822F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F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BA0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2BA02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BA02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2BA02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EF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5BD4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5BD4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5BD4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5BD4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EED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0C0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0C0B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0C0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0C0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9F1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54C5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54C5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54C5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54C5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8D2D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qFormat/>
    <w:tblPr>
      <w:tblBorders>
        <w:top w:val="single" w:sz="8" w:space="0" w:color="7596D8" w:themeColor="accent1" w:themeTint="BF"/>
        <w:left w:val="single" w:sz="8" w:space="0" w:color="7596D8" w:themeColor="accent1" w:themeTint="BF"/>
        <w:bottom w:val="single" w:sz="8" w:space="0" w:color="7596D8" w:themeColor="accent1" w:themeTint="BF"/>
        <w:right w:val="single" w:sz="8" w:space="0" w:color="7596D8" w:themeColor="accent1" w:themeTint="BF"/>
        <w:insideH w:val="single" w:sz="8" w:space="0" w:color="7596D8" w:themeColor="accent1" w:themeTint="BF"/>
        <w:insideV w:val="single" w:sz="8" w:space="0" w:color="7596D8" w:themeColor="accent1" w:themeTint="BF"/>
      </w:tblBorders>
    </w:tblPr>
    <w:tcPr>
      <w:shd w:val="clear" w:color="auto" w:fill="D1DC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596D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qFormat/>
    <w:tblPr>
      <w:tblBorders>
        <w:top w:val="single" w:sz="8" w:space="0" w:color="F2A063" w:themeColor="accent2" w:themeTint="BF"/>
        <w:left w:val="single" w:sz="8" w:space="0" w:color="F2A063" w:themeColor="accent2" w:themeTint="BF"/>
        <w:bottom w:val="single" w:sz="8" w:space="0" w:color="F2A063" w:themeColor="accent2" w:themeTint="BF"/>
        <w:right w:val="single" w:sz="8" w:space="0" w:color="F2A063" w:themeColor="accent2" w:themeTint="BF"/>
        <w:insideH w:val="single" w:sz="8" w:space="0" w:color="F2A063" w:themeColor="accent2" w:themeTint="BF"/>
        <w:insideV w:val="single" w:sz="8" w:space="0" w:color="F2A063" w:themeColor="accent2" w:themeTint="BF"/>
      </w:tblBorders>
    </w:tblPr>
    <w:tcPr>
      <w:shd w:val="clear" w:color="auto" w:fill="FADF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2A063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qFormat/>
    <w:tblPr>
      <w:tblBorders>
        <w:top w:val="single" w:sz="8" w:space="0" w:color="FDCF39" w:themeColor="accent3" w:themeTint="BF"/>
        <w:left w:val="single" w:sz="8" w:space="0" w:color="FDCF39" w:themeColor="accent3" w:themeTint="BF"/>
        <w:bottom w:val="single" w:sz="8" w:space="0" w:color="FDCF39" w:themeColor="accent3" w:themeTint="BF"/>
        <w:right w:val="single" w:sz="8" w:space="0" w:color="FDCF39" w:themeColor="accent3" w:themeTint="BF"/>
        <w:insideH w:val="single" w:sz="8" w:space="0" w:color="FDCF39" w:themeColor="accent3" w:themeTint="BF"/>
        <w:insideV w:val="single" w:sz="8" w:space="0" w:color="FDCF39" w:themeColor="accent3" w:themeTint="BF"/>
      </w:tblBorders>
    </w:tblPr>
    <w:tcPr>
      <w:shd w:val="clear" w:color="auto" w:fill="FEEF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DCF39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qFormat/>
    <w:tblPr>
      <w:tblBorders>
        <w:top w:val="single" w:sz="8" w:space="0" w:color="97CD71" w:themeColor="accent4" w:themeTint="BF"/>
        <w:left w:val="single" w:sz="8" w:space="0" w:color="97CD71" w:themeColor="accent4" w:themeTint="BF"/>
        <w:bottom w:val="single" w:sz="8" w:space="0" w:color="97CD71" w:themeColor="accent4" w:themeTint="BF"/>
        <w:right w:val="single" w:sz="8" w:space="0" w:color="97CD71" w:themeColor="accent4" w:themeTint="BF"/>
        <w:insideH w:val="single" w:sz="8" w:space="0" w:color="97CD71" w:themeColor="accent4" w:themeTint="BF"/>
        <w:insideV w:val="single" w:sz="8" w:space="0" w:color="97CD71" w:themeColor="accent4" w:themeTint="BF"/>
      </w:tblBorders>
    </w:tblPr>
    <w:tcPr>
      <w:shd w:val="clear" w:color="auto" w:fill="DCEED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7CD7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qFormat/>
    <w:tblPr>
      <w:tblBorders>
        <w:top w:val="single" w:sz="8" w:space="0" w:color="5DD6CC" w:themeColor="accent5" w:themeTint="BF"/>
        <w:left w:val="single" w:sz="8" w:space="0" w:color="5DD6CC" w:themeColor="accent5" w:themeTint="BF"/>
        <w:bottom w:val="single" w:sz="8" w:space="0" w:color="5DD6CC" w:themeColor="accent5" w:themeTint="BF"/>
        <w:right w:val="single" w:sz="8" w:space="0" w:color="5DD6CC" w:themeColor="accent5" w:themeTint="BF"/>
        <w:insideH w:val="single" w:sz="8" w:space="0" w:color="5DD6CC" w:themeColor="accent5" w:themeTint="BF"/>
        <w:insideV w:val="single" w:sz="8" w:space="0" w:color="5DD6CC" w:themeColor="accent5" w:themeTint="BF"/>
      </w:tblBorders>
    </w:tblPr>
    <w:tcPr>
      <w:shd w:val="clear" w:color="auto" w:fill="C9F1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DD6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qFormat/>
    <w:tblPr>
      <w:tblBorders>
        <w:top w:val="single" w:sz="8" w:space="0" w:color="EB7886" w:themeColor="accent6" w:themeTint="BF"/>
        <w:left w:val="single" w:sz="8" w:space="0" w:color="EB7886" w:themeColor="accent6" w:themeTint="BF"/>
        <w:bottom w:val="single" w:sz="8" w:space="0" w:color="EB7886" w:themeColor="accent6" w:themeTint="BF"/>
        <w:right w:val="single" w:sz="8" w:space="0" w:color="EB7886" w:themeColor="accent6" w:themeTint="BF"/>
        <w:insideH w:val="single" w:sz="8" w:space="0" w:color="EB7886" w:themeColor="accent6" w:themeTint="BF"/>
        <w:insideV w:val="single" w:sz="8" w:space="0" w:color="EB7886" w:themeColor="accent6" w:themeTint="BF"/>
      </w:tblBorders>
    </w:tblPr>
    <w:tcPr>
      <w:shd w:val="clear" w:color="auto" w:fill="F8D2D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B7886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  <w:insideH w:val="single" w:sz="8" w:space="0" w:color="4874CB" w:themeColor="accent1"/>
        <w:insideV w:val="single" w:sz="8" w:space="0" w:color="4874CB" w:themeColor="accent1"/>
      </w:tblBorders>
    </w:tblPr>
    <w:tcPr>
      <w:shd w:val="clear" w:color="auto" w:fill="D1DC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3F4" w:themeFill="accent1" w:themeFillTint="33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3B9E5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  <w:insideH w:val="single" w:sz="8" w:space="0" w:color="EE822F" w:themeColor="accent2"/>
        <w:insideV w:val="single" w:sz="8" w:space="0" w:color="EE822F" w:themeColor="accent2"/>
      </w:tblBorders>
    </w:tblPr>
    <w:tcPr>
      <w:shd w:val="clear" w:color="auto" w:fill="FADF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5D5" w:themeFill="accent2" w:themeFillTint="33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C09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  <w:insideH w:val="single" w:sz="8" w:space="0" w:color="F2BA02" w:themeColor="accent3"/>
        <w:insideV w:val="single" w:sz="8" w:space="0" w:color="F2BA02" w:themeColor="accent3"/>
      </w:tblBorders>
    </w:tblPr>
    <w:tcPr>
      <w:shd w:val="clear" w:color="auto" w:fill="FEEFBD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4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A" w:themeFill="accent3" w:themeFillTint="33"/>
      </w:tc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EDF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  <w:insideH w:val="single" w:sz="8" w:space="0" w:color="75BD42" w:themeColor="accent4"/>
        <w:insideV w:val="single" w:sz="8" w:space="0" w:color="75BD42" w:themeColor="accent4"/>
      </w:tblBorders>
    </w:tblPr>
    <w:tcPr>
      <w:shd w:val="clear" w:color="auto" w:fill="DCEED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1F8EC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1D9" w:themeFill="accent4" w:themeFillTint="33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ADEA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  <w:insideH w:val="single" w:sz="8" w:space="0" w:color="30C0B4" w:themeColor="accent5"/>
        <w:insideV w:val="single" w:sz="8" w:space="0" w:color="30C0B4" w:themeColor="accent5"/>
      </w:tblBorders>
    </w:tblPr>
    <w:tcPr>
      <w:shd w:val="clear" w:color="auto" w:fill="C9F1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9F9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F4F1" w:themeFill="accent5" w:themeFillTint="33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93E4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  <w:insideH w:val="single" w:sz="8" w:space="0" w:color="E54C5E" w:themeColor="accent6"/>
        <w:insideV w:val="single" w:sz="8" w:space="0" w:color="E54C5E" w:themeColor="accent6"/>
      </w:tblBorders>
    </w:tblPr>
    <w:tcPr>
      <w:shd w:val="clear" w:color="auto" w:fill="F8D2D7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CEDEE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DE" w:themeFill="accent6" w:themeFillTint="33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2A5A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1DC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874CB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874CB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3B9E5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3B9E5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F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E822F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E822F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C097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C097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EEFBD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2BA02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2BA02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EDF7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EDF7B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CEED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5BD4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5BD4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ADEA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ADEA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9F1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30C0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30C0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3E4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93E4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8D2D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54C5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54C5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2A5A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2A5AE" w:themeFill="accent6" w:themeFillTint="7F"/>
      </w:tcPr>
    </w:tblStylePr>
  </w:style>
  <w:style w:type="table" w:styleId="DarkList">
    <w:name w:val="Dark List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376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53A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E0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55E10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85C0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58A0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A5E2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78D31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85F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48F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41320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71D31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</w:style>
  <w:style w:type="table" w:styleId="ColourfulShading">
    <w:name w:val="Colorful Shading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438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4438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4380" w:themeFill="accent1" w:themeFillShade="99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A3B9E5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E4B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E4B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E4B0D" w:themeFill="accent2" w:themeFillShade="99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6C097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75BD42" w:themeColor="accent4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4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5BD4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16F01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16F01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F01" w:themeFill="accent3" w:themeFillShade="99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F2BA02" w:themeColor="accent3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8EC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BA0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6712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6712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127" w:themeFill="accent4" w:themeFillShade="99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BADEA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54C5E" w:themeColor="accent6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9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54C5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C736B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1C736B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C736B" w:themeFill="accent5" w:themeFillShade="99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93E4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30C0B4" w:themeColor="accent5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EDEE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0C0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F1727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F1727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F1727" w:themeFill="accent6" w:themeFillShade="99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2A5A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EF8E4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D9734" w:themeFill="accent4" w:themeFillShade="CC"/>
      </w:tcPr>
    </w:tblStylePr>
    <w:tblStylePr w:type="lastRow">
      <w:rPr>
        <w:b/>
        <w:bCs/>
        <w:color w:val="5D9734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1F8EC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19401" w:themeFill="accent3" w:themeFillShade="CC"/>
      </w:tcPr>
    </w:tblStylePr>
    <w:tblStylePr w:type="lastRow">
      <w:rPr>
        <w:b/>
        <w:bCs/>
        <w:color w:val="C19401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9F9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41F34" w:themeFill="accent6" w:themeFillShade="CC"/>
      </w:tcPr>
    </w:tblStylePr>
    <w:tblStylePr w:type="lastRow">
      <w:rPr>
        <w:b/>
        <w:bCs/>
        <w:color w:val="D41F3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CEDEE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6998F" w:themeFill="accent5" w:themeFillShade="CC"/>
      </w:tcPr>
    </w:tblStylePr>
    <w:tblStylePr w:type="lastRow">
      <w:rPr>
        <w:b/>
        <w:bCs/>
        <w:color w:val="26998F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styleId="ColourfulGrid">
    <w:name w:val="Colorful Grid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</w:rPr>
      <w:tblPr/>
      <w:tcPr>
        <w:shd w:val="clear" w:color="auto" w:fill="B5C7EA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5C7EA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D53A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D53A0" w:themeFill="accent1" w:themeFillShade="BF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</w:rPr>
      <w:tblPr/>
      <w:tcPr>
        <w:shd w:val="clear" w:color="auto" w:fill="F8CCAB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8CCAB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55E10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55E10" w:themeFill="accent2" w:themeFillShade="BF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</w:rPr>
      <w:tblPr/>
      <w:tcPr>
        <w:shd w:val="clear" w:color="auto" w:fill="FEE59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EE59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58A0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58A01" w:themeFill="accent3" w:themeFillShade="BF"/>
      </w:tc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</w:rPr>
      <w:tblPr/>
      <w:tcPr>
        <w:shd w:val="clear" w:color="auto" w:fill="C7E4B3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7E4B3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78D31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78D31" w:themeFill="accent4" w:themeFillShade="BF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</w:rPr>
      <w:tblPr/>
      <w:tcPr>
        <w:shd w:val="clear" w:color="auto" w:fill="A8E9E3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8E9E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48F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48F86" w:themeFill="accent5" w:themeFillShade="BF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</w:rPr>
      <w:tblPr/>
      <w:tcPr>
        <w:shd w:val="clear" w:color="auto" w:fill="F4B7BE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4B7BE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C71D31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C71D31" w:themeFill="accent6" w:themeFillShade="BF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character" w:styleId="Strong">
    <w:name w:val="Strong"/>
    <w:basedOn w:val="DefaultParagraphFont"/>
    <w:qFormat/>
    <w:rPr>
      <w:b/>
      <w:bCs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basedOn w:val="DefaultParagraphFont"/>
    <w:qFormat/>
    <w:rPr>
      <w:color w:val="7E1FAD" w:themeColor="followedHyperlink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Typewriter">
    <w:name w:val="HTML Typewriter"/>
    <w:basedOn w:val="DefaultParagraphFont"/>
    <w:qFormat/>
    <w:rPr>
      <w:rFonts w:ascii="Consolas" w:hAnsi="Consolas"/>
      <w:sz w:val="20"/>
      <w:szCs w:val="20"/>
    </w:rPr>
  </w:style>
  <w:style w:type="character" w:styleId="HTMLAcronym">
    <w:name w:val="HTML Acronym"/>
    <w:basedOn w:val="DefaultParagraphFont"/>
    <w:qFormat/>
  </w:style>
  <w:style w:type="character" w:styleId="HTMLVariable">
    <w:name w:val="HTML Variable"/>
    <w:basedOn w:val="DefaultParagraphFont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26E5" w:themeColor="hyperlink"/>
      <w:u w:val="single"/>
    </w:rPr>
  </w:style>
  <w:style w:type="character" w:styleId="HTMLCode">
    <w:name w:val="HTML Code"/>
    <w:basedOn w:val="DefaultParagraphFont"/>
    <w:qFormat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styleId="HTMLKeyboard">
    <w:name w:val="HTML Keyboard"/>
    <w:basedOn w:val="DefaultParagraphFont"/>
    <w:qFormat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qFormat/>
    <w:rPr>
      <w:rFonts w:ascii="Consolas" w:hAnsi="Consolas"/>
      <w:sz w:val="24"/>
      <w:szCs w:val="24"/>
    </w:rPr>
  </w:style>
  <w:style w:type="table" w:customStyle="1" w:styleId="3">
    <w:name w:val="网格型3"/>
    <w:basedOn w:val="TableNormal"/>
    <w:qFormat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qFormat/>
    <w:rPr>
      <w:rFonts w:ascii="Tahoma" w:hAnsi="Tahoma" w:cs="Tahoma"/>
      <w:kern w:val="2"/>
      <w:sz w:val="16"/>
      <w:lang w:eastAsia="zh-CN"/>
    </w:rPr>
  </w:style>
  <w:style w:type="character" w:customStyle="1" w:styleId="Heading1Char">
    <w:name w:val="Heading 1 Char"/>
    <w:basedOn w:val="DefaultParagraphFont"/>
    <w:link w:val="Heading1"/>
    <w:qFormat/>
    <w:rPr>
      <w:rFonts w:asciiTheme="majorHAnsi" w:eastAsiaTheme="majorEastAsia" w:hAnsiTheme="majorHAnsi" w:cstheme="majorBidi"/>
      <w:color w:val="2D53A0" w:themeColor="accent1" w:themeShade="BF"/>
      <w:kern w:val="2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Theme="majorHAnsi" w:eastAsiaTheme="majorEastAsia" w:hAnsiTheme="majorHAnsi" w:cstheme="majorBidi"/>
      <w:color w:val="2D53A0" w:themeColor="accent1" w:themeShade="BF"/>
      <w:kern w:val="2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Theme="majorHAnsi" w:eastAsiaTheme="majorEastAsia" w:hAnsiTheme="majorHAnsi" w:cstheme="majorBidi"/>
      <w:color w:val="1E386B" w:themeColor="accent1" w:themeShade="80"/>
      <w:kern w:val="2"/>
      <w:sz w:val="24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semiHidden/>
    <w:qFormat/>
    <w:rPr>
      <w:rFonts w:asciiTheme="majorHAnsi" w:eastAsiaTheme="majorEastAsia" w:hAnsiTheme="majorHAnsi" w:cstheme="majorBidi"/>
      <w:i/>
      <w:iCs/>
      <w:color w:val="2D53A0" w:themeColor="accent1" w:themeShade="BF"/>
      <w:kern w:val="2"/>
      <w:sz w:val="21"/>
      <w:szCs w:val="22"/>
      <w:lang w:val="en-GB" w:eastAsia="zh-CN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Theme="majorHAnsi" w:eastAsiaTheme="majorEastAsia" w:hAnsiTheme="majorHAnsi" w:cstheme="majorBidi"/>
      <w:color w:val="2D53A0" w:themeColor="accent1" w:themeShade="BF"/>
      <w:kern w:val="2"/>
      <w:sz w:val="21"/>
      <w:szCs w:val="22"/>
      <w:lang w:val="en-GB" w:eastAsia="zh-CN"/>
    </w:rPr>
  </w:style>
  <w:style w:type="character" w:customStyle="1" w:styleId="Heading6Char">
    <w:name w:val="Heading 6 Char"/>
    <w:basedOn w:val="DefaultParagraphFont"/>
    <w:link w:val="Heading6"/>
    <w:semiHidden/>
    <w:qFormat/>
    <w:rPr>
      <w:rFonts w:asciiTheme="majorHAnsi" w:eastAsiaTheme="majorEastAsia" w:hAnsiTheme="majorHAnsi" w:cstheme="majorBidi"/>
      <w:color w:val="1E386B" w:themeColor="accent1" w:themeShade="80"/>
      <w:kern w:val="2"/>
      <w:sz w:val="21"/>
      <w:szCs w:val="22"/>
      <w:lang w:val="en-GB" w:eastAsia="zh-CN"/>
    </w:rPr>
  </w:style>
  <w:style w:type="character" w:customStyle="1" w:styleId="Heading7Char">
    <w:name w:val="Heading 7 Char"/>
    <w:basedOn w:val="DefaultParagraphFont"/>
    <w:link w:val="Heading7"/>
    <w:semiHidden/>
    <w:qFormat/>
    <w:rPr>
      <w:rFonts w:asciiTheme="majorHAnsi" w:eastAsiaTheme="majorEastAsia" w:hAnsiTheme="majorHAnsi" w:cstheme="majorBidi"/>
      <w:i/>
      <w:iCs/>
      <w:color w:val="1E386B" w:themeColor="accent1" w:themeShade="80"/>
      <w:kern w:val="2"/>
      <w:sz w:val="21"/>
      <w:szCs w:val="22"/>
      <w:lang w:val="en-GB" w:eastAsia="zh-CN"/>
    </w:rPr>
  </w:style>
  <w:style w:type="character" w:customStyle="1" w:styleId="Heading8Char">
    <w:name w:val="Heading 8 Char"/>
    <w:basedOn w:val="DefaultParagraphFont"/>
    <w:link w:val="Heading8"/>
    <w:semiHidden/>
    <w:qFormat/>
    <w:rPr>
      <w:rFonts w:asciiTheme="majorHAnsi" w:eastAsiaTheme="majorEastAsia" w:hAnsiTheme="majorHAnsi" w:cstheme="majorBidi"/>
      <w:color w:val="262626" w:themeColor="text1" w:themeTint="D9"/>
      <w:kern w:val="2"/>
      <w:sz w:val="21"/>
      <w:szCs w:val="21"/>
      <w:lang w:val="en-GB" w:eastAsia="zh-CN"/>
    </w:rPr>
  </w:style>
  <w:style w:type="character" w:customStyle="1" w:styleId="Heading9Char">
    <w:name w:val="Heading 9 Char"/>
    <w:basedOn w:val="DefaultParagraphFont"/>
    <w:link w:val="Heading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2"/>
      <w:sz w:val="21"/>
      <w:szCs w:val="21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hAnsi="Tahoma" w:cs="Tahoma"/>
      <w:kern w:val="2"/>
      <w:sz w:val="16"/>
      <w:szCs w:val="18"/>
      <w:lang w:eastAsia="zh-CN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qFormat/>
  </w:style>
  <w:style w:type="character" w:customStyle="1" w:styleId="BodyTextChar">
    <w:name w:val="Body Text Char"/>
    <w:basedOn w:val="DefaultParagraphFont"/>
    <w:link w:val="BodyText"/>
    <w:qFormat/>
    <w:rPr>
      <w:kern w:val="2"/>
      <w:sz w:val="21"/>
      <w:szCs w:val="22"/>
      <w:lang w:val="en-GB" w:eastAsia="zh-CN"/>
    </w:rPr>
  </w:style>
  <w:style w:type="character" w:customStyle="1" w:styleId="BodyText2Char">
    <w:name w:val="Body Text 2 Char"/>
    <w:basedOn w:val="DefaultParagraphFont"/>
    <w:link w:val="BodyText2"/>
    <w:qFormat/>
    <w:rPr>
      <w:kern w:val="2"/>
      <w:sz w:val="21"/>
      <w:szCs w:val="22"/>
      <w:lang w:val="en-GB" w:eastAsia="zh-CN"/>
    </w:rPr>
  </w:style>
  <w:style w:type="character" w:customStyle="1" w:styleId="BodyText3Char">
    <w:name w:val="Body Text 3 Char"/>
    <w:basedOn w:val="DefaultParagraphFont"/>
    <w:link w:val="BodyText3"/>
    <w:qFormat/>
    <w:rPr>
      <w:kern w:val="2"/>
      <w:sz w:val="16"/>
      <w:szCs w:val="16"/>
      <w:lang w:val="en-GB" w:eastAsia="zh-CN"/>
    </w:rPr>
  </w:style>
  <w:style w:type="character" w:customStyle="1" w:styleId="BodyTextFirstIndentChar">
    <w:name w:val="Body Text First Indent Char"/>
    <w:basedOn w:val="BodyTextChar"/>
    <w:link w:val="BodyTextFirstIndent"/>
    <w:qFormat/>
    <w:rPr>
      <w:kern w:val="2"/>
      <w:sz w:val="21"/>
      <w:szCs w:val="22"/>
      <w:lang w:val="en-GB" w:eastAsia="zh-CN"/>
    </w:rPr>
  </w:style>
  <w:style w:type="character" w:customStyle="1" w:styleId="BodyTextIndentChar">
    <w:name w:val="Body Text Indent Char"/>
    <w:basedOn w:val="DefaultParagraphFont"/>
    <w:link w:val="BodyTextIndent"/>
    <w:qFormat/>
    <w:rPr>
      <w:kern w:val="2"/>
      <w:sz w:val="21"/>
      <w:szCs w:val="22"/>
      <w:lang w:val="en-GB"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qFormat/>
    <w:rPr>
      <w:kern w:val="2"/>
      <w:sz w:val="21"/>
      <w:szCs w:val="22"/>
      <w:lang w:val="en-GB" w:eastAsia="zh-CN"/>
    </w:rPr>
  </w:style>
  <w:style w:type="character" w:customStyle="1" w:styleId="BodyTextIndent2Char">
    <w:name w:val="Body Text Indent 2 Char"/>
    <w:basedOn w:val="DefaultParagraphFont"/>
    <w:link w:val="BodyTextIndent2"/>
    <w:qFormat/>
    <w:rPr>
      <w:kern w:val="2"/>
      <w:sz w:val="21"/>
      <w:szCs w:val="22"/>
      <w:lang w:val="en-GB" w:eastAsia="zh-CN"/>
    </w:rPr>
  </w:style>
  <w:style w:type="character" w:customStyle="1" w:styleId="BodyTextIndent3Char">
    <w:name w:val="Body Text Indent 3 Char"/>
    <w:basedOn w:val="DefaultParagraphFont"/>
    <w:link w:val="BodyTextIndent3"/>
    <w:qFormat/>
    <w:rPr>
      <w:kern w:val="2"/>
      <w:sz w:val="16"/>
      <w:szCs w:val="16"/>
      <w:lang w:val="en-GB" w:eastAsia="zh-CN"/>
    </w:rPr>
  </w:style>
  <w:style w:type="character" w:customStyle="1" w:styleId="BookTitle1">
    <w:name w:val="Book Title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ClosingChar">
    <w:name w:val="Closing Char"/>
    <w:basedOn w:val="DefaultParagraphFont"/>
    <w:link w:val="Closing"/>
    <w:qFormat/>
    <w:rPr>
      <w:kern w:val="2"/>
      <w:sz w:val="21"/>
      <w:szCs w:val="22"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ahoma" w:hAnsi="Tahoma" w:cs="Tahoma"/>
      <w:b/>
      <w:bCs/>
      <w:kern w:val="2"/>
      <w:sz w:val="16"/>
      <w:lang w:eastAsia="zh-CN"/>
    </w:rPr>
  </w:style>
  <w:style w:type="character" w:customStyle="1" w:styleId="DateChar">
    <w:name w:val="Date Char"/>
    <w:basedOn w:val="DefaultParagraphFont"/>
    <w:link w:val="Date"/>
    <w:qFormat/>
    <w:rPr>
      <w:kern w:val="2"/>
      <w:sz w:val="21"/>
      <w:szCs w:val="22"/>
      <w:lang w:val="en-GB" w:eastAsia="zh-CN"/>
    </w:rPr>
  </w:style>
  <w:style w:type="character" w:customStyle="1" w:styleId="DocumentMapChar">
    <w:name w:val="Document Map Char"/>
    <w:basedOn w:val="DefaultParagraphFont"/>
    <w:link w:val="DocumentMap"/>
    <w:qFormat/>
    <w:rPr>
      <w:rFonts w:ascii="Segoe UI" w:hAnsi="Segoe UI" w:cs="Segoe UI"/>
      <w:kern w:val="2"/>
      <w:sz w:val="16"/>
      <w:szCs w:val="16"/>
      <w:lang w:val="en-GB" w:eastAsia="zh-CN"/>
    </w:rPr>
  </w:style>
  <w:style w:type="character" w:customStyle="1" w:styleId="EmailSignatureChar">
    <w:name w:val="Email Signature Char"/>
    <w:basedOn w:val="DefaultParagraphFont"/>
    <w:link w:val="EmailSignature"/>
    <w:qFormat/>
    <w:rPr>
      <w:kern w:val="2"/>
      <w:sz w:val="21"/>
      <w:szCs w:val="22"/>
      <w:lang w:val="en-GB" w:eastAsia="zh-CN"/>
    </w:rPr>
  </w:style>
  <w:style w:type="character" w:customStyle="1" w:styleId="EndnoteTextChar">
    <w:name w:val="Endnote Text Char"/>
    <w:basedOn w:val="DefaultParagraphFont"/>
    <w:link w:val="EndnoteText"/>
    <w:qFormat/>
    <w:rPr>
      <w:kern w:val="2"/>
      <w:lang w:val="en-GB" w:eastAsia="zh-CN"/>
    </w:rPr>
  </w:style>
  <w:style w:type="character" w:customStyle="1" w:styleId="FootnoteTextChar">
    <w:name w:val="Footnote Text Char"/>
    <w:basedOn w:val="DefaultParagraphFont"/>
    <w:link w:val="FootnoteText"/>
    <w:qFormat/>
    <w:rPr>
      <w:kern w:val="2"/>
      <w:lang w:val="en-GB" w:eastAsia="zh-CN"/>
    </w:rPr>
  </w:style>
  <w:style w:type="table" w:customStyle="1" w:styleId="GridTable1Light1">
    <w:name w:val="Grid Table 1 Light1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qFormat/>
    <w:tblPr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qFormat/>
    <w:tblPr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qFormat/>
    <w:tblPr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qFormat/>
    <w:tblPr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qFormat/>
    <w:tblPr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qFormat/>
    <w:tblPr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qFormat/>
    <w:tblPr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qFormat/>
    <w:tblPr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qFormat/>
    <w:tblPr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qFormat/>
    <w:tblPr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qFormat/>
    <w:tblPr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qFormat/>
    <w:tblPr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31">
    <w:name w:val="Grid Table 31"/>
    <w:basedOn w:val="TableNormal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HTMLAddressChar">
    <w:name w:val="HTML Address Char"/>
    <w:basedOn w:val="DefaultParagraphFont"/>
    <w:link w:val="HTMLAddress"/>
    <w:qFormat/>
    <w:rPr>
      <w:i/>
      <w:iCs/>
      <w:kern w:val="2"/>
      <w:sz w:val="21"/>
      <w:szCs w:val="22"/>
      <w:lang w:val="en-GB" w:eastAsia="zh-CN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Consolas" w:hAnsi="Consolas"/>
      <w:kern w:val="2"/>
      <w:lang w:val="en-GB" w:eastAsia="zh-CN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4874CB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unhideWhenUsed/>
    <w:qFormat/>
    <w:pPr>
      <w:pBdr>
        <w:top w:val="single" w:sz="4" w:space="10" w:color="4874CB" w:themeColor="accent1"/>
        <w:bottom w:val="single" w:sz="4" w:space="10" w:color="4874CB" w:themeColor="accent1"/>
      </w:pBdr>
      <w:spacing w:before="360" w:after="360"/>
      <w:ind w:left="864" w:right="864"/>
      <w:jc w:val="center"/>
    </w:pPr>
    <w:rPr>
      <w:i/>
      <w:iCs/>
      <w:color w:val="4874CB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qFormat/>
    <w:rPr>
      <w:i/>
      <w:iCs/>
      <w:color w:val="4874CB" w:themeColor="accent1"/>
      <w:kern w:val="2"/>
      <w:sz w:val="21"/>
      <w:szCs w:val="22"/>
      <w:lang w:val="en-GB" w:eastAsia="zh-CN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4874CB" w:themeColor="accent1"/>
      <w:spacing w:val="5"/>
    </w:rPr>
  </w:style>
  <w:style w:type="paragraph" w:styleId="ListParagraph">
    <w:name w:val="List Paragraph"/>
    <w:basedOn w:val="Normal"/>
    <w:uiPriority w:val="99"/>
    <w:semiHidden/>
    <w:unhideWhenUsed/>
    <w:qFormat/>
    <w:pPr>
      <w:ind w:left="720"/>
      <w:contextualSpacing/>
    </w:pPr>
  </w:style>
  <w:style w:type="table" w:customStyle="1" w:styleId="ListTable1Light1">
    <w:name w:val="List Table 1 Light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21">
    <w:name w:val="List Table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qFormat/>
    <w:tblPr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qFormat/>
    <w:tblPr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qFormat/>
    <w:tblPr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qFormat/>
    <w:tblPr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qFormat/>
    <w:tblPr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qFormat/>
    <w:tblPr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31">
    <w:name w:val="List Table 31"/>
    <w:basedOn w:val="TableNormal"/>
    <w:uiPriority w:val="48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qFormat/>
    <w:tblPr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qFormat/>
    <w:tblPr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qFormat/>
    <w:tblPr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qFormat/>
    <w:tblPr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qFormat/>
    <w:tblPr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qFormat/>
    <w:tblPr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qFormat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qFormat/>
    <w:rPr>
      <w:color w:val="FFFFFF" w:themeColor="background1"/>
    </w:rPr>
    <w:tblPr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qFormat/>
    <w:rPr>
      <w:color w:val="FFFFFF" w:themeColor="background1"/>
    </w:rPr>
    <w:tblPr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qFormat/>
    <w:rPr>
      <w:color w:val="FFFFFF" w:themeColor="background1"/>
    </w:rPr>
    <w:tblPr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qFormat/>
    <w:rPr>
      <w:color w:val="FFFFFF" w:themeColor="background1"/>
    </w:rPr>
    <w:tblPr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qFormat/>
    <w:rPr>
      <w:color w:val="FFFFFF" w:themeColor="background1"/>
    </w:rPr>
    <w:tblPr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qFormat/>
    <w:rPr>
      <w:color w:val="FFFFFF" w:themeColor="background1"/>
    </w:rPr>
    <w:tblPr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qFormat/>
    <w:rPr>
      <w:color w:val="2D53A0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qFormat/>
    <w:rPr>
      <w:color w:val="C55E10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qFormat/>
    <w:rPr>
      <w:color w:val="B58A01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qFormat/>
    <w:rPr>
      <w:color w:val="578D31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qFormat/>
    <w:rPr>
      <w:color w:val="248F8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qFormat/>
    <w:rPr>
      <w:color w:val="C71D31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croTextChar">
    <w:name w:val="Macro Text Char"/>
    <w:basedOn w:val="DefaultParagraphFont"/>
    <w:link w:val="MacroText"/>
    <w:qFormat/>
    <w:rPr>
      <w:rFonts w:ascii="Consolas" w:hAnsi="Consolas"/>
      <w:kern w:val="2"/>
      <w:lang w:val="en-GB" w:eastAsia="zh-CN"/>
    </w:rPr>
  </w:style>
  <w:style w:type="character" w:customStyle="1" w:styleId="Mention1">
    <w:name w:val="Mention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MessageHeaderChar">
    <w:name w:val="Message Header Char"/>
    <w:basedOn w:val="DefaultParagraphFont"/>
    <w:link w:val="MessageHeader"/>
    <w:qFormat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val="en-GB" w:eastAsia="zh-CN"/>
    </w:rPr>
  </w:style>
  <w:style w:type="paragraph" w:styleId="NoSpacing">
    <w:name w:val="No Spacing"/>
    <w:uiPriority w:val="99"/>
    <w:semiHidden/>
    <w:unhideWhenUsed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customStyle="1" w:styleId="NoteHeadingChar">
    <w:name w:val="Note Heading Char"/>
    <w:basedOn w:val="DefaultParagraphFont"/>
    <w:link w:val="NoteHeading"/>
    <w:qFormat/>
    <w:rPr>
      <w:kern w:val="2"/>
      <w:sz w:val="21"/>
      <w:szCs w:val="22"/>
      <w:lang w:val="en-GB" w:eastAsia="zh-CN"/>
    </w:rPr>
  </w:style>
  <w:style w:type="character" w:styleId="PlaceholderText">
    <w:name w:val="Placeholder Text"/>
    <w:basedOn w:val="DefaultParagraphFont"/>
    <w:uiPriority w:val="99"/>
    <w:semiHidden/>
    <w:unhideWhenUsed/>
    <w:qFormat/>
    <w:rPr>
      <w:color w:val="666666"/>
    </w:rPr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PlainTextChar">
    <w:name w:val="Plain Text Char"/>
    <w:basedOn w:val="DefaultParagraphFont"/>
    <w:link w:val="PlainText"/>
    <w:qFormat/>
    <w:rPr>
      <w:rFonts w:ascii="Consolas" w:hAnsi="Consolas"/>
      <w:kern w:val="2"/>
      <w:sz w:val="21"/>
      <w:szCs w:val="21"/>
      <w:lang w:val="en-GB" w:eastAsia="zh-CN"/>
    </w:rPr>
  </w:style>
  <w:style w:type="paragraph" w:styleId="Quote">
    <w:name w:val="Quote"/>
    <w:basedOn w:val="Normal"/>
    <w:next w:val="Normal"/>
    <w:link w:val="QuoteChar"/>
    <w:uiPriority w:val="99"/>
    <w:semiHidden/>
    <w:unhideWhenUsed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semiHidden/>
    <w:qFormat/>
    <w:rPr>
      <w:i/>
      <w:iCs/>
      <w:color w:val="404040" w:themeColor="text1" w:themeTint="BF"/>
      <w:kern w:val="2"/>
      <w:sz w:val="21"/>
      <w:szCs w:val="22"/>
      <w:lang w:val="en-GB" w:eastAsia="zh-CN"/>
    </w:rPr>
  </w:style>
  <w:style w:type="character" w:customStyle="1" w:styleId="SalutationChar">
    <w:name w:val="Salutation Char"/>
    <w:basedOn w:val="DefaultParagraphFont"/>
    <w:link w:val="Salutation"/>
    <w:qFormat/>
    <w:rPr>
      <w:kern w:val="2"/>
      <w:sz w:val="21"/>
      <w:szCs w:val="22"/>
      <w:lang w:val="en-GB" w:eastAsia="zh-CN"/>
    </w:rPr>
  </w:style>
  <w:style w:type="character" w:customStyle="1" w:styleId="SignatureChar">
    <w:name w:val="Signature Char"/>
    <w:basedOn w:val="DefaultParagraphFont"/>
    <w:link w:val="Signature"/>
    <w:qFormat/>
    <w:rPr>
      <w:kern w:val="2"/>
      <w:sz w:val="21"/>
      <w:szCs w:val="22"/>
      <w:lang w:val="en-GB" w:eastAsia="zh-CN"/>
    </w:rPr>
  </w:style>
  <w:style w:type="character" w:customStyle="1" w:styleId="SmartHyperlink1">
    <w:name w:val="Smart Hyperlink1"/>
    <w:basedOn w:val="DefaultParagraphFont"/>
    <w:uiPriority w:val="99"/>
    <w:semiHidden/>
    <w:unhideWhenUsed/>
    <w:qFormat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qFormat/>
    <w:rPr>
      <w:color w:val="0000FF"/>
      <w:u w:val="single"/>
      <w:shd w:val="clear" w:color="auto" w:fill="F3F2F1"/>
    </w:rPr>
  </w:style>
  <w:style w:type="character" w:customStyle="1" w:styleId="SubtitleChar">
    <w:name w:val="Subtitle Char"/>
    <w:basedOn w:val="DefaultParagraphFont"/>
    <w:link w:val="Subtitle"/>
    <w:qFormat/>
    <w:rPr>
      <w:color w:val="595959" w:themeColor="text1" w:themeTint="A6"/>
      <w:spacing w:val="15"/>
      <w:kern w:val="2"/>
      <w:sz w:val="22"/>
      <w:szCs w:val="22"/>
      <w:lang w:val="en-GB" w:eastAsia="zh-CN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595959" w:themeColor="text1" w:themeTint="A6"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Pr>
      <w:kern w:val="2"/>
      <w:sz w:val="21"/>
      <w:szCs w:val="22"/>
      <w:lang w:eastAsia="zh-CN"/>
    </w:rPr>
  </w:style>
  <w:style w:type="paragraph" w:customStyle="1" w:styleId="Revision2">
    <w:name w:val="Revision2"/>
    <w:hidden/>
    <w:uiPriority w:val="99"/>
    <w:unhideWhenUsed/>
    <w:qFormat/>
    <w:rPr>
      <w:kern w:val="2"/>
      <w:sz w:val="21"/>
      <w:szCs w:val="22"/>
      <w:lang w:eastAsia="zh-CN"/>
    </w:rPr>
  </w:style>
  <w:style w:type="paragraph" w:customStyle="1" w:styleId="Bibliography2">
    <w:name w:val="Bibliography2"/>
    <w:basedOn w:val="Normal"/>
    <w:next w:val="Normal"/>
    <w:uiPriority w:val="37"/>
    <w:semiHidden/>
    <w:unhideWhenUsed/>
    <w:qFormat/>
  </w:style>
  <w:style w:type="character" w:customStyle="1" w:styleId="BookTitle2">
    <w:name w:val="Book Title2"/>
    <w:basedOn w:val="DefaultParagraphFont"/>
    <w:uiPriority w:val="33"/>
    <w:qFormat/>
    <w:rPr>
      <w:b/>
      <w:bCs/>
      <w:i/>
      <w:iCs/>
      <w:spacing w:val="5"/>
    </w:rPr>
  </w:style>
  <w:style w:type="table" w:customStyle="1" w:styleId="GridTable1Light2">
    <w:name w:val="Grid Table 1 Light2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2">
    <w:name w:val="Grid Table 1 Light - Accent 12"/>
    <w:basedOn w:val="TableNormal"/>
    <w:uiPriority w:val="46"/>
    <w:qFormat/>
    <w:tblPr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1">
    <w:name w:val="Grid Table 1 Light – Accent 21"/>
    <w:basedOn w:val="TableNormal"/>
    <w:uiPriority w:val="46"/>
    <w:qFormat/>
    <w:tblPr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uiPriority w:val="46"/>
    <w:qFormat/>
    <w:tblPr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2">
    <w:name w:val="Grid Table 1 Light - Accent 42"/>
    <w:basedOn w:val="TableNormal"/>
    <w:uiPriority w:val="46"/>
    <w:qFormat/>
    <w:tblPr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2">
    <w:name w:val="Grid Table 1 Light - Accent 52"/>
    <w:basedOn w:val="TableNormal"/>
    <w:uiPriority w:val="46"/>
    <w:qFormat/>
    <w:tblPr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2">
    <w:name w:val="Grid Table 1 Light - Accent 62"/>
    <w:basedOn w:val="TableNormal"/>
    <w:uiPriority w:val="46"/>
    <w:qFormat/>
    <w:tblPr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2">
    <w:name w:val="Grid Table 22"/>
    <w:basedOn w:val="TableNormal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2">
    <w:name w:val="Grid Table 2 - Accent 12"/>
    <w:basedOn w:val="TableNormal"/>
    <w:uiPriority w:val="47"/>
    <w:qFormat/>
    <w:tblPr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2-Accent22">
    <w:name w:val="Grid Table 2 - Accent 22"/>
    <w:basedOn w:val="TableNormal"/>
    <w:uiPriority w:val="47"/>
    <w:qFormat/>
    <w:tblPr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2-Accent32">
    <w:name w:val="Grid Table 2 - Accent 32"/>
    <w:basedOn w:val="TableNormal"/>
    <w:uiPriority w:val="47"/>
    <w:qFormat/>
    <w:tblPr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2-Accent42">
    <w:name w:val="Grid Table 2 - Accent 42"/>
    <w:basedOn w:val="TableNormal"/>
    <w:uiPriority w:val="47"/>
    <w:qFormat/>
    <w:tblPr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2-Accent52">
    <w:name w:val="Grid Table 2 - Accent 52"/>
    <w:basedOn w:val="TableNormal"/>
    <w:uiPriority w:val="47"/>
    <w:qFormat/>
    <w:tblPr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2-Accent62">
    <w:name w:val="Grid Table 2 - Accent 62"/>
    <w:basedOn w:val="TableNormal"/>
    <w:uiPriority w:val="47"/>
    <w:qFormat/>
    <w:tblPr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32">
    <w:name w:val="Grid Table 32"/>
    <w:basedOn w:val="TableNormal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2">
    <w:name w:val="Grid Table 3 - Accent 12"/>
    <w:basedOn w:val="TableNormal"/>
    <w:uiPriority w:val="48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3-Accent22">
    <w:name w:val="Grid Table 3 - Accent 22"/>
    <w:basedOn w:val="TableNormal"/>
    <w:uiPriority w:val="48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3-Accent32">
    <w:name w:val="Grid Table 3 - Accent 32"/>
    <w:basedOn w:val="TableNormal"/>
    <w:uiPriority w:val="48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3-Accent42">
    <w:name w:val="Grid Table 3 - Accent 42"/>
    <w:basedOn w:val="TableNormal"/>
    <w:uiPriority w:val="48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3-Accent52">
    <w:name w:val="Grid Table 3 - Accent 52"/>
    <w:basedOn w:val="TableNormal"/>
    <w:uiPriority w:val="48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3-Accent62">
    <w:name w:val="Grid Table 3 - Accent 62"/>
    <w:basedOn w:val="TableNormal"/>
    <w:uiPriority w:val="48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GridTable42">
    <w:name w:val="Grid Table 42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2">
    <w:name w:val="Grid Table 4 - Accent 12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4-Accent22">
    <w:name w:val="Grid Table 4 - Accent 22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4-Accent32">
    <w:name w:val="Grid Table 4 - Accent 32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4-Accent42">
    <w:name w:val="Grid Table 4 - Accent 42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4-Accent52">
    <w:name w:val="Grid Table 4 - Accent 52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4-Accent62">
    <w:name w:val="Grid Table 4 - Accent 62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5Dark2">
    <w:name w:val="Grid Table 5 Dark2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2">
    <w:name w:val="Grid Table 5 Dark - Accent 12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GridTable5Dark-Accent22">
    <w:name w:val="Grid Table 5 Dark - Accent 22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GridTable5Dark-Accent32">
    <w:name w:val="Grid Table 5 Dark - Accent 32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GridTable5Dark-Accent42">
    <w:name w:val="Grid Table 5 Dark - Accent 42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GridTable5Dark-Accent52">
    <w:name w:val="Grid Table 5 Dark - Accent 52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GridTable5Dark-Accent62">
    <w:name w:val="Grid Table 5 Dark - Accent 62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GridTable6Colourful1">
    <w:name w:val="Grid Table 6 Colourful1"/>
    <w:basedOn w:val="TableNormal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urfulAccent11">
    <w:name w:val="Grid Table 6 Colourful –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6ColourfulAccent21">
    <w:name w:val="Grid Table 6 Colourful –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6ColourfulAccent31">
    <w:name w:val="Grid Table 6 Colourful –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6ColourfulAccent41">
    <w:name w:val="Grid Table 6 Colourful –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6ColourfulAccent51">
    <w:name w:val="Grid Table 6 Colourful –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6ColourfulAccent61">
    <w:name w:val="Grid Table 6 Colourful –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7Colourful1">
    <w:name w:val="Grid Table 7 Colourful1"/>
    <w:basedOn w:val="TableNormal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urfulAccent11">
    <w:name w:val="Grid Table 7 Colourful – Accent 11"/>
    <w:basedOn w:val="TableNormal"/>
    <w:uiPriority w:val="52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7ColourfulAccent21">
    <w:name w:val="Grid Table 7 Colourful – Accent 21"/>
    <w:basedOn w:val="TableNormal"/>
    <w:uiPriority w:val="52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7ColourfulAccent31">
    <w:name w:val="Grid Table 7 Colourful – Accent 31"/>
    <w:basedOn w:val="TableNormal"/>
    <w:uiPriority w:val="52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7ColourfulAccent41">
    <w:name w:val="Grid Table 7 Colourful – Accent 41"/>
    <w:basedOn w:val="TableNormal"/>
    <w:uiPriority w:val="52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7ColourfulAccent51">
    <w:name w:val="Grid Table 7 Colourful – Accent 51"/>
    <w:basedOn w:val="TableNormal"/>
    <w:uiPriority w:val="52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7ColourfulAccent61">
    <w:name w:val="Grid Table 7 Colourful – Accent 61"/>
    <w:basedOn w:val="TableNormal"/>
    <w:uiPriority w:val="52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Hashtag2">
    <w:name w:val="Hashtag2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IntenseEmphasis2">
    <w:name w:val="Intense Emphasis2"/>
    <w:basedOn w:val="DefaultParagraphFont"/>
    <w:uiPriority w:val="21"/>
    <w:qFormat/>
    <w:rPr>
      <w:i/>
      <w:iCs/>
      <w:color w:val="4874CB" w:themeColor="accent1"/>
    </w:rPr>
  </w:style>
  <w:style w:type="character" w:customStyle="1" w:styleId="IntenseReference2">
    <w:name w:val="Intense Reference2"/>
    <w:basedOn w:val="DefaultParagraphFont"/>
    <w:uiPriority w:val="32"/>
    <w:qFormat/>
    <w:rPr>
      <w:b/>
      <w:bCs/>
      <w:smallCaps/>
      <w:color w:val="4874CB" w:themeColor="accent1"/>
      <w:spacing w:val="5"/>
    </w:rPr>
  </w:style>
  <w:style w:type="table" w:customStyle="1" w:styleId="ListTable1Light2">
    <w:name w:val="List Table 1 Light2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2">
    <w:name w:val="List Table 1 Light - Accent 12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1Light-Accent22">
    <w:name w:val="List Table 1 Light - Accent 22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1Light-Accent32">
    <w:name w:val="List Table 1 Light - Accent 32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1Light-Accent42">
    <w:name w:val="List Table 1 Light - Accent 42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1Light-Accent52">
    <w:name w:val="List Table 1 Light - Accent 52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1Light-Accent62">
    <w:name w:val="List Table 1 Light - Accent 62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22">
    <w:name w:val="List Table 22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2">
    <w:name w:val="List Table 2 - Accent 12"/>
    <w:basedOn w:val="TableNormal"/>
    <w:uiPriority w:val="47"/>
    <w:qFormat/>
    <w:tblPr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2-Accent22">
    <w:name w:val="List Table 2 - Accent 22"/>
    <w:basedOn w:val="TableNormal"/>
    <w:uiPriority w:val="47"/>
    <w:qFormat/>
    <w:tblPr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2-Accent32">
    <w:name w:val="List Table 2 - Accent 32"/>
    <w:basedOn w:val="TableNormal"/>
    <w:uiPriority w:val="47"/>
    <w:qFormat/>
    <w:tblPr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2-Accent42">
    <w:name w:val="List Table 2 - Accent 42"/>
    <w:basedOn w:val="TableNormal"/>
    <w:uiPriority w:val="47"/>
    <w:qFormat/>
    <w:tblPr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2-Accent52">
    <w:name w:val="List Table 2 - Accent 52"/>
    <w:basedOn w:val="TableNormal"/>
    <w:uiPriority w:val="47"/>
    <w:qFormat/>
    <w:tblPr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2-Accent62">
    <w:name w:val="List Table 2 - Accent 62"/>
    <w:basedOn w:val="TableNormal"/>
    <w:uiPriority w:val="47"/>
    <w:qFormat/>
    <w:tblPr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32">
    <w:name w:val="List Table 32"/>
    <w:basedOn w:val="TableNormal"/>
    <w:uiPriority w:val="48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2">
    <w:name w:val="List Table 3 - Accent 12"/>
    <w:basedOn w:val="TableNormal"/>
    <w:uiPriority w:val="48"/>
    <w:qFormat/>
    <w:tblPr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ListTable3-Accent22">
    <w:name w:val="List Table 3 - Accent 22"/>
    <w:basedOn w:val="TableNormal"/>
    <w:uiPriority w:val="48"/>
    <w:qFormat/>
    <w:tblPr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ListTable3-Accent32">
    <w:name w:val="List Table 3 - Accent 32"/>
    <w:basedOn w:val="TableNormal"/>
    <w:uiPriority w:val="48"/>
    <w:qFormat/>
    <w:tblPr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ListTable3-Accent42">
    <w:name w:val="List Table 3 - Accent 42"/>
    <w:basedOn w:val="TableNormal"/>
    <w:uiPriority w:val="48"/>
    <w:qFormat/>
    <w:tblPr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ListTable3-Accent52">
    <w:name w:val="List Table 3 - Accent 52"/>
    <w:basedOn w:val="TableNormal"/>
    <w:uiPriority w:val="48"/>
    <w:qFormat/>
    <w:tblPr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ListTable3-Accent62">
    <w:name w:val="List Table 3 - Accent 62"/>
    <w:basedOn w:val="TableNormal"/>
    <w:uiPriority w:val="48"/>
    <w:qFormat/>
    <w:tblPr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ListTable42">
    <w:name w:val="List Table 42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2">
    <w:name w:val="List Table 4 - Accent 12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4-Accent22">
    <w:name w:val="List Table 4 - Accent 22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4-Accent32">
    <w:name w:val="List Table 4 - Accent 32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4-Accent42">
    <w:name w:val="List Table 4 - Accent 42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4-Accent52">
    <w:name w:val="List Table 4 - Accent 52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4-Accent62">
    <w:name w:val="List Table 4 - Accent 62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5Dark2">
    <w:name w:val="List Table 5 Dark2"/>
    <w:basedOn w:val="TableNormal"/>
    <w:uiPriority w:val="50"/>
    <w:qFormat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2">
    <w:name w:val="List Table 5 Dark - Accent 12"/>
    <w:basedOn w:val="TableNormal"/>
    <w:uiPriority w:val="50"/>
    <w:qFormat/>
    <w:rPr>
      <w:color w:val="FFFFFF" w:themeColor="background1"/>
    </w:rPr>
    <w:tblPr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2">
    <w:name w:val="List Table 5 Dark - Accent 22"/>
    <w:basedOn w:val="TableNormal"/>
    <w:uiPriority w:val="50"/>
    <w:qFormat/>
    <w:rPr>
      <w:color w:val="FFFFFF" w:themeColor="background1"/>
    </w:rPr>
    <w:tblPr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2">
    <w:name w:val="List Table 5 Dark - Accent 32"/>
    <w:basedOn w:val="TableNormal"/>
    <w:uiPriority w:val="50"/>
    <w:qFormat/>
    <w:rPr>
      <w:color w:val="FFFFFF" w:themeColor="background1"/>
    </w:rPr>
    <w:tblPr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2">
    <w:name w:val="List Table 5 Dark - Accent 42"/>
    <w:basedOn w:val="TableNormal"/>
    <w:uiPriority w:val="50"/>
    <w:qFormat/>
    <w:rPr>
      <w:color w:val="FFFFFF" w:themeColor="background1"/>
    </w:rPr>
    <w:tblPr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2">
    <w:name w:val="List Table 5 Dark - Accent 52"/>
    <w:basedOn w:val="TableNormal"/>
    <w:uiPriority w:val="50"/>
    <w:qFormat/>
    <w:rPr>
      <w:color w:val="FFFFFF" w:themeColor="background1"/>
    </w:rPr>
    <w:tblPr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2">
    <w:name w:val="List Table 5 Dark - Accent 62"/>
    <w:basedOn w:val="TableNormal"/>
    <w:uiPriority w:val="50"/>
    <w:qFormat/>
    <w:rPr>
      <w:color w:val="FFFFFF" w:themeColor="background1"/>
    </w:rPr>
    <w:tblPr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urful1">
    <w:name w:val="List Table 6 Colourful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urfulAccent11">
    <w:name w:val="List Table 6 Colourful –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6ColourfulAccent21">
    <w:name w:val="List Table 6 Colourful –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6ColourfulAccent31">
    <w:name w:val="List Table 6 Colourful –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6ColourfulAccent41">
    <w:name w:val="List Table 6 Colourful –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6ColourfulAccent51">
    <w:name w:val="List Table 6 Colourful –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6ColourfulAccent61">
    <w:name w:val="List Table 6 Colourful –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7Colourful1">
    <w:name w:val="List Table 7 Colourful1"/>
    <w:basedOn w:val="TableNormal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urfulAccent11">
    <w:name w:val="List Table 7 Colourful – Accent 11"/>
    <w:basedOn w:val="TableNormal"/>
    <w:uiPriority w:val="52"/>
    <w:qFormat/>
    <w:rPr>
      <w:color w:val="2D53A0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urfulAccent21">
    <w:name w:val="List Table 7 Colourful – Accent 21"/>
    <w:basedOn w:val="TableNormal"/>
    <w:uiPriority w:val="52"/>
    <w:qFormat/>
    <w:rPr>
      <w:color w:val="C55E10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urfulAccent31">
    <w:name w:val="List Table 7 Colourful – Accent 31"/>
    <w:basedOn w:val="TableNormal"/>
    <w:uiPriority w:val="52"/>
    <w:qFormat/>
    <w:rPr>
      <w:color w:val="B58A01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urfulAccent41">
    <w:name w:val="List Table 7 Colourful – Accent 41"/>
    <w:basedOn w:val="TableNormal"/>
    <w:uiPriority w:val="52"/>
    <w:qFormat/>
    <w:rPr>
      <w:color w:val="578D31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urfulAccent51">
    <w:name w:val="List Table 7 Colourful – Accent 51"/>
    <w:basedOn w:val="TableNormal"/>
    <w:uiPriority w:val="52"/>
    <w:qFormat/>
    <w:rPr>
      <w:color w:val="248F8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urfulAccent61">
    <w:name w:val="List Table 7 Colourful – Accent 61"/>
    <w:basedOn w:val="TableNormal"/>
    <w:uiPriority w:val="52"/>
    <w:qFormat/>
    <w:rPr>
      <w:color w:val="C71D31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ention2">
    <w:name w:val="Mention2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table" w:customStyle="1" w:styleId="PlainTable12">
    <w:name w:val="Plain Table 12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2">
    <w:name w:val="Plain Table 52"/>
    <w:basedOn w:val="TableNormal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martHyperlink2">
    <w:name w:val="Smart Hyperlink2"/>
    <w:basedOn w:val="DefaultParagraphFont"/>
    <w:uiPriority w:val="99"/>
    <w:semiHidden/>
    <w:unhideWhenUsed/>
    <w:qFormat/>
    <w:rPr>
      <w:u w:val="dotted"/>
    </w:rPr>
  </w:style>
  <w:style w:type="character" w:customStyle="1" w:styleId="SmartLink2">
    <w:name w:val="SmartLink2"/>
    <w:basedOn w:val="DefaultParagraphFont"/>
    <w:uiPriority w:val="99"/>
    <w:semiHidden/>
    <w:unhideWhenUsed/>
    <w:qFormat/>
    <w:rPr>
      <w:color w:val="0000FF"/>
      <w:u w:val="single"/>
      <w:shd w:val="clear" w:color="auto" w:fill="F3F2F1"/>
    </w:rPr>
  </w:style>
  <w:style w:type="character" w:customStyle="1" w:styleId="SubtleEmphasis2">
    <w:name w:val="Subtle Emphasis2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SubtleReference2">
    <w:name w:val="Subtle Reference2"/>
    <w:basedOn w:val="DefaultParagraphFont"/>
    <w:uiPriority w:val="31"/>
    <w:qFormat/>
    <w:rPr>
      <w:smallCaps/>
      <w:color w:val="595959" w:themeColor="text1" w:themeTint="A6"/>
    </w:rPr>
  </w:style>
  <w:style w:type="table" w:customStyle="1" w:styleId="TableGridLight2">
    <w:name w:val="Table Grid Light2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696B42"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8</Words>
  <Characters>3639</Characters>
  <Application>Microsoft Office Word</Application>
  <DocSecurity>0</DocSecurity>
  <Lines>30</Lines>
  <Paragraphs>8</Paragraphs>
  <ScaleCrop>false</ScaleCrop>
  <Company>Frontiers Media</Company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陆禹圩</dc:creator>
  <cp:lastModifiedBy>Giulia Valsecchi</cp:lastModifiedBy>
  <cp:revision>9</cp:revision>
  <dcterms:created xsi:type="dcterms:W3CDTF">2025-05-17T01:48:00Z</dcterms:created>
  <dcterms:modified xsi:type="dcterms:W3CDTF">2026-01-12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45FA291170C4A748EBC020D8EAF2940_13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YWZiMzdiOTczMzFmM2M0OWJkNTMwNGMzNTdiMmMzMzQiLCJ1c2VySWQiOiIyOTk5OTY0NDkifQ==</vt:lpwstr>
  </property>
  <property fmtid="{D5CDD505-2E9C-101B-9397-08002B2CF9AE}" pid="5" name="LE1">
    <vt:filetime>2025-04-20T09:04:21Z</vt:filetime>
  </property>
  <property fmtid="{D5CDD505-2E9C-101B-9397-08002B2CF9AE}" pid="6" name="ReminderText">
    <vt:lpwstr>_FE54CGVR</vt:lpwstr>
  </property>
</Properties>
</file>